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C08E8" w14:textId="16806EFF" w:rsidR="003B32C8" w:rsidRPr="00B14320" w:rsidRDefault="000038D0" w:rsidP="003C0101">
      <w:pPr>
        <w:jc w:val="center"/>
        <w:rPr>
          <w:b/>
          <w:bCs/>
          <w:lang w:val="en-US"/>
        </w:rPr>
      </w:pPr>
      <w:bookmarkStart w:id="0" w:name="_GoBack"/>
      <w:r w:rsidRPr="00B14320">
        <w:rPr>
          <w:b/>
          <w:bCs/>
          <w:lang w:val="en-US"/>
        </w:rPr>
        <w:t>A</w:t>
      </w:r>
      <w:r w:rsidR="00044A19" w:rsidRPr="00B14320">
        <w:rPr>
          <w:b/>
          <w:bCs/>
          <w:lang w:val="en-US"/>
        </w:rPr>
        <w:t>ppendix</w:t>
      </w:r>
    </w:p>
    <w:p w14:paraId="60D44EA1" w14:textId="77777777" w:rsidR="003B32C8" w:rsidRPr="00B14320" w:rsidRDefault="003B32C8" w:rsidP="003C0101">
      <w:pPr>
        <w:jc w:val="center"/>
        <w:rPr>
          <w:b/>
          <w:bCs/>
          <w:lang w:val="en-US"/>
        </w:rPr>
      </w:pPr>
    </w:p>
    <w:p w14:paraId="526E670C" w14:textId="1F9C13EF" w:rsidR="007E6279" w:rsidRPr="00B14320" w:rsidRDefault="00F93A02" w:rsidP="007A4CE5">
      <w:pPr>
        <w:spacing w:line="480" w:lineRule="auto"/>
        <w:jc w:val="both"/>
        <w:rPr>
          <w:lang w:val="en-US"/>
        </w:rPr>
      </w:pPr>
      <w:r w:rsidRPr="00B14320">
        <w:rPr>
          <w:b/>
          <w:bCs/>
          <w:lang w:val="en-US"/>
        </w:rPr>
        <w:t xml:space="preserve">Table S1. </w:t>
      </w:r>
      <w:r w:rsidR="00973246" w:rsidRPr="00B14320">
        <w:rPr>
          <w:bCs/>
          <w:lang w:val="en-US"/>
        </w:rPr>
        <w:t xml:space="preserve">Details on the diagnosis of </w:t>
      </w:r>
      <w:r w:rsidR="00896DA2" w:rsidRPr="00B14320">
        <w:rPr>
          <w:bCs/>
          <w:lang w:val="en-US"/>
        </w:rPr>
        <w:t xml:space="preserve">the 11 </w:t>
      </w:r>
      <w:r w:rsidR="00973246" w:rsidRPr="00B14320">
        <w:rPr>
          <w:bCs/>
          <w:lang w:val="en-US"/>
        </w:rPr>
        <w:t>chronic conditions</w:t>
      </w:r>
    </w:p>
    <w:tbl>
      <w:tblPr>
        <w:tblW w:w="5000" w:type="pct"/>
        <w:tblLook w:val="04A0" w:firstRow="1" w:lastRow="0" w:firstColumn="1" w:lastColumn="0" w:noHBand="0" w:noVBand="1"/>
      </w:tblPr>
      <w:tblGrid>
        <w:gridCol w:w="1549"/>
        <w:gridCol w:w="4066"/>
        <w:gridCol w:w="3621"/>
      </w:tblGrid>
      <w:tr w:rsidR="00B14320" w:rsidRPr="00B14320" w14:paraId="72769757" w14:textId="77777777" w:rsidTr="009707E5">
        <w:trPr>
          <w:trHeight w:val="540"/>
        </w:trPr>
        <w:tc>
          <w:tcPr>
            <w:tcW w:w="839" w:type="pct"/>
            <w:tcBorders>
              <w:top w:val="single" w:sz="4" w:space="0" w:color="auto"/>
              <w:left w:val="nil"/>
              <w:bottom w:val="single" w:sz="4" w:space="0" w:color="auto"/>
              <w:right w:val="nil"/>
            </w:tcBorders>
            <w:shd w:val="clear" w:color="auto" w:fill="auto"/>
            <w:vAlign w:val="center"/>
            <w:hideMark/>
          </w:tcPr>
          <w:p w14:paraId="271DE530" w14:textId="77777777" w:rsidR="000038D0" w:rsidRPr="00B14320" w:rsidRDefault="000038D0" w:rsidP="003C0101">
            <w:pPr>
              <w:jc w:val="both"/>
              <w:rPr>
                <w:sz w:val="22"/>
                <w:szCs w:val="22"/>
                <w:lang w:val="en-US"/>
              </w:rPr>
            </w:pPr>
            <w:r w:rsidRPr="00B14320">
              <w:rPr>
                <w:sz w:val="22"/>
                <w:szCs w:val="22"/>
                <w:lang w:val="en-US"/>
              </w:rPr>
              <w:t>Condition</w:t>
            </w:r>
          </w:p>
        </w:tc>
        <w:tc>
          <w:tcPr>
            <w:tcW w:w="2201" w:type="pct"/>
            <w:tcBorders>
              <w:top w:val="single" w:sz="4" w:space="0" w:color="auto"/>
              <w:left w:val="nil"/>
              <w:bottom w:val="single" w:sz="4" w:space="0" w:color="auto"/>
              <w:right w:val="nil"/>
            </w:tcBorders>
            <w:shd w:val="clear" w:color="auto" w:fill="auto"/>
            <w:vAlign w:val="center"/>
            <w:hideMark/>
          </w:tcPr>
          <w:p w14:paraId="40EE226D" w14:textId="77777777" w:rsidR="000038D0" w:rsidRPr="00B14320" w:rsidRDefault="000038D0" w:rsidP="003C0101">
            <w:pPr>
              <w:jc w:val="both"/>
              <w:rPr>
                <w:sz w:val="22"/>
                <w:szCs w:val="22"/>
                <w:lang w:val="en-US"/>
              </w:rPr>
            </w:pPr>
            <w:r w:rsidRPr="00B14320">
              <w:rPr>
                <w:sz w:val="22"/>
                <w:szCs w:val="22"/>
                <w:lang w:val="en-US"/>
              </w:rPr>
              <w:t>(a) Self-reported diagnosis or symptoms</w:t>
            </w:r>
          </w:p>
        </w:tc>
        <w:tc>
          <w:tcPr>
            <w:tcW w:w="1960" w:type="pct"/>
            <w:tcBorders>
              <w:top w:val="single" w:sz="4" w:space="0" w:color="auto"/>
              <w:left w:val="nil"/>
              <w:bottom w:val="single" w:sz="4" w:space="0" w:color="auto"/>
              <w:right w:val="nil"/>
            </w:tcBorders>
            <w:shd w:val="clear" w:color="auto" w:fill="auto"/>
            <w:vAlign w:val="center"/>
            <w:hideMark/>
          </w:tcPr>
          <w:p w14:paraId="0AAB8E16" w14:textId="77777777" w:rsidR="000038D0" w:rsidRPr="00B14320" w:rsidRDefault="000038D0" w:rsidP="003C0101">
            <w:pPr>
              <w:jc w:val="both"/>
              <w:rPr>
                <w:sz w:val="22"/>
                <w:szCs w:val="22"/>
                <w:lang w:val="en-US"/>
              </w:rPr>
            </w:pPr>
            <w:r w:rsidRPr="00B14320">
              <w:rPr>
                <w:sz w:val="22"/>
                <w:szCs w:val="22"/>
                <w:lang w:val="en-US"/>
              </w:rPr>
              <w:t>(b) Symptom-based algorithm or other method of diagnosis</w:t>
            </w:r>
          </w:p>
        </w:tc>
      </w:tr>
      <w:tr w:rsidR="00B14320" w:rsidRPr="00B14320" w14:paraId="08430FC9" w14:textId="77777777" w:rsidTr="009707E5">
        <w:trPr>
          <w:trHeight w:val="540"/>
        </w:trPr>
        <w:tc>
          <w:tcPr>
            <w:tcW w:w="839" w:type="pct"/>
            <w:tcBorders>
              <w:top w:val="single" w:sz="4" w:space="0" w:color="auto"/>
              <w:left w:val="nil"/>
              <w:right w:val="nil"/>
            </w:tcBorders>
            <w:shd w:val="clear" w:color="auto" w:fill="auto"/>
            <w:vAlign w:val="center"/>
            <w:hideMark/>
          </w:tcPr>
          <w:p w14:paraId="4A98CB08" w14:textId="77777777" w:rsidR="000038D0" w:rsidRPr="00B14320" w:rsidRDefault="000038D0" w:rsidP="004E55A0">
            <w:pPr>
              <w:jc w:val="both"/>
              <w:rPr>
                <w:sz w:val="22"/>
                <w:szCs w:val="22"/>
                <w:lang w:val="en-US"/>
              </w:rPr>
            </w:pPr>
            <w:r w:rsidRPr="00B14320">
              <w:rPr>
                <w:sz w:val="22"/>
                <w:szCs w:val="22"/>
                <w:lang w:val="en-US"/>
              </w:rPr>
              <w:t>Angina</w:t>
            </w:r>
          </w:p>
        </w:tc>
        <w:tc>
          <w:tcPr>
            <w:tcW w:w="2201" w:type="pct"/>
            <w:tcBorders>
              <w:top w:val="single" w:sz="4" w:space="0" w:color="auto"/>
              <w:left w:val="nil"/>
              <w:right w:val="nil"/>
            </w:tcBorders>
            <w:shd w:val="clear" w:color="auto" w:fill="auto"/>
            <w:vAlign w:val="center"/>
            <w:hideMark/>
          </w:tcPr>
          <w:p w14:paraId="62B1D76F" w14:textId="77777777" w:rsidR="000038D0" w:rsidRPr="00B14320" w:rsidRDefault="000038D0" w:rsidP="004E55A0">
            <w:pPr>
              <w:jc w:val="both"/>
              <w:rPr>
                <w:sz w:val="22"/>
                <w:szCs w:val="22"/>
                <w:lang w:val="en-US"/>
              </w:rPr>
            </w:pPr>
            <w:r w:rsidRPr="00B14320">
              <w:rPr>
                <w:sz w:val="22"/>
                <w:szCs w:val="22"/>
                <w:lang w:val="en-US"/>
              </w:rPr>
              <w:t>Have you ever been diagnosed with angina or angina pectoris (a heart disease)?</w:t>
            </w:r>
          </w:p>
        </w:tc>
        <w:tc>
          <w:tcPr>
            <w:tcW w:w="1960" w:type="pct"/>
            <w:tcBorders>
              <w:top w:val="single" w:sz="4" w:space="0" w:color="auto"/>
              <w:left w:val="nil"/>
              <w:right w:val="nil"/>
            </w:tcBorders>
            <w:shd w:val="clear" w:color="auto" w:fill="auto"/>
            <w:vAlign w:val="center"/>
            <w:hideMark/>
          </w:tcPr>
          <w:p w14:paraId="5BA29BE2" w14:textId="6639AFA0" w:rsidR="000038D0" w:rsidRPr="00B14320" w:rsidRDefault="000038D0" w:rsidP="004E55A0">
            <w:pPr>
              <w:jc w:val="both"/>
              <w:rPr>
                <w:sz w:val="22"/>
                <w:szCs w:val="22"/>
                <w:lang w:val="en-US"/>
              </w:rPr>
            </w:pPr>
            <w:r w:rsidRPr="00B14320">
              <w:rPr>
                <w:sz w:val="22"/>
                <w:szCs w:val="22"/>
                <w:lang w:val="en-US"/>
              </w:rPr>
              <w:t>Rose questionnaire</w:t>
            </w:r>
          </w:p>
        </w:tc>
      </w:tr>
      <w:tr w:rsidR="00B14320" w:rsidRPr="00B14320" w14:paraId="539B35FE" w14:textId="77777777" w:rsidTr="009707E5">
        <w:trPr>
          <w:trHeight w:val="986"/>
        </w:trPr>
        <w:tc>
          <w:tcPr>
            <w:tcW w:w="839" w:type="pct"/>
            <w:tcBorders>
              <w:left w:val="nil"/>
              <w:right w:val="nil"/>
            </w:tcBorders>
            <w:shd w:val="clear" w:color="auto" w:fill="auto"/>
            <w:vAlign w:val="center"/>
            <w:hideMark/>
          </w:tcPr>
          <w:p w14:paraId="0FC14DF7" w14:textId="77777777" w:rsidR="000038D0" w:rsidRPr="00B14320" w:rsidRDefault="000038D0" w:rsidP="004E55A0">
            <w:pPr>
              <w:jc w:val="both"/>
              <w:rPr>
                <w:sz w:val="22"/>
                <w:szCs w:val="22"/>
                <w:lang w:val="en-US"/>
              </w:rPr>
            </w:pPr>
            <w:r w:rsidRPr="00B14320">
              <w:rPr>
                <w:sz w:val="22"/>
                <w:szCs w:val="22"/>
                <w:lang w:val="en-US"/>
              </w:rPr>
              <w:t>Arthritis</w:t>
            </w:r>
          </w:p>
        </w:tc>
        <w:tc>
          <w:tcPr>
            <w:tcW w:w="2201" w:type="pct"/>
            <w:tcBorders>
              <w:left w:val="nil"/>
              <w:right w:val="nil"/>
            </w:tcBorders>
            <w:shd w:val="clear" w:color="auto" w:fill="auto"/>
            <w:vAlign w:val="center"/>
            <w:hideMark/>
          </w:tcPr>
          <w:p w14:paraId="05D8BC33" w14:textId="77777777" w:rsidR="000038D0" w:rsidRPr="00B14320" w:rsidRDefault="000038D0" w:rsidP="004E55A0">
            <w:pPr>
              <w:jc w:val="both"/>
              <w:rPr>
                <w:sz w:val="22"/>
                <w:szCs w:val="22"/>
                <w:lang w:val="en-US"/>
              </w:rPr>
            </w:pPr>
            <w:r w:rsidRPr="00B14320">
              <w:rPr>
                <w:sz w:val="22"/>
                <w:szCs w:val="22"/>
                <w:lang w:val="en-US"/>
              </w:rPr>
              <w:t>Have you ever been diagnosed with/told you have arthritis (a disease of the joints, or by other names rheumatism or osteoarthritis)?</w:t>
            </w:r>
          </w:p>
        </w:tc>
        <w:tc>
          <w:tcPr>
            <w:tcW w:w="1960" w:type="pct"/>
            <w:tcBorders>
              <w:left w:val="nil"/>
              <w:right w:val="nil"/>
            </w:tcBorders>
            <w:shd w:val="clear" w:color="auto" w:fill="auto"/>
            <w:vAlign w:val="center"/>
            <w:hideMark/>
          </w:tcPr>
          <w:p w14:paraId="66B89E3B" w14:textId="68922835" w:rsidR="000038D0" w:rsidRPr="00B14320" w:rsidRDefault="000038D0" w:rsidP="004E55A0">
            <w:pPr>
              <w:jc w:val="both"/>
              <w:rPr>
                <w:sz w:val="22"/>
                <w:szCs w:val="22"/>
                <w:lang w:val="en-US"/>
              </w:rPr>
            </w:pPr>
            <w:r w:rsidRPr="00B14320">
              <w:rPr>
                <w:sz w:val="22"/>
                <w:szCs w:val="22"/>
                <w:lang w:val="en-US"/>
              </w:rPr>
              <w:t>N</w:t>
            </w:r>
            <w:r w:rsidR="00AF19A7" w:rsidRPr="00B14320">
              <w:rPr>
                <w:sz w:val="22"/>
                <w:szCs w:val="22"/>
                <w:lang w:val="en-US"/>
              </w:rPr>
              <w:t xml:space="preserve">ot applicable </w:t>
            </w:r>
          </w:p>
        </w:tc>
      </w:tr>
      <w:tr w:rsidR="00B14320" w:rsidRPr="00B14320" w14:paraId="01A86623" w14:textId="77777777" w:rsidTr="009707E5">
        <w:trPr>
          <w:trHeight w:val="493"/>
        </w:trPr>
        <w:tc>
          <w:tcPr>
            <w:tcW w:w="839" w:type="pct"/>
            <w:tcBorders>
              <w:left w:val="nil"/>
              <w:right w:val="nil"/>
            </w:tcBorders>
            <w:shd w:val="clear" w:color="auto" w:fill="auto"/>
            <w:vAlign w:val="center"/>
            <w:hideMark/>
          </w:tcPr>
          <w:p w14:paraId="04733515" w14:textId="77777777" w:rsidR="000038D0" w:rsidRPr="00B14320" w:rsidRDefault="000038D0" w:rsidP="004E55A0">
            <w:pPr>
              <w:jc w:val="both"/>
              <w:rPr>
                <w:sz w:val="22"/>
                <w:szCs w:val="22"/>
                <w:lang w:val="en-US"/>
              </w:rPr>
            </w:pPr>
            <w:r w:rsidRPr="00B14320">
              <w:rPr>
                <w:sz w:val="22"/>
                <w:szCs w:val="22"/>
                <w:lang w:val="en-US"/>
              </w:rPr>
              <w:t>Asthma</w:t>
            </w:r>
          </w:p>
        </w:tc>
        <w:tc>
          <w:tcPr>
            <w:tcW w:w="2201" w:type="pct"/>
            <w:tcBorders>
              <w:left w:val="nil"/>
              <w:right w:val="nil"/>
            </w:tcBorders>
            <w:shd w:val="clear" w:color="auto" w:fill="auto"/>
            <w:vAlign w:val="center"/>
            <w:hideMark/>
          </w:tcPr>
          <w:p w14:paraId="52C81801" w14:textId="77777777" w:rsidR="000038D0" w:rsidRPr="00B14320" w:rsidRDefault="000038D0" w:rsidP="004E55A0">
            <w:pPr>
              <w:jc w:val="both"/>
              <w:rPr>
                <w:sz w:val="22"/>
                <w:szCs w:val="22"/>
                <w:lang w:val="en-US"/>
              </w:rPr>
            </w:pPr>
            <w:r w:rsidRPr="00B14320">
              <w:rPr>
                <w:sz w:val="22"/>
                <w:szCs w:val="22"/>
                <w:lang w:val="en-US"/>
              </w:rPr>
              <w:t>Have you ever been diagnosed with asthma (an allergic respiratory disease)?</w:t>
            </w:r>
          </w:p>
        </w:tc>
        <w:tc>
          <w:tcPr>
            <w:tcW w:w="1960" w:type="pct"/>
            <w:tcBorders>
              <w:left w:val="nil"/>
              <w:right w:val="nil"/>
            </w:tcBorders>
            <w:shd w:val="clear" w:color="auto" w:fill="auto"/>
            <w:vAlign w:val="center"/>
          </w:tcPr>
          <w:p w14:paraId="614DD31A" w14:textId="795346AC" w:rsidR="000038D0" w:rsidRPr="00B14320" w:rsidRDefault="000038D0" w:rsidP="004E55A0">
            <w:pPr>
              <w:jc w:val="both"/>
              <w:rPr>
                <w:sz w:val="22"/>
                <w:szCs w:val="22"/>
                <w:lang w:val="en-US"/>
              </w:rPr>
            </w:pPr>
            <w:r w:rsidRPr="00B14320">
              <w:rPr>
                <w:sz w:val="22"/>
                <w:szCs w:val="22"/>
                <w:lang w:val="en-US"/>
              </w:rPr>
              <w:t>N</w:t>
            </w:r>
            <w:r w:rsidR="00437F77" w:rsidRPr="00B14320">
              <w:rPr>
                <w:sz w:val="22"/>
                <w:szCs w:val="22"/>
                <w:lang w:val="en-US"/>
              </w:rPr>
              <w:t xml:space="preserve">ot applicable </w:t>
            </w:r>
          </w:p>
        </w:tc>
      </w:tr>
      <w:tr w:rsidR="00B14320" w:rsidRPr="00B14320" w14:paraId="760EBCAA" w14:textId="77777777" w:rsidTr="009707E5">
        <w:trPr>
          <w:trHeight w:val="542"/>
        </w:trPr>
        <w:tc>
          <w:tcPr>
            <w:tcW w:w="839" w:type="pct"/>
            <w:tcBorders>
              <w:left w:val="nil"/>
              <w:right w:val="nil"/>
            </w:tcBorders>
            <w:shd w:val="clear" w:color="auto" w:fill="auto"/>
            <w:vAlign w:val="center"/>
          </w:tcPr>
          <w:p w14:paraId="34631073" w14:textId="77777777" w:rsidR="000038D0" w:rsidRPr="00B14320" w:rsidRDefault="000038D0" w:rsidP="004E55A0">
            <w:pPr>
              <w:jc w:val="both"/>
              <w:rPr>
                <w:sz w:val="22"/>
                <w:szCs w:val="22"/>
                <w:lang w:val="en-US"/>
              </w:rPr>
            </w:pPr>
            <w:r w:rsidRPr="00B14320">
              <w:rPr>
                <w:sz w:val="22"/>
                <w:szCs w:val="22"/>
                <w:lang w:val="en-US"/>
              </w:rPr>
              <w:t>Chronic back pain</w:t>
            </w:r>
          </w:p>
        </w:tc>
        <w:tc>
          <w:tcPr>
            <w:tcW w:w="2201" w:type="pct"/>
            <w:tcBorders>
              <w:left w:val="nil"/>
              <w:right w:val="nil"/>
            </w:tcBorders>
            <w:shd w:val="clear" w:color="auto" w:fill="auto"/>
            <w:vAlign w:val="center"/>
          </w:tcPr>
          <w:p w14:paraId="577AED69" w14:textId="77777777" w:rsidR="000038D0" w:rsidRPr="00B14320" w:rsidRDefault="000038D0" w:rsidP="004E55A0">
            <w:pPr>
              <w:jc w:val="both"/>
              <w:rPr>
                <w:sz w:val="22"/>
                <w:szCs w:val="22"/>
                <w:lang w:val="en-US"/>
              </w:rPr>
            </w:pPr>
            <w:r w:rsidRPr="00B14320">
              <w:rPr>
                <w:sz w:val="22"/>
                <w:szCs w:val="22"/>
                <w:lang w:val="en-US"/>
              </w:rPr>
              <w:t>Back pain everyday during the last 30 days.</w:t>
            </w:r>
          </w:p>
        </w:tc>
        <w:tc>
          <w:tcPr>
            <w:tcW w:w="1960" w:type="pct"/>
            <w:tcBorders>
              <w:left w:val="nil"/>
              <w:right w:val="nil"/>
            </w:tcBorders>
            <w:shd w:val="clear" w:color="auto" w:fill="auto"/>
            <w:vAlign w:val="center"/>
          </w:tcPr>
          <w:p w14:paraId="21F2AE20" w14:textId="3AEA0ABF" w:rsidR="000038D0" w:rsidRPr="00B14320" w:rsidRDefault="000038D0" w:rsidP="004E55A0">
            <w:pPr>
              <w:jc w:val="both"/>
              <w:rPr>
                <w:sz w:val="22"/>
                <w:szCs w:val="22"/>
                <w:lang w:val="en-US"/>
              </w:rPr>
            </w:pPr>
            <w:r w:rsidRPr="00B14320">
              <w:rPr>
                <w:sz w:val="22"/>
                <w:szCs w:val="22"/>
                <w:lang w:val="en-US"/>
              </w:rPr>
              <w:t>N</w:t>
            </w:r>
            <w:r w:rsidR="00803BE1" w:rsidRPr="00B14320">
              <w:rPr>
                <w:sz w:val="22"/>
                <w:szCs w:val="22"/>
                <w:lang w:val="en-US"/>
              </w:rPr>
              <w:t xml:space="preserve">ot </w:t>
            </w:r>
            <w:r w:rsidR="00D11DC2" w:rsidRPr="00B14320">
              <w:rPr>
                <w:sz w:val="22"/>
                <w:szCs w:val="22"/>
                <w:lang w:val="en-US"/>
              </w:rPr>
              <w:t>applicable</w:t>
            </w:r>
          </w:p>
        </w:tc>
      </w:tr>
      <w:tr w:rsidR="00B14320" w:rsidRPr="00B14320" w14:paraId="192F0116" w14:textId="77777777" w:rsidTr="009707E5">
        <w:trPr>
          <w:trHeight w:val="900"/>
        </w:trPr>
        <w:tc>
          <w:tcPr>
            <w:tcW w:w="839" w:type="pct"/>
            <w:tcBorders>
              <w:left w:val="nil"/>
              <w:right w:val="nil"/>
            </w:tcBorders>
            <w:shd w:val="clear" w:color="auto" w:fill="auto"/>
            <w:vAlign w:val="center"/>
            <w:hideMark/>
          </w:tcPr>
          <w:p w14:paraId="2E68CB0F" w14:textId="77777777" w:rsidR="007D6292" w:rsidRPr="00B14320" w:rsidRDefault="007D6292" w:rsidP="004E55A0">
            <w:pPr>
              <w:jc w:val="both"/>
              <w:rPr>
                <w:sz w:val="22"/>
                <w:szCs w:val="22"/>
                <w:lang w:val="en-US"/>
              </w:rPr>
            </w:pPr>
            <w:r w:rsidRPr="00B14320">
              <w:rPr>
                <w:sz w:val="22"/>
                <w:szCs w:val="22"/>
                <w:lang w:val="en-US"/>
              </w:rPr>
              <w:t>Chronic lung disease</w:t>
            </w:r>
          </w:p>
        </w:tc>
        <w:tc>
          <w:tcPr>
            <w:tcW w:w="2201" w:type="pct"/>
            <w:tcBorders>
              <w:left w:val="nil"/>
              <w:right w:val="nil"/>
            </w:tcBorders>
            <w:shd w:val="clear" w:color="auto" w:fill="auto"/>
            <w:vAlign w:val="center"/>
            <w:hideMark/>
          </w:tcPr>
          <w:p w14:paraId="0542B753" w14:textId="77777777" w:rsidR="007D6292" w:rsidRPr="00B14320" w:rsidRDefault="007D6292" w:rsidP="004E55A0">
            <w:pPr>
              <w:jc w:val="both"/>
              <w:rPr>
                <w:sz w:val="22"/>
                <w:szCs w:val="22"/>
                <w:lang w:val="en-US"/>
              </w:rPr>
            </w:pPr>
            <w:r w:rsidRPr="00B14320">
              <w:rPr>
                <w:sz w:val="22"/>
                <w:szCs w:val="22"/>
                <w:lang w:val="en-US"/>
              </w:rPr>
              <w:t>Have you ever been diagnosed with chronic lung disease (emphysema, bronchitis, COPD)?</w:t>
            </w:r>
          </w:p>
        </w:tc>
        <w:tc>
          <w:tcPr>
            <w:tcW w:w="1960" w:type="pct"/>
            <w:tcBorders>
              <w:left w:val="nil"/>
              <w:right w:val="nil"/>
            </w:tcBorders>
            <w:shd w:val="clear" w:color="auto" w:fill="auto"/>
            <w:vAlign w:val="center"/>
            <w:hideMark/>
          </w:tcPr>
          <w:p w14:paraId="6B7F9975" w14:textId="18051E5B" w:rsidR="007D6292" w:rsidRPr="00B14320" w:rsidRDefault="007D6292" w:rsidP="004E55A0">
            <w:pPr>
              <w:jc w:val="both"/>
              <w:rPr>
                <w:sz w:val="22"/>
                <w:szCs w:val="22"/>
                <w:lang w:val="en-US"/>
              </w:rPr>
            </w:pPr>
            <w:r w:rsidRPr="00B14320">
              <w:rPr>
                <w:sz w:val="22"/>
                <w:szCs w:val="22"/>
                <w:lang w:val="en-US"/>
              </w:rPr>
              <w:t>Not applicable</w:t>
            </w:r>
          </w:p>
        </w:tc>
      </w:tr>
      <w:tr w:rsidR="00B14320" w:rsidRPr="00B14320" w14:paraId="4D2A53B7" w14:textId="77777777" w:rsidTr="009707E5">
        <w:trPr>
          <w:trHeight w:val="780"/>
        </w:trPr>
        <w:tc>
          <w:tcPr>
            <w:tcW w:w="839" w:type="pct"/>
            <w:tcBorders>
              <w:left w:val="nil"/>
              <w:right w:val="nil"/>
            </w:tcBorders>
            <w:shd w:val="clear" w:color="auto" w:fill="auto"/>
            <w:vAlign w:val="center"/>
            <w:hideMark/>
          </w:tcPr>
          <w:p w14:paraId="3B496BE7" w14:textId="77777777" w:rsidR="00B629E0" w:rsidRPr="00B14320" w:rsidRDefault="00B629E0" w:rsidP="004E55A0">
            <w:pPr>
              <w:jc w:val="both"/>
              <w:rPr>
                <w:sz w:val="22"/>
                <w:szCs w:val="22"/>
                <w:lang w:val="en-US"/>
              </w:rPr>
            </w:pPr>
            <w:r w:rsidRPr="00B14320">
              <w:rPr>
                <w:sz w:val="22"/>
                <w:szCs w:val="22"/>
                <w:lang w:val="en-US"/>
              </w:rPr>
              <w:t>Diabetes</w:t>
            </w:r>
          </w:p>
        </w:tc>
        <w:tc>
          <w:tcPr>
            <w:tcW w:w="2201" w:type="pct"/>
            <w:tcBorders>
              <w:left w:val="nil"/>
              <w:right w:val="nil"/>
            </w:tcBorders>
            <w:shd w:val="clear" w:color="auto" w:fill="auto"/>
            <w:vAlign w:val="center"/>
            <w:hideMark/>
          </w:tcPr>
          <w:p w14:paraId="0ABD5EA1" w14:textId="77777777" w:rsidR="00B629E0" w:rsidRPr="00B14320" w:rsidRDefault="00B629E0" w:rsidP="004E55A0">
            <w:pPr>
              <w:jc w:val="both"/>
              <w:rPr>
                <w:sz w:val="22"/>
                <w:szCs w:val="22"/>
                <w:lang w:val="en-US"/>
              </w:rPr>
            </w:pPr>
            <w:r w:rsidRPr="00B14320">
              <w:rPr>
                <w:sz w:val="22"/>
                <w:szCs w:val="22"/>
                <w:lang w:val="en-US"/>
              </w:rPr>
              <w:t>Have you ever been diagnosed with diabetes (high blood sugar)? (not including diabetes associated with a pregnancy)</w:t>
            </w:r>
          </w:p>
        </w:tc>
        <w:tc>
          <w:tcPr>
            <w:tcW w:w="1960" w:type="pct"/>
            <w:tcBorders>
              <w:left w:val="nil"/>
              <w:right w:val="nil"/>
            </w:tcBorders>
            <w:shd w:val="clear" w:color="auto" w:fill="auto"/>
            <w:noWrap/>
            <w:vAlign w:val="center"/>
            <w:hideMark/>
          </w:tcPr>
          <w:p w14:paraId="1DE3F492" w14:textId="1BC9E406" w:rsidR="00B629E0" w:rsidRPr="00B14320" w:rsidRDefault="00B629E0" w:rsidP="004E55A0">
            <w:pPr>
              <w:jc w:val="both"/>
              <w:rPr>
                <w:sz w:val="22"/>
                <w:szCs w:val="22"/>
                <w:lang w:val="en-US"/>
              </w:rPr>
            </w:pPr>
            <w:r w:rsidRPr="00B14320">
              <w:rPr>
                <w:sz w:val="22"/>
                <w:szCs w:val="22"/>
                <w:lang w:val="en-US"/>
              </w:rPr>
              <w:t>Not applicable</w:t>
            </w:r>
          </w:p>
        </w:tc>
      </w:tr>
      <w:tr w:rsidR="00B14320" w:rsidRPr="00B14320" w14:paraId="351AF169" w14:textId="77777777" w:rsidTr="009707E5">
        <w:trPr>
          <w:trHeight w:val="300"/>
        </w:trPr>
        <w:tc>
          <w:tcPr>
            <w:tcW w:w="839" w:type="pct"/>
            <w:tcBorders>
              <w:left w:val="nil"/>
              <w:right w:val="nil"/>
            </w:tcBorders>
            <w:shd w:val="clear" w:color="auto" w:fill="auto"/>
            <w:vAlign w:val="center"/>
            <w:hideMark/>
          </w:tcPr>
          <w:p w14:paraId="6BDA62AD" w14:textId="77777777" w:rsidR="009C7F73" w:rsidRPr="00B14320" w:rsidRDefault="009C7F73" w:rsidP="004E55A0">
            <w:pPr>
              <w:jc w:val="both"/>
              <w:rPr>
                <w:sz w:val="22"/>
                <w:szCs w:val="22"/>
                <w:lang w:val="en-US"/>
              </w:rPr>
            </w:pPr>
            <w:r w:rsidRPr="00B14320">
              <w:rPr>
                <w:sz w:val="22"/>
                <w:szCs w:val="22"/>
                <w:lang w:val="en-US"/>
              </w:rPr>
              <w:t>Edentulism</w:t>
            </w:r>
          </w:p>
        </w:tc>
        <w:tc>
          <w:tcPr>
            <w:tcW w:w="2201" w:type="pct"/>
            <w:tcBorders>
              <w:left w:val="nil"/>
              <w:right w:val="nil"/>
            </w:tcBorders>
            <w:shd w:val="clear" w:color="auto" w:fill="auto"/>
            <w:noWrap/>
            <w:vAlign w:val="center"/>
            <w:hideMark/>
          </w:tcPr>
          <w:p w14:paraId="340886D4" w14:textId="4E136FB1" w:rsidR="009C7F73" w:rsidRPr="00B14320" w:rsidRDefault="009C7F73" w:rsidP="004E55A0">
            <w:pPr>
              <w:jc w:val="both"/>
              <w:rPr>
                <w:sz w:val="22"/>
                <w:szCs w:val="22"/>
                <w:lang w:val="en-US"/>
              </w:rPr>
            </w:pPr>
            <w:r w:rsidRPr="00B14320">
              <w:rPr>
                <w:sz w:val="22"/>
                <w:szCs w:val="22"/>
                <w:lang w:val="en-US"/>
              </w:rPr>
              <w:t>Have you lost all of your natural teeth?</w:t>
            </w:r>
          </w:p>
        </w:tc>
        <w:tc>
          <w:tcPr>
            <w:tcW w:w="1960" w:type="pct"/>
            <w:tcBorders>
              <w:left w:val="nil"/>
              <w:right w:val="nil"/>
            </w:tcBorders>
            <w:shd w:val="clear" w:color="auto" w:fill="auto"/>
            <w:noWrap/>
            <w:vAlign w:val="center"/>
            <w:hideMark/>
          </w:tcPr>
          <w:p w14:paraId="46292FC8" w14:textId="394BFB01" w:rsidR="009C7F73" w:rsidRPr="00B14320" w:rsidRDefault="009C7F73" w:rsidP="004E55A0">
            <w:pPr>
              <w:jc w:val="both"/>
              <w:rPr>
                <w:sz w:val="22"/>
                <w:szCs w:val="22"/>
                <w:lang w:val="en-US"/>
              </w:rPr>
            </w:pPr>
            <w:r w:rsidRPr="00B14320">
              <w:rPr>
                <w:sz w:val="22"/>
                <w:szCs w:val="22"/>
                <w:lang w:val="en-US"/>
              </w:rPr>
              <w:t>Not applicable</w:t>
            </w:r>
          </w:p>
        </w:tc>
      </w:tr>
      <w:tr w:rsidR="00B14320" w:rsidRPr="00B14320" w14:paraId="42E5880D" w14:textId="77777777" w:rsidTr="009707E5">
        <w:trPr>
          <w:trHeight w:val="300"/>
        </w:trPr>
        <w:tc>
          <w:tcPr>
            <w:tcW w:w="839" w:type="pct"/>
            <w:tcBorders>
              <w:left w:val="nil"/>
              <w:right w:val="nil"/>
            </w:tcBorders>
            <w:shd w:val="clear" w:color="auto" w:fill="auto"/>
            <w:vAlign w:val="center"/>
            <w:hideMark/>
          </w:tcPr>
          <w:p w14:paraId="65AC163E" w14:textId="77777777" w:rsidR="009C7F73" w:rsidRPr="00B14320" w:rsidRDefault="009C7F73" w:rsidP="004E55A0">
            <w:pPr>
              <w:jc w:val="both"/>
              <w:rPr>
                <w:sz w:val="22"/>
                <w:szCs w:val="22"/>
                <w:lang w:val="en-US"/>
              </w:rPr>
            </w:pPr>
            <w:r w:rsidRPr="00B14320">
              <w:rPr>
                <w:sz w:val="22"/>
                <w:szCs w:val="22"/>
                <w:lang w:val="en-US"/>
              </w:rPr>
              <w:t>Hearing problem</w:t>
            </w:r>
          </w:p>
        </w:tc>
        <w:tc>
          <w:tcPr>
            <w:tcW w:w="2201" w:type="pct"/>
            <w:tcBorders>
              <w:left w:val="nil"/>
              <w:right w:val="nil"/>
            </w:tcBorders>
            <w:shd w:val="clear" w:color="auto" w:fill="auto"/>
            <w:vAlign w:val="center"/>
            <w:hideMark/>
          </w:tcPr>
          <w:p w14:paraId="15DE4535" w14:textId="78ED0B15" w:rsidR="009C7F73" w:rsidRPr="00B14320" w:rsidRDefault="009C7F73" w:rsidP="004E55A0">
            <w:pPr>
              <w:jc w:val="both"/>
              <w:rPr>
                <w:sz w:val="22"/>
                <w:szCs w:val="22"/>
                <w:lang w:val="en-US"/>
              </w:rPr>
            </w:pPr>
            <w:r w:rsidRPr="00B14320">
              <w:rPr>
                <w:sz w:val="22"/>
                <w:szCs w:val="22"/>
                <w:lang w:val="en-US"/>
              </w:rPr>
              <w:t>Not applicable</w:t>
            </w:r>
          </w:p>
        </w:tc>
        <w:tc>
          <w:tcPr>
            <w:tcW w:w="1960" w:type="pct"/>
            <w:tcBorders>
              <w:left w:val="nil"/>
              <w:right w:val="nil"/>
            </w:tcBorders>
            <w:shd w:val="clear" w:color="auto" w:fill="auto"/>
            <w:vAlign w:val="center"/>
            <w:hideMark/>
          </w:tcPr>
          <w:p w14:paraId="0B11BF53" w14:textId="77777777" w:rsidR="009C7F73" w:rsidRPr="00B14320" w:rsidRDefault="009C7F73" w:rsidP="004E55A0">
            <w:pPr>
              <w:jc w:val="both"/>
              <w:rPr>
                <w:sz w:val="22"/>
                <w:szCs w:val="22"/>
                <w:lang w:val="en-US"/>
              </w:rPr>
            </w:pPr>
            <w:r w:rsidRPr="00B14320">
              <w:rPr>
                <w:sz w:val="22"/>
                <w:szCs w:val="22"/>
                <w:lang w:val="en-US"/>
              </w:rPr>
              <w:t>Interviewer observation</w:t>
            </w:r>
          </w:p>
        </w:tc>
      </w:tr>
      <w:tr w:rsidR="00B14320" w:rsidRPr="00B14320" w14:paraId="5171FB26" w14:textId="77777777" w:rsidTr="009707E5">
        <w:trPr>
          <w:trHeight w:val="1820"/>
        </w:trPr>
        <w:tc>
          <w:tcPr>
            <w:tcW w:w="839" w:type="pct"/>
            <w:tcBorders>
              <w:left w:val="nil"/>
              <w:right w:val="nil"/>
            </w:tcBorders>
            <w:shd w:val="clear" w:color="auto" w:fill="auto"/>
            <w:vAlign w:val="center"/>
            <w:hideMark/>
          </w:tcPr>
          <w:p w14:paraId="7AA13DB3" w14:textId="77777777" w:rsidR="009C7F73" w:rsidRPr="00B14320" w:rsidRDefault="009C7F73" w:rsidP="004E55A0">
            <w:pPr>
              <w:jc w:val="both"/>
              <w:rPr>
                <w:sz w:val="22"/>
                <w:szCs w:val="22"/>
                <w:lang w:val="en-US"/>
              </w:rPr>
            </w:pPr>
            <w:r w:rsidRPr="00B14320">
              <w:rPr>
                <w:sz w:val="22"/>
                <w:szCs w:val="22"/>
                <w:lang w:val="en-US"/>
              </w:rPr>
              <w:t>Hypertension</w:t>
            </w:r>
          </w:p>
        </w:tc>
        <w:tc>
          <w:tcPr>
            <w:tcW w:w="2201" w:type="pct"/>
            <w:tcBorders>
              <w:left w:val="nil"/>
              <w:right w:val="nil"/>
            </w:tcBorders>
            <w:shd w:val="clear" w:color="auto" w:fill="auto"/>
            <w:vAlign w:val="center"/>
            <w:hideMark/>
          </w:tcPr>
          <w:p w14:paraId="16C8FA36" w14:textId="77777777" w:rsidR="009C7F73" w:rsidRPr="00B14320" w:rsidRDefault="009C7F73" w:rsidP="004E55A0">
            <w:pPr>
              <w:jc w:val="both"/>
              <w:rPr>
                <w:sz w:val="22"/>
                <w:szCs w:val="22"/>
                <w:lang w:val="en-US"/>
              </w:rPr>
            </w:pPr>
            <w:r w:rsidRPr="00B14320">
              <w:rPr>
                <w:sz w:val="22"/>
                <w:szCs w:val="22"/>
                <w:lang w:val="en-US"/>
              </w:rPr>
              <w:t>Have you ever been diagnosed with high blood pressure (hypertension)?</w:t>
            </w:r>
          </w:p>
        </w:tc>
        <w:tc>
          <w:tcPr>
            <w:tcW w:w="1960" w:type="pct"/>
            <w:tcBorders>
              <w:left w:val="nil"/>
              <w:right w:val="nil"/>
            </w:tcBorders>
            <w:shd w:val="clear" w:color="auto" w:fill="auto"/>
            <w:vAlign w:val="center"/>
            <w:hideMark/>
          </w:tcPr>
          <w:p w14:paraId="37339899" w14:textId="76B37A3E" w:rsidR="009C7F73" w:rsidRPr="00B14320" w:rsidRDefault="009C7F73" w:rsidP="004E55A0">
            <w:pPr>
              <w:jc w:val="both"/>
              <w:rPr>
                <w:sz w:val="22"/>
                <w:szCs w:val="22"/>
                <w:lang w:val="en-US"/>
              </w:rPr>
            </w:pPr>
            <w:r w:rsidRPr="00B14320">
              <w:rPr>
                <w:sz w:val="22"/>
                <w:szCs w:val="22"/>
                <w:lang w:val="en-US"/>
              </w:rPr>
              <w:t>Blood pressure was measured three times with a one-minute interval with the use of a wrist blood pressure monitor (Medistar Wrist Blood Pressure Model S)</w:t>
            </w:r>
            <w:r w:rsidR="008F51CD" w:rsidRPr="00B14320">
              <w:rPr>
                <w:sz w:val="22"/>
                <w:szCs w:val="22"/>
                <w:lang w:val="en-US"/>
              </w:rPr>
              <w:t>,</w:t>
            </w:r>
            <w:r w:rsidRPr="00B14320">
              <w:rPr>
                <w:sz w:val="22"/>
                <w:szCs w:val="22"/>
                <w:lang w:val="en-US"/>
              </w:rPr>
              <w:t xml:space="preserve"> and the mean value of the three measurements was calculated. Hypertension was defined as having at least one of the following: systolic blood pressure ≥140 mmHg; diastolic blood pressure ≥90 mmHg.</w:t>
            </w:r>
          </w:p>
        </w:tc>
      </w:tr>
      <w:tr w:rsidR="00B14320" w:rsidRPr="00B14320" w14:paraId="45DA55D6" w14:textId="77777777" w:rsidTr="009707E5">
        <w:trPr>
          <w:trHeight w:val="520"/>
        </w:trPr>
        <w:tc>
          <w:tcPr>
            <w:tcW w:w="839" w:type="pct"/>
            <w:tcBorders>
              <w:left w:val="nil"/>
              <w:right w:val="nil"/>
            </w:tcBorders>
            <w:shd w:val="clear" w:color="auto" w:fill="auto"/>
            <w:vAlign w:val="center"/>
            <w:hideMark/>
          </w:tcPr>
          <w:p w14:paraId="1CBCCB48" w14:textId="77777777" w:rsidR="00952633" w:rsidRPr="00B14320" w:rsidRDefault="00952633" w:rsidP="004E55A0">
            <w:pPr>
              <w:jc w:val="both"/>
              <w:rPr>
                <w:sz w:val="22"/>
                <w:szCs w:val="22"/>
                <w:lang w:val="en-US"/>
              </w:rPr>
            </w:pPr>
            <w:r w:rsidRPr="00B14320">
              <w:rPr>
                <w:sz w:val="22"/>
                <w:szCs w:val="22"/>
                <w:lang w:val="en-US"/>
              </w:rPr>
              <w:t>Stroke</w:t>
            </w:r>
          </w:p>
        </w:tc>
        <w:tc>
          <w:tcPr>
            <w:tcW w:w="2201" w:type="pct"/>
            <w:tcBorders>
              <w:left w:val="nil"/>
              <w:right w:val="nil"/>
            </w:tcBorders>
            <w:shd w:val="clear" w:color="auto" w:fill="auto"/>
            <w:vAlign w:val="center"/>
            <w:hideMark/>
          </w:tcPr>
          <w:p w14:paraId="11CF40E8" w14:textId="77777777" w:rsidR="00952633" w:rsidRPr="00B14320" w:rsidRDefault="00952633" w:rsidP="004E55A0">
            <w:pPr>
              <w:jc w:val="both"/>
              <w:rPr>
                <w:sz w:val="22"/>
                <w:szCs w:val="22"/>
                <w:lang w:val="en-US"/>
              </w:rPr>
            </w:pPr>
            <w:r w:rsidRPr="00B14320">
              <w:rPr>
                <w:sz w:val="22"/>
                <w:szCs w:val="22"/>
                <w:lang w:val="en-US"/>
              </w:rPr>
              <w:t>Have you ever been told by a health professional that you have had a stroke?</w:t>
            </w:r>
          </w:p>
        </w:tc>
        <w:tc>
          <w:tcPr>
            <w:tcW w:w="1960" w:type="pct"/>
            <w:tcBorders>
              <w:left w:val="nil"/>
              <w:right w:val="nil"/>
            </w:tcBorders>
            <w:shd w:val="clear" w:color="auto" w:fill="auto"/>
            <w:noWrap/>
            <w:vAlign w:val="center"/>
            <w:hideMark/>
          </w:tcPr>
          <w:p w14:paraId="56F9BD27" w14:textId="0CA5FB72" w:rsidR="00952633" w:rsidRPr="00B14320" w:rsidRDefault="00952633" w:rsidP="004E55A0">
            <w:pPr>
              <w:jc w:val="both"/>
              <w:rPr>
                <w:sz w:val="22"/>
                <w:szCs w:val="22"/>
                <w:lang w:val="en-US"/>
              </w:rPr>
            </w:pPr>
            <w:r w:rsidRPr="00B14320">
              <w:rPr>
                <w:sz w:val="22"/>
                <w:szCs w:val="22"/>
                <w:lang w:val="en-US"/>
              </w:rPr>
              <w:t>Not applicable</w:t>
            </w:r>
          </w:p>
        </w:tc>
      </w:tr>
      <w:tr w:rsidR="00B14320" w:rsidRPr="00B14320" w14:paraId="4A1C5CDF" w14:textId="77777777" w:rsidTr="009707E5">
        <w:trPr>
          <w:trHeight w:val="520"/>
        </w:trPr>
        <w:tc>
          <w:tcPr>
            <w:tcW w:w="839" w:type="pct"/>
            <w:tcBorders>
              <w:left w:val="nil"/>
              <w:bottom w:val="single" w:sz="4" w:space="0" w:color="auto"/>
              <w:right w:val="nil"/>
            </w:tcBorders>
            <w:shd w:val="clear" w:color="auto" w:fill="auto"/>
            <w:vAlign w:val="center"/>
          </w:tcPr>
          <w:p w14:paraId="641BD652" w14:textId="77777777" w:rsidR="009E4D04" w:rsidRPr="00B14320" w:rsidRDefault="009E4D04" w:rsidP="004E55A0">
            <w:pPr>
              <w:jc w:val="both"/>
              <w:rPr>
                <w:sz w:val="22"/>
                <w:szCs w:val="22"/>
                <w:lang w:val="en-US"/>
              </w:rPr>
            </w:pPr>
            <w:r w:rsidRPr="00B14320">
              <w:rPr>
                <w:sz w:val="22"/>
                <w:szCs w:val="22"/>
                <w:lang w:val="en-US"/>
              </w:rPr>
              <w:t>Visual impairment</w:t>
            </w:r>
          </w:p>
        </w:tc>
        <w:tc>
          <w:tcPr>
            <w:tcW w:w="2201" w:type="pct"/>
            <w:tcBorders>
              <w:left w:val="nil"/>
              <w:bottom w:val="single" w:sz="4" w:space="0" w:color="auto"/>
              <w:right w:val="nil"/>
            </w:tcBorders>
            <w:shd w:val="clear" w:color="auto" w:fill="auto"/>
            <w:vAlign w:val="center"/>
          </w:tcPr>
          <w:p w14:paraId="1AF9F0FE" w14:textId="04335096" w:rsidR="009E4D04" w:rsidRPr="00B14320" w:rsidRDefault="00CB3CA1" w:rsidP="004E55A0">
            <w:pPr>
              <w:jc w:val="both"/>
              <w:rPr>
                <w:sz w:val="22"/>
                <w:szCs w:val="22"/>
                <w:lang w:val="en-US"/>
              </w:rPr>
            </w:pPr>
            <w:r w:rsidRPr="00B14320">
              <w:rPr>
                <w:sz w:val="22"/>
                <w:szCs w:val="22"/>
                <w:lang w:val="en-US"/>
              </w:rPr>
              <w:t>E</w:t>
            </w:r>
            <w:r w:rsidR="009E4D04" w:rsidRPr="00B14320">
              <w:rPr>
                <w:sz w:val="22"/>
                <w:szCs w:val="22"/>
                <w:lang w:val="en-US"/>
              </w:rPr>
              <w:t>xtreme difficulty in seeing and recognizing a person that the participant knows across the road</w:t>
            </w:r>
          </w:p>
        </w:tc>
        <w:tc>
          <w:tcPr>
            <w:tcW w:w="1960" w:type="pct"/>
            <w:tcBorders>
              <w:left w:val="nil"/>
              <w:bottom w:val="single" w:sz="4" w:space="0" w:color="auto"/>
              <w:right w:val="nil"/>
            </w:tcBorders>
            <w:shd w:val="clear" w:color="auto" w:fill="auto"/>
            <w:noWrap/>
            <w:vAlign w:val="center"/>
          </w:tcPr>
          <w:p w14:paraId="019EF4A7" w14:textId="201E27DF" w:rsidR="009E4D04" w:rsidRPr="00B14320" w:rsidRDefault="009E4D04" w:rsidP="004E55A0">
            <w:pPr>
              <w:jc w:val="both"/>
              <w:rPr>
                <w:sz w:val="22"/>
                <w:szCs w:val="22"/>
                <w:lang w:val="en-US"/>
              </w:rPr>
            </w:pPr>
            <w:r w:rsidRPr="00B14320">
              <w:rPr>
                <w:sz w:val="22"/>
                <w:szCs w:val="22"/>
                <w:lang w:val="en-US"/>
              </w:rPr>
              <w:t>Not applicable</w:t>
            </w:r>
          </w:p>
        </w:tc>
      </w:tr>
    </w:tbl>
    <w:p w14:paraId="512AD8D5" w14:textId="638073FC" w:rsidR="00501F7F" w:rsidRPr="00B14320" w:rsidRDefault="00A02C40" w:rsidP="00F00990">
      <w:pPr>
        <w:spacing w:line="480" w:lineRule="auto"/>
        <w:jc w:val="both"/>
        <w:rPr>
          <w:sz w:val="20"/>
          <w:szCs w:val="20"/>
          <w:lang w:val="en-US"/>
        </w:rPr>
      </w:pPr>
      <w:r w:rsidRPr="00B14320">
        <w:rPr>
          <w:sz w:val="20"/>
          <w:szCs w:val="20"/>
          <w:lang w:val="en-US"/>
        </w:rPr>
        <w:t>Abbreviation</w:t>
      </w:r>
      <w:r w:rsidR="00DD4F29" w:rsidRPr="00B14320">
        <w:rPr>
          <w:sz w:val="20"/>
          <w:szCs w:val="20"/>
          <w:lang w:val="en-US"/>
        </w:rPr>
        <w:t>: CO</w:t>
      </w:r>
      <w:r w:rsidR="00444931" w:rsidRPr="00B14320">
        <w:rPr>
          <w:sz w:val="20"/>
          <w:szCs w:val="20"/>
          <w:lang w:val="en-US"/>
        </w:rPr>
        <w:t>PD</w:t>
      </w:r>
      <w:r w:rsidR="005214D2" w:rsidRPr="00B14320">
        <w:rPr>
          <w:sz w:val="20"/>
          <w:szCs w:val="20"/>
          <w:lang w:val="en-US"/>
        </w:rPr>
        <w:t xml:space="preserve"> chronic obstructive pulmonary disease.</w:t>
      </w:r>
    </w:p>
    <w:p w14:paraId="246776DF" w14:textId="77777777" w:rsidR="00501F7F" w:rsidRPr="00B14320" w:rsidRDefault="00501F7F" w:rsidP="008F4CE6">
      <w:pPr>
        <w:spacing w:line="480" w:lineRule="auto"/>
        <w:rPr>
          <w:lang w:val="en-US"/>
        </w:rPr>
      </w:pPr>
    </w:p>
    <w:p w14:paraId="3D5C675A" w14:textId="77777777" w:rsidR="00BB6B56" w:rsidRPr="00B14320" w:rsidRDefault="00BB6B56" w:rsidP="008F4CE6">
      <w:pPr>
        <w:spacing w:line="480" w:lineRule="auto"/>
        <w:rPr>
          <w:lang w:val="en-US"/>
        </w:rPr>
        <w:sectPr w:rsidR="00BB6B56" w:rsidRPr="00B14320" w:rsidSect="002207A0">
          <w:footerReference w:type="even" r:id="rId6"/>
          <w:footerReference w:type="default" r:id="rId7"/>
          <w:pgSz w:w="11900" w:h="16840"/>
          <w:pgMar w:top="1440" w:right="1440" w:bottom="1440" w:left="1440" w:header="708" w:footer="708" w:gutter="0"/>
          <w:cols w:space="708"/>
          <w:docGrid w:linePitch="360"/>
        </w:sectPr>
      </w:pPr>
    </w:p>
    <w:p w14:paraId="106B82D4" w14:textId="287B7FE8" w:rsidR="00327D5B" w:rsidRPr="00B14320" w:rsidRDefault="007C2720" w:rsidP="007C2720">
      <w:pPr>
        <w:spacing w:line="480" w:lineRule="auto"/>
        <w:jc w:val="both"/>
        <w:rPr>
          <w:lang w:val="en-US"/>
        </w:rPr>
      </w:pPr>
      <w:r w:rsidRPr="00B14320">
        <w:rPr>
          <w:b/>
          <w:lang w:val="en-US"/>
        </w:rPr>
        <w:lastRenderedPageBreak/>
        <w:t>Table S2.</w:t>
      </w:r>
      <w:r w:rsidRPr="00B14320">
        <w:rPr>
          <w:lang w:val="en-US"/>
        </w:rPr>
        <w:t xml:space="preserve"> Sensitivity analysis on the association between leisure-time physical activity and sarcopenia (outcome) estimated by multivariable logistic regre</w:t>
      </w:r>
      <w:r w:rsidR="00AF16E0" w:rsidRPr="00B14320">
        <w:rPr>
          <w:lang w:val="en-US"/>
        </w:rPr>
        <w:t>ssion using a different criterion</w:t>
      </w:r>
      <w:r w:rsidRPr="00B14320">
        <w:rPr>
          <w:lang w:val="en-US"/>
        </w:rPr>
        <w:t xml:space="preserve"> of </w:t>
      </w:r>
      <w:r w:rsidR="00970DED" w:rsidRPr="00B14320">
        <w:rPr>
          <w:lang w:val="en-US"/>
        </w:rPr>
        <w:t>weak</w:t>
      </w:r>
      <w:r w:rsidRPr="00B14320">
        <w:rPr>
          <w:lang w:val="en-US"/>
        </w:rPr>
        <w:t xml:space="preserve"> handgrip strength (overall and by sex)</w:t>
      </w:r>
    </w:p>
    <w:tbl>
      <w:tblPr>
        <w:tblW w:w="0" w:type="auto"/>
        <w:tblLook w:val="04A0" w:firstRow="1" w:lastRow="0" w:firstColumn="1" w:lastColumn="0" w:noHBand="0" w:noVBand="1"/>
      </w:tblPr>
      <w:tblGrid>
        <w:gridCol w:w="2787"/>
        <w:gridCol w:w="2190"/>
        <w:gridCol w:w="931"/>
        <w:gridCol w:w="1188"/>
        <w:gridCol w:w="711"/>
        <w:gridCol w:w="1188"/>
        <w:gridCol w:w="931"/>
        <w:gridCol w:w="1188"/>
      </w:tblGrid>
      <w:tr w:rsidR="00B14320" w:rsidRPr="00B14320" w14:paraId="15AD5115" w14:textId="77777777" w:rsidTr="001F1A0E">
        <w:trPr>
          <w:trHeight w:val="320"/>
        </w:trPr>
        <w:tc>
          <w:tcPr>
            <w:tcW w:w="0" w:type="auto"/>
            <w:tcBorders>
              <w:top w:val="single" w:sz="4" w:space="0" w:color="auto"/>
              <w:left w:val="nil"/>
              <w:bottom w:val="nil"/>
              <w:right w:val="nil"/>
            </w:tcBorders>
            <w:shd w:val="clear" w:color="auto" w:fill="auto"/>
            <w:noWrap/>
            <w:vAlign w:val="center"/>
            <w:hideMark/>
          </w:tcPr>
          <w:p w14:paraId="7A4525E6" w14:textId="77777777" w:rsidR="007C2720" w:rsidRPr="00B14320" w:rsidRDefault="007C2720" w:rsidP="00187031">
            <w:pPr>
              <w:rPr>
                <w:sz w:val="22"/>
                <w:szCs w:val="22"/>
                <w:lang w:val="en-US"/>
              </w:rPr>
            </w:pPr>
            <w:r w:rsidRPr="00B14320">
              <w:rPr>
                <w:sz w:val="22"/>
                <w:szCs w:val="22"/>
                <w:lang w:val="en-US"/>
              </w:rPr>
              <w:t> </w:t>
            </w:r>
          </w:p>
        </w:tc>
        <w:tc>
          <w:tcPr>
            <w:tcW w:w="0" w:type="auto"/>
            <w:tcBorders>
              <w:top w:val="single" w:sz="4" w:space="0" w:color="auto"/>
              <w:left w:val="nil"/>
              <w:bottom w:val="nil"/>
              <w:right w:val="nil"/>
            </w:tcBorders>
            <w:shd w:val="clear" w:color="auto" w:fill="auto"/>
            <w:noWrap/>
            <w:vAlign w:val="center"/>
            <w:hideMark/>
          </w:tcPr>
          <w:p w14:paraId="49CBDBB8" w14:textId="77777777" w:rsidR="007C2720" w:rsidRPr="00B14320" w:rsidRDefault="007C2720" w:rsidP="00187031">
            <w:pPr>
              <w:rPr>
                <w:sz w:val="22"/>
                <w:szCs w:val="22"/>
                <w:lang w:val="en-US"/>
              </w:rPr>
            </w:pPr>
            <w:r w:rsidRPr="00B14320">
              <w:rPr>
                <w:sz w:val="22"/>
                <w:szCs w:val="22"/>
                <w:lang w:val="en-US"/>
              </w:rPr>
              <w:t> </w:t>
            </w:r>
          </w:p>
        </w:tc>
        <w:tc>
          <w:tcPr>
            <w:tcW w:w="0" w:type="auto"/>
            <w:gridSpan w:val="2"/>
            <w:tcBorders>
              <w:top w:val="single" w:sz="4" w:space="0" w:color="auto"/>
              <w:left w:val="nil"/>
              <w:bottom w:val="nil"/>
              <w:right w:val="nil"/>
            </w:tcBorders>
            <w:shd w:val="clear" w:color="auto" w:fill="auto"/>
            <w:noWrap/>
            <w:vAlign w:val="center"/>
            <w:hideMark/>
          </w:tcPr>
          <w:p w14:paraId="2CB902BA" w14:textId="77777777" w:rsidR="007C2720" w:rsidRPr="00B14320" w:rsidRDefault="007C2720" w:rsidP="00187031">
            <w:pPr>
              <w:rPr>
                <w:sz w:val="22"/>
                <w:szCs w:val="22"/>
                <w:lang w:val="en-US"/>
              </w:rPr>
            </w:pPr>
            <w:r w:rsidRPr="00B14320">
              <w:rPr>
                <w:sz w:val="22"/>
                <w:szCs w:val="22"/>
                <w:lang w:val="en-US"/>
              </w:rPr>
              <w:t>Overall</w:t>
            </w:r>
          </w:p>
        </w:tc>
        <w:tc>
          <w:tcPr>
            <w:tcW w:w="0" w:type="auto"/>
            <w:gridSpan w:val="2"/>
            <w:tcBorders>
              <w:top w:val="single" w:sz="4" w:space="0" w:color="auto"/>
              <w:left w:val="nil"/>
              <w:bottom w:val="nil"/>
              <w:right w:val="nil"/>
            </w:tcBorders>
            <w:shd w:val="clear" w:color="auto" w:fill="auto"/>
            <w:noWrap/>
            <w:vAlign w:val="center"/>
            <w:hideMark/>
          </w:tcPr>
          <w:p w14:paraId="50AA6E17" w14:textId="77777777" w:rsidR="007C2720" w:rsidRPr="00B14320" w:rsidRDefault="007C2720" w:rsidP="00187031">
            <w:pPr>
              <w:rPr>
                <w:sz w:val="22"/>
                <w:szCs w:val="22"/>
                <w:lang w:val="en-US"/>
              </w:rPr>
            </w:pPr>
            <w:r w:rsidRPr="00B14320">
              <w:rPr>
                <w:sz w:val="22"/>
                <w:szCs w:val="22"/>
                <w:lang w:val="en-US"/>
              </w:rPr>
              <w:t>Male</w:t>
            </w:r>
          </w:p>
        </w:tc>
        <w:tc>
          <w:tcPr>
            <w:tcW w:w="0" w:type="auto"/>
            <w:gridSpan w:val="2"/>
            <w:tcBorders>
              <w:top w:val="single" w:sz="4" w:space="0" w:color="auto"/>
              <w:left w:val="nil"/>
              <w:bottom w:val="nil"/>
              <w:right w:val="nil"/>
            </w:tcBorders>
            <w:shd w:val="clear" w:color="auto" w:fill="auto"/>
            <w:noWrap/>
            <w:vAlign w:val="center"/>
            <w:hideMark/>
          </w:tcPr>
          <w:p w14:paraId="354E3E00" w14:textId="77777777" w:rsidR="007C2720" w:rsidRPr="00B14320" w:rsidRDefault="007C2720" w:rsidP="00187031">
            <w:pPr>
              <w:rPr>
                <w:sz w:val="22"/>
                <w:szCs w:val="22"/>
                <w:lang w:val="en-US"/>
              </w:rPr>
            </w:pPr>
            <w:r w:rsidRPr="00B14320">
              <w:rPr>
                <w:sz w:val="22"/>
                <w:szCs w:val="22"/>
                <w:lang w:val="en-US"/>
              </w:rPr>
              <w:t>Female</w:t>
            </w:r>
          </w:p>
        </w:tc>
      </w:tr>
      <w:tr w:rsidR="00B14320" w:rsidRPr="00B14320" w14:paraId="7B066EFF" w14:textId="77777777" w:rsidTr="001F1A0E">
        <w:trPr>
          <w:trHeight w:val="340"/>
        </w:trPr>
        <w:tc>
          <w:tcPr>
            <w:tcW w:w="0" w:type="auto"/>
            <w:tcBorders>
              <w:top w:val="nil"/>
              <w:left w:val="nil"/>
              <w:bottom w:val="single" w:sz="4" w:space="0" w:color="auto"/>
              <w:right w:val="nil"/>
            </w:tcBorders>
            <w:shd w:val="clear" w:color="auto" w:fill="auto"/>
            <w:noWrap/>
            <w:vAlign w:val="center"/>
            <w:hideMark/>
          </w:tcPr>
          <w:p w14:paraId="350C4641" w14:textId="77777777" w:rsidR="007C2720" w:rsidRPr="00B14320" w:rsidRDefault="007C2720"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32F00B39" w14:textId="77777777" w:rsidR="007C2720" w:rsidRPr="00B14320" w:rsidRDefault="007C2720"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3DEB5ADB" w14:textId="77777777" w:rsidR="007C2720" w:rsidRPr="00B14320" w:rsidRDefault="007C2720"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09095289" w14:textId="77777777" w:rsidR="007C2720" w:rsidRPr="00B14320" w:rsidRDefault="007C2720"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45B0167B" w14:textId="77777777" w:rsidR="007C2720" w:rsidRPr="00B14320" w:rsidRDefault="007C2720"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0F5B35D1" w14:textId="77777777" w:rsidR="007C2720" w:rsidRPr="00B14320" w:rsidRDefault="007C2720"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392C5131" w14:textId="77777777" w:rsidR="007C2720" w:rsidRPr="00B14320" w:rsidRDefault="007C2720"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74339C77" w14:textId="77777777" w:rsidR="007C2720" w:rsidRPr="00B14320" w:rsidRDefault="007C2720" w:rsidP="00187031">
            <w:pPr>
              <w:rPr>
                <w:sz w:val="22"/>
                <w:szCs w:val="22"/>
                <w:lang w:val="en-US"/>
              </w:rPr>
            </w:pPr>
            <w:r w:rsidRPr="00B14320">
              <w:rPr>
                <w:sz w:val="22"/>
                <w:szCs w:val="22"/>
                <w:lang w:val="en-US"/>
              </w:rPr>
              <w:t>95%CI</w:t>
            </w:r>
          </w:p>
        </w:tc>
      </w:tr>
      <w:tr w:rsidR="00B14320" w:rsidRPr="00B14320" w14:paraId="5B813D1A" w14:textId="77777777" w:rsidTr="001F1A0E">
        <w:trPr>
          <w:trHeight w:val="340"/>
        </w:trPr>
        <w:tc>
          <w:tcPr>
            <w:tcW w:w="0" w:type="auto"/>
            <w:tcBorders>
              <w:top w:val="single" w:sz="4" w:space="0" w:color="auto"/>
              <w:left w:val="nil"/>
              <w:bottom w:val="nil"/>
              <w:right w:val="nil"/>
            </w:tcBorders>
            <w:shd w:val="clear" w:color="auto" w:fill="auto"/>
            <w:noWrap/>
            <w:vAlign w:val="center"/>
            <w:hideMark/>
          </w:tcPr>
          <w:p w14:paraId="40DD30E3" w14:textId="77777777" w:rsidR="007C2720" w:rsidRPr="00B14320" w:rsidRDefault="007C2720" w:rsidP="00187031">
            <w:pPr>
              <w:rPr>
                <w:sz w:val="22"/>
                <w:szCs w:val="22"/>
                <w:lang w:val="en-US"/>
              </w:rPr>
            </w:pPr>
            <w:r w:rsidRPr="00B14320">
              <w:rPr>
                <w:sz w:val="22"/>
                <w:szCs w:val="22"/>
                <w:lang w:val="en-US"/>
              </w:rPr>
              <w:t>≤150 minutes/week of LTPA</w:t>
            </w:r>
          </w:p>
        </w:tc>
        <w:tc>
          <w:tcPr>
            <w:tcW w:w="0" w:type="auto"/>
            <w:tcBorders>
              <w:top w:val="single" w:sz="4" w:space="0" w:color="auto"/>
              <w:left w:val="nil"/>
              <w:bottom w:val="nil"/>
              <w:right w:val="nil"/>
            </w:tcBorders>
            <w:shd w:val="clear" w:color="auto" w:fill="auto"/>
            <w:noWrap/>
            <w:vAlign w:val="center"/>
            <w:hideMark/>
          </w:tcPr>
          <w:p w14:paraId="00A93EDF" w14:textId="77777777" w:rsidR="007C2720" w:rsidRPr="00B14320" w:rsidRDefault="007C2720" w:rsidP="00187031">
            <w:pPr>
              <w:rPr>
                <w:sz w:val="22"/>
                <w:szCs w:val="22"/>
                <w:lang w:val="en-US"/>
              </w:rPr>
            </w:pPr>
            <w:r w:rsidRPr="00B14320">
              <w:rPr>
                <w:sz w:val="22"/>
                <w:szCs w:val="22"/>
                <w:lang w:val="en-US"/>
              </w:rPr>
              <w:t>No</w:t>
            </w:r>
          </w:p>
        </w:tc>
        <w:tc>
          <w:tcPr>
            <w:tcW w:w="0" w:type="auto"/>
            <w:tcBorders>
              <w:top w:val="single" w:sz="4" w:space="0" w:color="auto"/>
              <w:left w:val="nil"/>
              <w:bottom w:val="nil"/>
              <w:right w:val="nil"/>
            </w:tcBorders>
            <w:shd w:val="clear" w:color="auto" w:fill="auto"/>
            <w:noWrap/>
            <w:vAlign w:val="center"/>
            <w:hideMark/>
          </w:tcPr>
          <w:p w14:paraId="77DDB2A5" w14:textId="77777777" w:rsidR="007C2720" w:rsidRPr="00B14320" w:rsidRDefault="007C2720"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0F1B68A5" w14:textId="77777777" w:rsidR="007C2720" w:rsidRPr="00B14320" w:rsidRDefault="007C2720"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298A34D2" w14:textId="77777777" w:rsidR="007C2720" w:rsidRPr="00B14320" w:rsidRDefault="007C2720"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36191C94" w14:textId="77777777" w:rsidR="007C2720" w:rsidRPr="00B14320" w:rsidRDefault="007C2720"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7C6A2DC2" w14:textId="77777777" w:rsidR="007C2720" w:rsidRPr="00B14320" w:rsidRDefault="007C2720"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106A5D12" w14:textId="77777777" w:rsidR="007C2720" w:rsidRPr="00B14320" w:rsidRDefault="007C2720" w:rsidP="00187031">
            <w:pPr>
              <w:rPr>
                <w:sz w:val="22"/>
                <w:szCs w:val="22"/>
                <w:lang w:val="en-US"/>
              </w:rPr>
            </w:pPr>
          </w:p>
        </w:tc>
      </w:tr>
      <w:tr w:rsidR="00B14320" w:rsidRPr="00B14320" w14:paraId="11B2D316" w14:textId="77777777" w:rsidTr="001F1A0E">
        <w:trPr>
          <w:trHeight w:val="320"/>
        </w:trPr>
        <w:tc>
          <w:tcPr>
            <w:tcW w:w="0" w:type="auto"/>
            <w:tcBorders>
              <w:top w:val="nil"/>
              <w:left w:val="nil"/>
              <w:bottom w:val="nil"/>
              <w:right w:val="nil"/>
            </w:tcBorders>
            <w:shd w:val="clear" w:color="auto" w:fill="auto"/>
            <w:noWrap/>
            <w:vAlign w:val="center"/>
            <w:hideMark/>
          </w:tcPr>
          <w:p w14:paraId="0811E5D1" w14:textId="77777777" w:rsidR="007C2720" w:rsidRPr="00B14320" w:rsidRDefault="007C2720" w:rsidP="00187031">
            <w:pPr>
              <w:rPr>
                <w:sz w:val="20"/>
                <w:szCs w:val="20"/>
                <w:lang w:val="en-US"/>
              </w:rPr>
            </w:pPr>
          </w:p>
        </w:tc>
        <w:tc>
          <w:tcPr>
            <w:tcW w:w="0" w:type="auto"/>
            <w:tcBorders>
              <w:top w:val="nil"/>
              <w:left w:val="nil"/>
              <w:bottom w:val="nil"/>
              <w:right w:val="nil"/>
            </w:tcBorders>
            <w:shd w:val="clear" w:color="auto" w:fill="auto"/>
            <w:noWrap/>
            <w:vAlign w:val="center"/>
            <w:hideMark/>
          </w:tcPr>
          <w:p w14:paraId="31AA2E76" w14:textId="77777777" w:rsidR="007C2720" w:rsidRPr="00B14320" w:rsidRDefault="007C2720" w:rsidP="00187031">
            <w:pPr>
              <w:rPr>
                <w:sz w:val="22"/>
                <w:szCs w:val="22"/>
                <w:lang w:val="en-US"/>
              </w:rPr>
            </w:pPr>
            <w:r w:rsidRPr="00B14320">
              <w:rPr>
                <w:sz w:val="22"/>
                <w:szCs w:val="22"/>
                <w:lang w:val="en-US"/>
              </w:rPr>
              <w:t>Yes</w:t>
            </w:r>
          </w:p>
        </w:tc>
        <w:tc>
          <w:tcPr>
            <w:tcW w:w="0" w:type="auto"/>
            <w:tcBorders>
              <w:top w:val="nil"/>
              <w:left w:val="nil"/>
              <w:bottom w:val="nil"/>
              <w:right w:val="nil"/>
            </w:tcBorders>
            <w:shd w:val="clear" w:color="auto" w:fill="auto"/>
            <w:noWrap/>
            <w:vAlign w:val="center"/>
            <w:hideMark/>
          </w:tcPr>
          <w:p w14:paraId="68C52CCC" w14:textId="77777777" w:rsidR="007C2720" w:rsidRPr="00B14320" w:rsidRDefault="007C2720" w:rsidP="00187031">
            <w:pPr>
              <w:rPr>
                <w:sz w:val="22"/>
                <w:szCs w:val="22"/>
                <w:lang w:val="en-US"/>
              </w:rPr>
            </w:pPr>
            <w:r w:rsidRPr="00B14320">
              <w:rPr>
                <w:sz w:val="22"/>
                <w:szCs w:val="22"/>
                <w:lang w:val="en-US"/>
              </w:rPr>
              <w:t>1.99***</w:t>
            </w:r>
          </w:p>
        </w:tc>
        <w:tc>
          <w:tcPr>
            <w:tcW w:w="0" w:type="auto"/>
            <w:tcBorders>
              <w:top w:val="nil"/>
              <w:left w:val="nil"/>
              <w:bottom w:val="nil"/>
              <w:right w:val="nil"/>
            </w:tcBorders>
            <w:shd w:val="clear" w:color="auto" w:fill="auto"/>
            <w:noWrap/>
            <w:vAlign w:val="center"/>
            <w:hideMark/>
          </w:tcPr>
          <w:p w14:paraId="6F547655" w14:textId="77777777" w:rsidR="007C2720" w:rsidRPr="00B14320" w:rsidRDefault="007C2720" w:rsidP="00187031">
            <w:pPr>
              <w:rPr>
                <w:sz w:val="22"/>
                <w:szCs w:val="22"/>
                <w:lang w:val="en-US"/>
              </w:rPr>
            </w:pPr>
            <w:r w:rsidRPr="00B14320">
              <w:rPr>
                <w:sz w:val="22"/>
                <w:szCs w:val="22"/>
                <w:lang w:val="en-US"/>
              </w:rPr>
              <w:t>[1.32,2.99]</w:t>
            </w:r>
          </w:p>
        </w:tc>
        <w:tc>
          <w:tcPr>
            <w:tcW w:w="0" w:type="auto"/>
            <w:tcBorders>
              <w:top w:val="nil"/>
              <w:left w:val="nil"/>
              <w:bottom w:val="nil"/>
              <w:right w:val="nil"/>
            </w:tcBorders>
            <w:shd w:val="clear" w:color="auto" w:fill="auto"/>
            <w:noWrap/>
            <w:vAlign w:val="center"/>
            <w:hideMark/>
          </w:tcPr>
          <w:p w14:paraId="164C8E1F" w14:textId="77777777" w:rsidR="007C2720" w:rsidRPr="00B14320" w:rsidRDefault="007C2720" w:rsidP="00187031">
            <w:pPr>
              <w:rPr>
                <w:sz w:val="22"/>
                <w:szCs w:val="22"/>
                <w:lang w:val="en-US"/>
              </w:rPr>
            </w:pPr>
            <w:r w:rsidRPr="00B14320">
              <w:rPr>
                <w:sz w:val="22"/>
                <w:szCs w:val="22"/>
                <w:lang w:val="en-US"/>
              </w:rPr>
              <w:t>1.47</w:t>
            </w:r>
          </w:p>
        </w:tc>
        <w:tc>
          <w:tcPr>
            <w:tcW w:w="0" w:type="auto"/>
            <w:tcBorders>
              <w:top w:val="nil"/>
              <w:left w:val="nil"/>
              <w:bottom w:val="nil"/>
              <w:right w:val="nil"/>
            </w:tcBorders>
            <w:shd w:val="clear" w:color="auto" w:fill="auto"/>
            <w:noWrap/>
            <w:vAlign w:val="center"/>
            <w:hideMark/>
          </w:tcPr>
          <w:p w14:paraId="11F4FCAD" w14:textId="77777777" w:rsidR="007C2720" w:rsidRPr="00B14320" w:rsidRDefault="007C2720" w:rsidP="00187031">
            <w:pPr>
              <w:rPr>
                <w:sz w:val="22"/>
                <w:szCs w:val="22"/>
                <w:lang w:val="en-US"/>
              </w:rPr>
            </w:pPr>
            <w:r w:rsidRPr="00B14320">
              <w:rPr>
                <w:sz w:val="22"/>
                <w:szCs w:val="22"/>
                <w:lang w:val="en-US"/>
              </w:rPr>
              <w:t>[0.91,2.35]</w:t>
            </w:r>
          </w:p>
        </w:tc>
        <w:tc>
          <w:tcPr>
            <w:tcW w:w="0" w:type="auto"/>
            <w:tcBorders>
              <w:top w:val="nil"/>
              <w:left w:val="nil"/>
              <w:bottom w:val="nil"/>
              <w:right w:val="nil"/>
            </w:tcBorders>
            <w:shd w:val="clear" w:color="auto" w:fill="auto"/>
            <w:noWrap/>
            <w:vAlign w:val="center"/>
            <w:hideMark/>
          </w:tcPr>
          <w:p w14:paraId="7E8E4246" w14:textId="77777777" w:rsidR="007C2720" w:rsidRPr="00B14320" w:rsidRDefault="007C2720" w:rsidP="00187031">
            <w:pPr>
              <w:rPr>
                <w:sz w:val="22"/>
                <w:szCs w:val="22"/>
                <w:lang w:val="en-US"/>
              </w:rPr>
            </w:pPr>
            <w:r w:rsidRPr="00B14320">
              <w:rPr>
                <w:sz w:val="22"/>
                <w:szCs w:val="22"/>
                <w:lang w:val="en-US"/>
              </w:rPr>
              <w:t>3.65***</w:t>
            </w:r>
          </w:p>
        </w:tc>
        <w:tc>
          <w:tcPr>
            <w:tcW w:w="0" w:type="auto"/>
            <w:tcBorders>
              <w:top w:val="nil"/>
              <w:left w:val="nil"/>
              <w:bottom w:val="nil"/>
              <w:right w:val="nil"/>
            </w:tcBorders>
            <w:shd w:val="clear" w:color="auto" w:fill="auto"/>
            <w:noWrap/>
            <w:vAlign w:val="center"/>
            <w:hideMark/>
          </w:tcPr>
          <w:p w14:paraId="329177EF" w14:textId="77777777" w:rsidR="007C2720" w:rsidRPr="00B14320" w:rsidRDefault="007C2720" w:rsidP="00187031">
            <w:pPr>
              <w:rPr>
                <w:sz w:val="22"/>
                <w:szCs w:val="22"/>
                <w:lang w:val="en-US"/>
              </w:rPr>
            </w:pPr>
            <w:r w:rsidRPr="00B14320">
              <w:rPr>
                <w:sz w:val="22"/>
                <w:szCs w:val="22"/>
                <w:lang w:val="en-US"/>
              </w:rPr>
              <w:t>[1.87,7.12]</w:t>
            </w:r>
          </w:p>
        </w:tc>
      </w:tr>
      <w:tr w:rsidR="00B14320" w:rsidRPr="00B14320" w14:paraId="3A398108" w14:textId="77777777" w:rsidTr="001F1A0E">
        <w:trPr>
          <w:trHeight w:val="320"/>
        </w:trPr>
        <w:tc>
          <w:tcPr>
            <w:tcW w:w="0" w:type="auto"/>
            <w:tcBorders>
              <w:top w:val="nil"/>
              <w:left w:val="nil"/>
              <w:bottom w:val="single" w:sz="4" w:space="0" w:color="auto"/>
              <w:right w:val="nil"/>
            </w:tcBorders>
            <w:shd w:val="clear" w:color="auto" w:fill="auto"/>
            <w:noWrap/>
            <w:vAlign w:val="center"/>
            <w:hideMark/>
          </w:tcPr>
          <w:p w14:paraId="14589C81" w14:textId="77777777" w:rsidR="007C2720" w:rsidRPr="00B14320" w:rsidRDefault="007C2720" w:rsidP="00187031">
            <w:pPr>
              <w:rPr>
                <w:sz w:val="22"/>
                <w:szCs w:val="22"/>
                <w:lang w:val="en-US"/>
              </w:rPr>
            </w:pPr>
            <w:r w:rsidRPr="00B14320">
              <w:rPr>
                <w:sz w:val="22"/>
                <w:szCs w:val="22"/>
                <w:lang w:val="en-US"/>
              </w:rPr>
              <w:t>LTPA (per hour/week)</w:t>
            </w:r>
          </w:p>
        </w:tc>
        <w:tc>
          <w:tcPr>
            <w:tcW w:w="0" w:type="auto"/>
            <w:tcBorders>
              <w:top w:val="nil"/>
              <w:left w:val="nil"/>
              <w:bottom w:val="single" w:sz="4" w:space="0" w:color="auto"/>
              <w:right w:val="nil"/>
            </w:tcBorders>
            <w:shd w:val="clear" w:color="auto" w:fill="auto"/>
            <w:noWrap/>
            <w:vAlign w:val="center"/>
            <w:hideMark/>
          </w:tcPr>
          <w:p w14:paraId="2678CC78" w14:textId="31CCDE97" w:rsidR="007C2720" w:rsidRPr="00B14320" w:rsidRDefault="007C2720" w:rsidP="00187031">
            <w:pPr>
              <w:rPr>
                <w:sz w:val="22"/>
                <w:szCs w:val="22"/>
                <w:lang w:val="en-US"/>
              </w:rPr>
            </w:pPr>
            <w:r w:rsidRPr="00B14320">
              <w:rPr>
                <w:sz w:val="22"/>
                <w:szCs w:val="22"/>
                <w:lang w:val="en-US"/>
              </w:rPr>
              <w:t> </w:t>
            </w:r>
            <w:r w:rsidR="001F1A0E" w:rsidRPr="00B14320">
              <w:rPr>
                <w:sz w:val="22"/>
                <w:szCs w:val="22"/>
                <w:lang w:val="en-US"/>
              </w:rPr>
              <w:t>Per one-hour increase</w:t>
            </w:r>
          </w:p>
        </w:tc>
        <w:tc>
          <w:tcPr>
            <w:tcW w:w="0" w:type="auto"/>
            <w:tcBorders>
              <w:top w:val="nil"/>
              <w:left w:val="nil"/>
              <w:bottom w:val="single" w:sz="4" w:space="0" w:color="auto"/>
              <w:right w:val="nil"/>
            </w:tcBorders>
            <w:shd w:val="clear" w:color="auto" w:fill="auto"/>
            <w:noWrap/>
            <w:vAlign w:val="center"/>
            <w:hideMark/>
          </w:tcPr>
          <w:p w14:paraId="0348D5A3" w14:textId="77777777" w:rsidR="007C2720" w:rsidRPr="00B14320" w:rsidRDefault="007C2720" w:rsidP="00187031">
            <w:pPr>
              <w:rPr>
                <w:sz w:val="22"/>
                <w:szCs w:val="22"/>
                <w:lang w:val="en-US"/>
              </w:rPr>
            </w:pPr>
            <w:r w:rsidRPr="00B14320">
              <w:rPr>
                <w:sz w:val="22"/>
                <w:szCs w:val="22"/>
                <w:lang w:val="en-US"/>
              </w:rPr>
              <w:t>0.95**</w:t>
            </w:r>
          </w:p>
        </w:tc>
        <w:tc>
          <w:tcPr>
            <w:tcW w:w="0" w:type="auto"/>
            <w:tcBorders>
              <w:top w:val="nil"/>
              <w:left w:val="nil"/>
              <w:bottom w:val="single" w:sz="4" w:space="0" w:color="auto"/>
              <w:right w:val="nil"/>
            </w:tcBorders>
            <w:shd w:val="clear" w:color="auto" w:fill="auto"/>
            <w:noWrap/>
            <w:vAlign w:val="center"/>
            <w:hideMark/>
          </w:tcPr>
          <w:p w14:paraId="1C3890FA" w14:textId="77777777" w:rsidR="007C2720" w:rsidRPr="00B14320" w:rsidRDefault="007C2720" w:rsidP="00187031">
            <w:pPr>
              <w:rPr>
                <w:sz w:val="22"/>
                <w:szCs w:val="22"/>
                <w:lang w:val="en-US"/>
              </w:rPr>
            </w:pPr>
            <w:r w:rsidRPr="00B14320">
              <w:rPr>
                <w:sz w:val="22"/>
                <w:szCs w:val="22"/>
                <w:lang w:val="en-US"/>
              </w:rPr>
              <w:t>[0.92,0.98]</w:t>
            </w:r>
          </w:p>
        </w:tc>
        <w:tc>
          <w:tcPr>
            <w:tcW w:w="0" w:type="auto"/>
            <w:tcBorders>
              <w:top w:val="nil"/>
              <w:left w:val="nil"/>
              <w:bottom w:val="single" w:sz="4" w:space="0" w:color="auto"/>
              <w:right w:val="nil"/>
            </w:tcBorders>
            <w:shd w:val="clear" w:color="auto" w:fill="auto"/>
            <w:noWrap/>
            <w:vAlign w:val="center"/>
            <w:hideMark/>
          </w:tcPr>
          <w:p w14:paraId="411E9A98" w14:textId="77777777" w:rsidR="007C2720" w:rsidRPr="00B14320" w:rsidRDefault="007C2720" w:rsidP="00187031">
            <w:pPr>
              <w:rPr>
                <w:sz w:val="22"/>
                <w:szCs w:val="22"/>
                <w:lang w:val="en-US"/>
              </w:rPr>
            </w:pPr>
            <w:r w:rsidRPr="00B14320">
              <w:rPr>
                <w:sz w:val="22"/>
                <w:szCs w:val="22"/>
                <w:lang w:val="en-US"/>
              </w:rPr>
              <w:t>0.96*</w:t>
            </w:r>
          </w:p>
        </w:tc>
        <w:tc>
          <w:tcPr>
            <w:tcW w:w="0" w:type="auto"/>
            <w:tcBorders>
              <w:top w:val="nil"/>
              <w:left w:val="nil"/>
              <w:bottom w:val="single" w:sz="4" w:space="0" w:color="auto"/>
              <w:right w:val="nil"/>
            </w:tcBorders>
            <w:shd w:val="clear" w:color="auto" w:fill="auto"/>
            <w:noWrap/>
            <w:vAlign w:val="center"/>
            <w:hideMark/>
          </w:tcPr>
          <w:p w14:paraId="4E1D868B" w14:textId="77777777" w:rsidR="007C2720" w:rsidRPr="00B14320" w:rsidRDefault="007C2720" w:rsidP="00187031">
            <w:pPr>
              <w:rPr>
                <w:sz w:val="22"/>
                <w:szCs w:val="22"/>
                <w:lang w:val="en-US"/>
              </w:rPr>
            </w:pPr>
            <w:r w:rsidRPr="00B14320">
              <w:rPr>
                <w:sz w:val="22"/>
                <w:szCs w:val="22"/>
                <w:lang w:val="en-US"/>
              </w:rPr>
              <w:t>[0.93,1.00]</w:t>
            </w:r>
          </w:p>
        </w:tc>
        <w:tc>
          <w:tcPr>
            <w:tcW w:w="0" w:type="auto"/>
            <w:tcBorders>
              <w:top w:val="nil"/>
              <w:left w:val="nil"/>
              <w:bottom w:val="single" w:sz="4" w:space="0" w:color="auto"/>
              <w:right w:val="nil"/>
            </w:tcBorders>
            <w:shd w:val="clear" w:color="auto" w:fill="auto"/>
            <w:noWrap/>
            <w:vAlign w:val="center"/>
            <w:hideMark/>
          </w:tcPr>
          <w:p w14:paraId="5DBF6DB8" w14:textId="77777777" w:rsidR="007C2720" w:rsidRPr="00B14320" w:rsidRDefault="007C2720" w:rsidP="00187031">
            <w:pPr>
              <w:rPr>
                <w:sz w:val="22"/>
                <w:szCs w:val="22"/>
                <w:lang w:val="en-US"/>
              </w:rPr>
            </w:pPr>
            <w:r w:rsidRPr="00B14320">
              <w:rPr>
                <w:sz w:val="22"/>
                <w:szCs w:val="22"/>
                <w:lang w:val="en-US"/>
              </w:rPr>
              <w:t>0.92*</w:t>
            </w:r>
          </w:p>
        </w:tc>
        <w:tc>
          <w:tcPr>
            <w:tcW w:w="0" w:type="auto"/>
            <w:tcBorders>
              <w:top w:val="nil"/>
              <w:left w:val="nil"/>
              <w:bottom w:val="single" w:sz="4" w:space="0" w:color="auto"/>
              <w:right w:val="nil"/>
            </w:tcBorders>
            <w:shd w:val="clear" w:color="auto" w:fill="auto"/>
            <w:noWrap/>
            <w:vAlign w:val="center"/>
            <w:hideMark/>
          </w:tcPr>
          <w:p w14:paraId="13E102EA" w14:textId="77777777" w:rsidR="007C2720" w:rsidRPr="00B14320" w:rsidRDefault="007C2720" w:rsidP="00187031">
            <w:pPr>
              <w:rPr>
                <w:sz w:val="22"/>
                <w:szCs w:val="22"/>
                <w:lang w:val="en-US"/>
              </w:rPr>
            </w:pPr>
            <w:r w:rsidRPr="00B14320">
              <w:rPr>
                <w:sz w:val="22"/>
                <w:szCs w:val="22"/>
                <w:lang w:val="en-US"/>
              </w:rPr>
              <w:t>[0.86,0.98]</w:t>
            </w:r>
          </w:p>
        </w:tc>
      </w:tr>
    </w:tbl>
    <w:p w14:paraId="4B17E852" w14:textId="59D35D8C" w:rsidR="007C2720" w:rsidRPr="00B14320" w:rsidRDefault="007C2720" w:rsidP="00D77141">
      <w:pPr>
        <w:jc w:val="both"/>
        <w:rPr>
          <w:sz w:val="20"/>
          <w:szCs w:val="20"/>
          <w:lang w:val="en-US"/>
        </w:rPr>
      </w:pPr>
      <w:r w:rsidRPr="00B14320">
        <w:rPr>
          <w:sz w:val="20"/>
          <w:szCs w:val="20"/>
          <w:lang w:val="en-US"/>
        </w:rPr>
        <w:t>Abbreviation</w:t>
      </w:r>
      <w:r w:rsidR="000D52B7" w:rsidRPr="00B14320">
        <w:rPr>
          <w:sz w:val="20"/>
          <w:szCs w:val="20"/>
          <w:lang w:val="en-US"/>
        </w:rPr>
        <w:t>s</w:t>
      </w:r>
      <w:r w:rsidRPr="00B14320">
        <w:rPr>
          <w:sz w:val="20"/>
          <w:szCs w:val="20"/>
          <w:lang w:val="en-US"/>
        </w:rPr>
        <w:t>: POR prevalence odds ratio; CI confidence interval; LTPA leisure-time physical activity.</w:t>
      </w:r>
    </w:p>
    <w:p w14:paraId="6F387883" w14:textId="43A5B771" w:rsidR="007C2720" w:rsidRPr="00B14320" w:rsidRDefault="007C2720" w:rsidP="00D77141">
      <w:pPr>
        <w:jc w:val="both"/>
        <w:rPr>
          <w:sz w:val="20"/>
          <w:szCs w:val="20"/>
          <w:lang w:val="en-US"/>
        </w:rPr>
      </w:pPr>
      <w:r w:rsidRPr="00B14320">
        <w:rPr>
          <w:sz w:val="20"/>
          <w:szCs w:val="20"/>
          <w:lang w:val="en-US"/>
        </w:rPr>
        <w:t xml:space="preserve">Models are adjusted for age, sex, wealth, education, body mass index, number of chronic conditions, ADL difficulty, smoking, alcohol consumption, occupational physical activity, active travel, and country, with the exception of the sex-stratified analysis which </w:t>
      </w:r>
      <w:r w:rsidR="003B260D" w:rsidRPr="00B14320">
        <w:rPr>
          <w:sz w:val="20"/>
          <w:szCs w:val="20"/>
          <w:lang w:val="en-US"/>
        </w:rPr>
        <w:t>was</w:t>
      </w:r>
      <w:r w:rsidRPr="00B14320">
        <w:rPr>
          <w:sz w:val="20"/>
          <w:szCs w:val="20"/>
          <w:lang w:val="en-US"/>
        </w:rPr>
        <w:t xml:space="preserve"> not adjusted for sex.</w:t>
      </w:r>
    </w:p>
    <w:p w14:paraId="64743AEA" w14:textId="77777777" w:rsidR="007C2720" w:rsidRPr="00B14320" w:rsidRDefault="007C2720" w:rsidP="00D77141">
      <w:pPr>
        <w:jc w:val="both"/>
        <w:rPr>
          <w:sz w:val="20"/>
          <w:szCs w:val="20"/>
          <w:lang w:val="en-US"/>
        </w:rPr>
      </w:pPr>
      <w:r w:rsidRPr="00B14320">
        <w:rPr>
          <w:sz w:val="20"/>
          <w:szCs w:val="20"/>
          <w:lang w:val="en-US"/>
        </w:rPr>
        <w:t>Low handgrip strength was defined as the lowest tertile of handgrip strength based on sex- and country-stratified values.</w:t>
      </w:r>
    </w:p>
    <w:p w14:paraId="5A05107A" w14:textId="371548F2" w:rsidR="007C2720" w:rsidRPr="00B14320" w:rsidRDefault="007C2720" w:rsidP="00D77141">
      <w:pPr>
        <w:jc w:val="both"/>
        <w:rPr>
          <w:sz w:val="20"/>
          <w:szCs w:val="20"/>
          <w:lang w:val="en-US"/>
        </w:rPr>
      </w:pPr>
      <w:r w:rsidRPr="00B14320">
        <w:rPr>
          <w:sz w:val="20"/>
          <w:szCs w:val="20"/>
          <w:lang w:val="en-US"/>
        </w:rPr>
        <w:t>* p&lt;0.05, ** p&lt;0.01, *** p&lt;0.001</w:t>
      </w:r>
      <w:r w:rsidR="00117FB2" w:rsidRPr="00B14320">
        <w:rPr>
          <w:sz w:val="20"/>
          <w:szCs w:val="20"/>
          <w:lang w:val="en-US"/>
        </w:rPr>
        <w:t>.</w:t>
      </w:r>
    </w:p>
    <w:p w14:paraId="431C600A" w14:textId="77777777" w:rsidR="007C2720" w:rsidRPr="00B14320" w:rsidRDefault="007C2720" w:rsidP="0067718D">
      <w:pPr>
        <w:rPr>
          <w:sz w:val="20"/>
          <w:szCs w:val="20"/>
          <w:lang w:val="en-US"/>
        </w:rPr>
      </w:pPr>
    </w:p>
    <w:p w14:paraId="20A36649" w14:textId="77777777" w:rsidR="00327D5B" w:rsidRPr="00B14320" w:rsidRDefault="00327D5B" w:rsidP="0067718D">
      <w:pPr>
        <w:rPr>
          <w:sz w:val="20"/>
          <w:szCs w:val="20"/>
          <w:lang w:val="en-US"/>
        </w:rPr>
        <w:sectPr w:rsidR="00327D5B" w:rsidRPr="00B14320" w:rsidSect="00BB6B56">
          <w:pgSz w:w="16840" w:h="11900" w:orient="landscape"/>
          <w:pgMar w:top="1440" w:right="1440" w:bottom="1440" w:left="1440" w:header="708" w:footer="708" w:gutter="0"/>
          <w:cols w:space="708"/>
          <w:docGrid w:linePitch="360"/>
        </w:sectPr>
      </w:pPr>
    </w:p>
    <w:p w14:paraId="58827A87" w14:textId="1360AB02" w:rsidR="00327D5B" w:rsidRPr="00B14320" w:rsidRDefault="00AC3A6A" w:rsidP="00890701">
      <w:pPr>
        <w:spacing w:line="480" w:lineRule="auto"/>
        <w:jc w:val="both"/>
        <w:rPr>
          <w:lang w:val="en-US"/>
        </w:rPr>
      </w:pPr>
      <w:r w:rsidRPr="00B14320">
        <w:rPr>
          <w:b/>
          <w:lang w:val="en-US"/>
        </w:rPr>
        <w:lastRenderedPageBreak/>
        <w:t>Table S3.</w:t>
      </w:r>
      <w:r w:rsidRPr="00B14320">
        <w:rPr>
          <w:lang w:val="en-US"/>
        </w:rPr>
        <w:t xml:space="preserve"> Association between leisure-time physical activity and low skeletal muscle mass (outcome) estimated by multivariable logistic regression (overall and by sex)</w:t>
      </w:r>
    </w:p>
    <w:tbl>
      <w:tblPr>
        <w:tblW w:w="0" w:type="auto"/>
        <w:tblLook w:val="04A0" w:firstRow="1" w:lastRow="0" w:firstColumn="1" w:lastColumn="0" w:noHBand="0" w:noVBand="1"/>
      </w:tblPr>
      <w:tblGrid>
        <w:gridCol w:w="2787"/>
        <w:gridCol w:w="2190"/>
        <w:gridCol w:w="821"/>
        <w:gridCol w:w="1188"/>
        <w:gridCol w:w="711"/>
        <w:gridCol w:w="1188"/>
        <w:gridCol w:w="711"/>
        <w:gridCol w:w="1188"/>
      </w:tblGrid>
      <w:tr w:rsidR="00B14320" w:rsidRPr="00B14320" w14:paraId="48714DD9" w14:textId="77777777" w:rsidTr="00187031">
        <w:trPr>
          <w:trHeight w:val="320"/>
        </w:trPr>
        <w:tc>
          <w:tcPr>
            <w:tcW w:w="0" w:type="auto"/>
            <w:tcBorders>
              <w:top w:val="single" w:sz="4" w:space="0" w:color="auto"/>
              <w:left w:val="nil"/>
              <w:bottom w:val="nil"/>
              <w:right w:val="nil"/>
            </w:tcBorders>
            <w:shd w:val="clear" w:color="auto" w:fill="auto"/>
            <w:noWrap/>
            <w:vAlign w:val="center"/>
            <w:hideMark/>
          </w:tcPr>
          <w:p w14:paraId="10826282" w14:textId="77777777" w:rsidR="00AC3A6A" w:rsidRPr="00B14320" w:rsidRDefault="00AC3A6A" w:rsidP="00187031">
            <w:pPr>
              <w:rPr>
                <w:sz w:val="22"/>
                <w:szCs w:val="22"/>
                <w:lang w:val="en-US"/>
              </w:rPr>
            </w:pPr>
            <w:r w:rsidRPr="00B14320">
              <w:rPr>
                <w:sz w:val="22"/>
                <w:szCs w:val="22"/>
                <w:lang w:val="en-US"/>
              </w:rPr>
              <w:t> </w:t>
            </w:r>
          </w:p>
        </w:tc>
        <w:tc>
          <w:tcPr>
            <w:tcW w:w="0" w:type="auto"/>
            <w:tcBorders>
              <w:top w:val="single" w:sz="4" w:space="0" w:color="auto"/>
              <w:left w:val="nil"/>
              <w:bottom w:val="nil"/>
              <w:right w:val="nil"/>
            </w:tcBorders>
            <w:shd w:val="clear" w:color="auto" w:fill="auto"/>
            <w:noWrap/>
            <w:vAlign w:val="center"/>
            <w:hideMark/>
          </w:tcPr>
          <w:p w14:paraId="7509E253" w14:textId="77777777" w:rsidR="00AC3A6A" w:rsidRPr="00B14320" w:rsidRDefault="00AC3A6A" w:rsidP="00187031">
            <w:pPr>
              <w:rPr>
                <w:sz w:val="22"/>
                <w:szCs w:val="22"/>
                <w:lang w:val="en-US"/>
              </w:rPr>
            </w:pPr>
            <w:r w:rsidRPr="00B14320">
              <w:rPr>
                <w:sz w:val="22"/>
                <w:szCs w:val="22"/>
                <w:lang w:val="en-US"/>
              </w:rPr>
              <w:t> </w:t>
            </w:r>
          </w:p>
        </w:tc>
        <w:tc>
          <w:tcPr>
            <w:tcW w:w="0" w:type="auto"/>
            <w:gridSpan w:val="2"/>
            <w:tcBorders>
              <w:top w:val="single" w:sz="4" w:space="0" w:color="auto"/>
              <w:left w:val="nil"/>
              <w:bottom w:val="nil"/>
              <w:right w:val="nil"/>
            </w:tcBorders>
            <w:shd w:val="clear" w:color="auto" w:fill="auto"/>
            <w:noWrap/>
            <w:vAlign w:val="center"/>
            <w:hideMark/>
          </w:tcPr>
          <w:p w14:paraId="173C86D6" w14:textId="77777777" w:rsidR="00AC3A6A" w:rsidRPr="00B14320" w:rsidRDefault="00AC3A6A" w:rsidP="00187031">
            <w:pPr>
              <w:rPr>
                <w:sz w:val="22"/>
                <w:szCs w:val="22"/>
                <w:lang w:val="en-US"/>
              </w:rPr>
            </w:pPr>
            <w:r w:rsidRPr="00B14320">
              <w:rPr>
                <w:sz w:val="22"/>
                <w:szCs w:val="22"/>
                <w:lang w:val="en-US"/>
              </w:rPr>
              <w:t>Overall</w:t>
            </w:r>
          </w:p>
        </w:tc>
        <w:tc>
          <w:tcPr>
            <w:tcW w:w="0" w:type="auto"/>
            <w:gridSpan w:val="2"/>
            <w:tcBorders>
              <w:top w:val="single" w:sz="4" w:space="0" w:color="auto"/>
              <w:left w:val="nil"/>
              <w:bottom w:val="nil"/>
              <w:right w:val="nil"/>
            </w:tcBorders>
            <w:shd w:val="clear" w:color="auto" w:fill="auto"/>
            <w:noWrap/>
            <w:vAlign w:val="center"/>
            <w:hideMark/>
          </w:tcPr>
          <w:p w14:paraId="080D7CD0" w14:textId="77777777" w:rsidR="00AC3A6A" w:rsidRPr="00B14320" w:rsidRDefault="00AC3A6A" w:rsidP="00187031">
            <w:pPr>
              <w:rPr>
                <w:sz w:val="22"/>
                <w:szCs w:val="22"/>
                <w:lang w:val="en-US"/>
              </w:rPr>
            </w:pPr>
            <w:r w:rsidRPr="00B14320">
              <w:rPr>
                <w:sz w:val="22"/>
                <w:szCs w:val="22"/>
                <w:lang w:val="en-US"/>
              </w:rPr>
              <w:t>Male</w:t>
            </w:r>
          </w:p>
        </w:tc>
        <w:tc>
          <w:tcPr>
            <w:tcW w:w="0" w:type="auto"/>
            <w:gridSpan w:val="2"/>
            <w:tcBorders>
              <w:top w:val="single" w:sz="4" w:space="0" w:color="auto"/>
              <w:left w:val="nil"/>
              <w:bottom w:val="nil"/>
              <w:right w:val="nil"/>
            </w:tcBorders>
            <w:shd w:val="clear" w:color="auto" w:fill="auto"/>
            <w:noWrap/>
            <w:vAlign w:val="center"/>
            <w:hideMark/>
          </w:tcPr>
          <w:p w14:paraId="0879EC77" w14:textId="77777777" w:rsidR="00AC3A6A" w:rsidRPr="00B14320" w:rsidRDefault="00AC3A6A" w:rsidP="00187031">
            <w:pPr>
              <w:rPr>
                <w:sz w:val="22"/>
                <w:szCs w:val="22"/>
                <w:lang w:val="en-US"/>
              </w:rPr>
            </w:pPr>
            <w:r w:rsidRPr="00B14320">
              <w:rPr>
                <w:sz w:val="22"/>
                <w:szCs w:val="22"/>
                <w:lang w:val="en-US"/>
              </w:rPr>
              <w:t>Female</w:t>
            </w:r>
          </w:p>
        </w:tc>
      </w:tr>
      <w:tr w:rsidR="00B14320" w:rsidRPr="00B14320" w14:paraId="341FA26D" w14:textId="77777777" w:rsidTr="00767B94">
        <w:trPr>
          <w:trHeight w:val="340"/>
        </w:trPr>
        <w:tc>
          <w:tcPr>
            <w:tcW w:w="0" w:type="auto"/>
            <w:tcBorders>
              <w:top w:val="nil"/>
              <w:left w:val="nil"/>
              <w:bottom w:val="single" w:sz="4" w:space="0" w:color="auto"/>
              <w:right w:val="nil"/>
            </w:tcBorders>
            <w:shd w:val="clear" w:color="auto" w:fill="auto"/>
            <w:noWrap/>
            <w:vAlign w:val="center"/>
            <w:hideMark/>
          </w:tcPr>
          <w:p w14:paraId="3DC455A6" w14:textId="77777777" w:rsidR="00AC3A6A" w:rsidRPr="00B14320" w:rsidRDefault="00AC3A6A"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301696A6" w14:textId="77777777" w:rsidR="00AC3A6A" w:rsidRPr="00B14320" w:rsidRDefault="00AC3A6A"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6D9E33DF" w14:textId="77777777" w:rsidR="00AC3A6A" w:rsidRPr="00B14320" w:rsidRDefault="00AC3A6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6938DC7C" w14:textId="77777777" w:rsidR="00AC3A6A" w:rsidRPr="00B14320" w:rsidRDefault="00AC3A6A"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456F5F3B" w14:textId="77777777" w:rsidR="00AC3A6A" w:rsidRPr="00B14320" w:rsidRDefault="00AC3A6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5CA540A2" w14:textId="77777777" w:rsidR="00AC3A6A" w:rsidRPr="00B14320" w:rsidRDefault="00AC3A6A"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4AAD7DC3" w14:textId="77777777" w:rsidR="00AC3A6A" w:rsidRPr="00B14320" w:rsidRDefault="00AC3A6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7CBE85CA" w14:textId="77777777" w:rsidR="00AC3A6A" w:rsidRPr="00B14320" w:rsidRDefault="00AC3A6A" w:rsidP="00187031">
            <w:pPr>
              <w:rPr>
                <w:sz w:val="22"/>
                <w:szCs w:val="22"/>
                <w:lang w:val="en-US"/>
              </w:rPr>
            </w:pPr>
            <w:r w:rsidRPr="00B14320">
              <w:rPr>
                <w:sz w:val="22"/>
                <w:szCs w:val="22"/>
                <w:lang w:val="en-US"/>
              </w:rPr>
              <w:t>95%CI</w:t>
            </w:r>
          </w:p>
        </w:tc>
      </w:tr>
      <w:tr w:rsidR="00B14320" w:rsidRPr="00B14320" w14:paraId="2297B1A2" w14:textId="77777777" w:rsidTr="00767B94">
        <w:trPr>
          <w:trHeight w:val="340"/>
        </w:trPr>
        <w:tc>
          <w:tcPr>
            <w:tcW w:w="0" w:type="auto"/>
            <w:tcBorders>
              <w:top w:val="single" w:sz="4" w:space="0" w:color="auto"/>
              <w:left w:val="nil"/>
              <w:bottom w:val="nil"/>
              <w:right w:val="nil"/>
            </w:tcBorders>
            <w:shd w:val="clear" w:color="auto" w:fill="auto"/>
            <w:noWrap/>
            <w:vAlign w:val="center"/>
            <w:hideMark/>
          </w:tcPr>
          <w:p w14:paraId="3CA6F5CE" w14:textId="77777777" w:rsidR="00AC3A6A" w:rsidRPr="00B14320" w:rsidRDefault="00AC3A6A" w:rsidP="00187031">
            <w:pPr>
              <w:rPr>
                <w:sz w:val="22"/>
                <w:szCs w:val="22"/>
                <w:lang w:val="en-US"/>
              </w:rPr>
            </w:pPr>
            <w:r w:rsidRPr="00B14320">
              <w:rPr>
                <w:sz w:val="22"/>
                <w:szCs w:val="22"/>
                <w:lang w:val="en-US"/>
              </w:rPr>
              <w:t>≤150 minutes/week of LTPA</w:t>
            </w:r>
          </w:p>
        </w:tc>
        <w:tc>
          <w:tcPr>
            <w:tcW w:w="0" w:type="auto"/>
            <w:tcBorders>
              <w:top w:val="single" w:sz="4" w:space="0" w:color="auto"/>
              <w:left w:val="nil"/>
              <w:bottom w:val="nil"/>
              <w:right w:val="nil"/>
            </w:tcBorders>
            <w:shd w:val="clear" w:color="auto" w:fill="auto"/>
            <w:noWrap/>
            <w:vAlign w:val="center"/>
            <w:hideMark/>
          </w:tcPr>
          <w:p w14:paraId="6C30C13E" w14:textId="77777777" w:rsidR="00AC3A6A" w:rsidRPr="00B14320" w:rsidRDefault="00AC3A6A" w:rsidP="00187031">
            <w:pPr>
              <w:rPr>
                <w:sz w:val="22"/>
                <w:szCs w:val="22"/>
                <w:lang w:val="en-US"/>
              </w:rPr>
            </w:pPr>
            <w:r w:rsidRPr="00B14320">
              <w:rPr>
                <w:sz w:val="22"/>
                <w:szCs w:val="22"/>
                <w:lang w:val="en-US"/>
              </w:rPr>
              <w:t>No</w:t>
            </w:r>
          </w:p>
        </w:tc>
        <w:tc>
          <w:tcPr>
            <w:tcW w:w="0" w:type="auto"/>
            <w:tcBorders>
              <w:top w:val="single" w:sz="4" w:space="0" w:color="auto"/>
              <w:left w:val="nil"/>
              <w:bottom w:val="nil"/>
              <w:right w:val="nil"/>
            </w:tcBorders>
            <w:shd w:val="clear" w:color="auto" w:fill="auto"/>
            <w:noWrap/>
            <w:vAlign w:val="center"/>
            <w:hideMark/>
          </w:tcPr>
          <w:p w14:paraId="25724676" w14:textId="77777777" w:rsidR="00AC3A6A" w:rsidRPr="00B14320" w:rsidRDefault="00AC3A6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2C05D5BD" w14:textId="77777777" w:rsidR="00AC3A6A" w:rsidRPr="00B14320" w:rsidRDefault="00AC3A6A"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76E58853" w14:textId="77777777" w:rsidR="00AC3A6A" w:rsidRPr="00B14320" w:rsidRDefault="00AC3A6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5EABE218" w14:textId="77777777" w:rsidR="00AC3A6A" w:rsidRPr="00B14320" w:rsidRDefault="00AC3A6A"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030D9BFF" w14:textId="77777777" w:rsidR="00AC3A6A" w:rsidRPr="00B14320" w:rsidRDefault="00AC3A6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3C2640FB" w14:textId="77777777" w:rsidR="00AC3A6A" w:rsidRPr="00B14320" w:rsidRDefault="00AC3A6A" w:rsidP="00187031">
            <w:pPr>
              <w:rPr>
                <w:sz w:val="22"/>
                <w:szCs w:val="22"/>
                <w:lang w:val="en-US"/>
              </w:rPr>
            </w:pPr>
          </w:p>
        </w:tc>
      </w:tr>
      <w:tr w:rsidR="00B14320" w:rsidRPr="00B14320" w14:paraId="4382A496" w14:textId="77777777" w:rsidTr="00187031">
        <w:trPr>
          <w:trHeight w:val="320"/>
        </w:trPr>
        <w:tc>
          <w:tcPr>
            <w:tcW w:w="0" w:type="auto"/>
            <w:tcBorders>
              <w:top w:val="nil"/>
              <w:left w:val="nil"/>
              <w:bottom w:val="nil"/>
              <w:right w:val="nil"/>
            </w:tcBorders>
            <w:shd w:val="clear" w:color="auto" w:fill="auto"/>
            <w:noWrap/>
            <w:vAlign w:val="center"/>
            <w:hideMark/>
          </w:tcPr>
          <w:p w14:paraId="3086532B" w14:textId="77777777" w:rsidR="00AC3A6A" w:rsidRPr="00B14320" w:rsidRDefault="00AC3A6A" w:rsidP="00187031">
            <w:pPr>
              <w:rPr>
                <w:sz w:val="22"/>
                <w:szCs w:val="22"/>
                <w:lang w:val="en-US"/>
              </w:rPr>
            </w:pPr>
          </w:p>
        </w:tc>
        <w:tc>
          <w:tcPr>
            <w:tcW w:w="0" w:type="auto"/>
            <w:tcBorders>
              <w:top w:val="nil"/>
              <w:left w:val="nil"/>
              <w:bottom w:val="nil"/>
              <w:right w:val="nil"/>
            </w:tcBorders>
            <w:shd w:val="clear" w:color="auto" w:fill="auto"/>
            <w:noWrap/>
            <w:vAlign w:val="center"/>
            <w:hideMark/>
          </w:tcPr>
          <w:p w14:paraId="2C315EC1" w14:textId="77777777" w:rsidR="00AC3A6A" w:rsidRPr="00B14320" w:rsidRDefault="00AC3A6A" w:rsidP="00187031">
            <w:pPr>
              <w:rPr>
                <w:sz w:val="22"/>
                <w:szCs w:val="22"/>
                <w:lang w:val="en-US"/>
              </w:rPr>
            </w:pPr>
            <w:r w:rsidRPr="00B14320">
              <w:rPr>
                <w:sz w:val="22"/>
                <w:szCs w:val="22"/>
                <w:lang w:val="en-US"/>
              </w:rPr>
              <w:t>Yes</w:t>
            </w:r>
          </w:p>
        </w:tc>
        <w:tc>
          <w:tcPr>
            <w:tcW w:w="0" w:type="auto"/>
            <w:tcBorders>
              <w:top w:val="nil"/>
              <w:left w:val="nil"/>
              <w:bottom w:val="nil"/>
              <w:right w:val="nil"/>
            </w:tcBorders>
            <w:shd w:val="clear" w:color="auto" w:fill="auto"/>
            <w:noWrap/>
            <w:vAlign w:val="center"/>
            <w:hideMark/>
          </w:tcPr>
          <w:p w14:paraId="7D0CEC8C" w14:textId="77777777" w:rsidR="00AC3A6A" w:rsidRPr="00B14320" w:rsidRDefault="00AC3A6A" w:rsidP="00187031">
            <w:pPr>
              <w:rPr>
                <w:sz w:val="22"/>
                <w:szCs w:val="22"/>
                <w:lang w:val="en-US"/>
              </w:rPr>
            </w:pPr>
            <w:r w:rsidRPr="00B14320">
              <w:rPr>
                <w:sz w:val="22"/>
                <w:szCs w:val="22"/>
                <w:lang w:val="en-US"/>
              </w:rPr>
              <w:t>1.33</w:t>
            </w:r>
          </w:p>
        </w:tc>
        <w:tc>
          <w:tcPr>
            <w:tcW w:w="0" w:type="auto"/>
            <w:tcBorders>
              <w:top w:val="nil"/>
              <w:left w:val="nil"/>
              <w:bottom w:val="nil"/>
              <w:right w:val="nil"/>
            </w:tcBorders>
            <w:shd w:val="clear" w:color="auto" w:fill="auto"/>
            <w:noWrap/>
            <w:vAlign w:val="center"/>
            <w:hideMark/>
          </w:tcPr>
          <w:p w14:paraId="73DBC046" w14:textId="77777777" w:rsidR="00AC3A6A" w:rsidRPr="00B14320" w:rsidRDefault="00AC3A6A" w:rsidP="00187031">
            <w:pPr>
              <w:rPr>
                <w:sz w:val="22"/>
                <w:szCs w:val="22"/>
                <w:lang w:val="en-US"/>
              </w:rPr>
            </w:pPr>
            <w:r w:rsidRPr="00B14320">
              <w:rPr>
                <w:sz w:val="22"/>
                <w:szCs w:val="22"/>
                <w:lang w:val="en-US"/>
              </w:rPr>
              <w:t>[0.94,1.88]</w:t>
            </w:r>
          </w:p>
        </w:tc>
        <w:tc>
          <w:tcPr>
            <w:tcW w:w="0" w:type="auto"/>
            <w:tcBorders>
              <w:top w:val="nil"/>
              <w:left w:val="nil"/>
              <w:bottom w:val="nil"/>
              <w:right w:val="nil"/>
            </w:tcBorders>
            <w:shd w:val="clear" w:color="auto" w:fill="auto"/>
            <w:noWrap/>
            <w:vAlign w:val="center"/>
            <w:hideMark/>
          </w:tcPr>
          <w:p w14:paraId="506C4294" w14:textId="77777777" w:rsidR="00AC3A6A" w:rsidRPr="00B14320" w:rsidRDefault="00AC3A6A" w:rsidP="00187031">
            <w:pPr>
              <w:rPr>
                <w:sz w:val="22"/>
                <w:szCs w:val="22"/>
                <w:lang w:val="en-US"/>
              </w:rPr>
            </w:pPr>
            <w:r w:rsidRPr="00B14320">
              <w:rPr>
                <w:sz w:val="22"/>
                <w:szCs w:val="22"/>
                <w:lang w:val="en-US"/>
              </w:rPr>
              <w:t>1.29</w:t>
            </w:r>
          </w:p>
        </w:tc>
        <w:tc>
          <w:tcPr>
            <w:tcW w:w="0" w:type="auto"/>
            <w:tcBorders>
              <w:top w:val="nil"/>
              <w:left w:val="nil"/>
              <w:bottom w:val="nil"/>
              <w:right w:val="nil"/>
            </w:tcBorders>
            <w:shd w:val="clear" w:color="auto" w:fill="auto"/>
            <w:noWrap/>
            <w:vAlign w:val="center"/>
            <w:hideMark/>
          </w:tcPr>
          <w:p w14:paraId="6442F910" w14:textId="77777777" w:rsidR="00AC3A6A" w:rsidRPr="00B14320" w:rsidRDefault="00AC3A6A" w:rsidP="00187031">
            <w:pPr>
              <w:rPr>
                <w:sz w:val="22"/>
                <w:szCs w:val="22"/>
                <w:lang w:val="en-US"/>
              </w:rPr>
            </w:pPr>
            <w:r w:rsidRPr="00B14320">
              <w:rPr>
                <w:sz w:val="22"/>
                <w:szCs w:val="22"/>
                <w:lang w:val="en-US"/>
              </w:rPr>
              <w:t>[0.84,1.96]</w:t>
            </w:r>
          </w:p>
        </w:tc>
        <w:tc>
          <w:tcPr>
            <w:tcW w:w="0" w:type="auto"/>
            <w:tcBorders>
              <w:top w:val="nil"/>
              <w:left w:val="nil"/>
              <w:bottom w:val="nil"/>
              <w:right w:val="nil"/>
            </w:tcBorders>
            <w:shd w:val="clear" w:color="auto" w:fill="auto"/>
            <w:noWrap/>
            <w:vAlign w:val="center"/>
            <w:hideMark/>
          </w:tcPr>
          <w:p w14:paraId="7859B7B8" w14:textId="77777777" w:rsidR="00AC3A6A" w:rsidRPr="00B14320" w:rsidRDefault="00AC3A6A" w:rsidP="00187031">
            <w:pPr>
              <w:rPr>
                <w:sz w:val="22"/>
                <w:szCs w:val="22"/>
                <w:lang w:val="en-US"/>
              </w:rPr>
            </w:pPr>
            <w:r w:rsidRPr="00B14320">
              <w:rPr>
                <w:sz w:val="22"/>
                <w:szCs w:val="22"/>
                <w:lang w:val="en-US"/>
              </w:rPr>
              <w:t>1.62*</w:t>
            </w:r>
          </w:p>
        </w:tc>
        <w:tc>
          <w:tcPr>
            <w:tcW w:w="0" w:type="auto"/>
            <w:tcBorders>
              <w:top w:val="nil"/>
              <w:left w:val="nil"/>
              <w:bottom w:val="nil"/>
              <w:right w:val="nil"/>
            </w:tcBorders>
            <w:shd w:val="clear" w:color="auto" w:fill="auto"/>
            <w:noWrap/>
            <w:vAlign w:val="center"/>
            <w:hideMark/>
          </w:tcPr>
          <w:p w14:paraId="24EA170A" w14:textId="77777777" w:rsidR="00AC3A6A" w:rsidRPr="00B14320" w:rsidRDefault="00AC3A6A" w:rsidP="00187031">
            <w:pPr>
              <w:rPr>
                <w:sz w:val="22"/>
                <w:szCs w:val="22"/>
                <w:lang w:val="en-US"/>
              </w:rPr>
            </w:pPr>
            <w:r w:rsidRPr="00B14320">
              <w:rPr>
                <w:sz w:val="22"/>
                <w:szCs w:val="22"/>
                <w:lang w:val="en-US"/>
              </w:rPr>
              <w:t>[1.00,2.63]</w:t>
            </w:r>
          </w:p>
        </w:tc>
      </w:tr>
      <w:tr w:rsidR="00B14320" w:rsidRPr="00B14320" w14:paraId="24F31E8B" w14:textId="77777777" w:rsidTr="00187031">
        <w:trPr>
          <w:trHeight w:val="320"/>
        </w:trPr>
        <w:tc>
          <w:tcPr>
            <w:tcW w:w="0" w:type="auto"/>
            <w:tcBorders>
              <w:top w:val="nil"/>
              <w:left w:val="nil"/>
              <w:bottom w:val="single" w:sz="4" w:space="0" w:color="auto"/>
              <w:right w:val="nil"/>
            </w:tcBorders>
            <w:shd w:val="clear" w:color="auto" w:fill="auto"/>
            <w:noWrap/>
            <w:vAlign w:val="center"/>
            <w:hideMark/>
          </w:tcPr>
          <w:p w14:paraId="05F0F30D" w14:textId="77777777" w:rsidR="00AC3A6A" w:rsidRPr="00B14320" w:rsidRDefault="00AC3A6A" w:rsidP="00187031">
            <w:pPr>
              <w:rPr>
                <w:sz w:val="22"/>
                <w:szCs w:val="22"/>
                <w:lang w:val="en-US"/>
              </w:rPr>
            </w:pPr>
            <w:r w:rsidRPr="00B14320">
              <w:rPr>
                <w:sz w:val="22"/>
                <w:szCs w:val="22"/>
                <w:lang w:val="en-US"/>
              </w:rPr>
              <w:t>LTPA (per hour/week)</w:t>
            </w:r>
          </w:p>
        </w:tc>
        <w:tc>
          <w:tcPr>
            <w:tcW w:w="0" w:type="auto"/>
            <w:tcBorders>
              <w:top w:val="nil"/>
              <w:left w:val="nil"/>
              <w:bottom w:val="single" w:sz="4" w:space="0" w:color="auto"/>
              <w:right w:val="nil"/>
            </w:tcBorders>
            <w:shd w:val="clear" w:color="auto" w:fill="auto"/>
            <w:noWrap/>
            <w:vAlign w:val="center"/>
            <w:hideMark/>
          </w:tcPr>
          <w:p w14:paraId="07A8E410" w14:textId="5C9E8CFA" w:rsidR="00AC3A6A" w:rsidRPr="00B14320" w:rsidRDefault="00AC3A6A" w:rsidP="00187031">
            <w:pPr>
              <w:rPr>
                <w:sz w:val="22"/>
                <w:szCs w:val="22"/>
                <w:lang w:val="en-US"/>
              </w:rPr>
            </w:pPr>
            <w:r w:rsidRPr="00B14320">
              <w:rPr>
                <w:sz w:val="22"/>
                <w:szCs w:val="22"/>
                <w:lang w:val="en-US"/>
              </w:rPr>
              <w:t> </w:t>
            </w:r>
            <w:r w:rsidR="00767B94" w:rsidRPr="00B14320">
              <w:rPr>
                <w:sz w:val="22"/>
                <w:szCs w:val="22"/>
                <w:lang w:val="en-US"/>
              </w:rPr>
              <w:t>Per one-hour increase</w:t>
            </w:r>
          </w:p>
        </w:tc>
        <w:tc>
          <w:tcPr>
            <w:tcW w:w="0" w:type="auto"/>
            <w:tcBorders>
              <w:top w:val="nil"/>
              <w:left w:val="nil"/>
              <w:bottom w:val="single" w:sz="4" w:space="0" w:color="auto"/>
              <w:right w:val="nil"/>
            </w:tcBorders>
            <w:shd w:val="clear" w:color="auto" w:fill="auto"/>
            <w:noWrap/>
            <w:vAlign w:val="center"/>
            <w:hideMark/>
          </w:tcPr>
          <w:p w14:paraId="7541DEF9" w14:textId="77777777" w:rsidR="00AC3A6A" w:rsidRPr="00B14320" w:rsidRDefault="00AC3A6A" w:rsidP="00187031">
            <w:pPr>
              <w:rPr>
                <w:sz w:val="22"/>
                <w:szCs w:val="22"/>
                <w:lang w:val="en-US"/>
              </w:rPr>
            </w:pPr>
            <w:r w:rsidRPr="00B14320">
              <w:rPr>
                <w:sz w:val="22"/>
                <w:szCs w:val="22"/>
                <w:lang w:val="en-US"/>
              </w:rPr>
              <w:t>0.96**</w:t>
            </w:r>
          </w:p>
        </w:tc>
        <w:tc>
          <w:tcPr>
            <w:tcW w:w="0" w:type="auto"/>
            <w:tcBorders>
              <w:top w:val="nil"/>
              <w:left w:val="nil"/>
              <w:bottom w:val="single" w:sz="4" w:space="0" w:color="auto"/>
              <w:right w:val="nil"/>
            </w:tcBorders>
            <w:shd w:val="clear" w:color="auto" w:fill="auto"/>
            <w:noWrap/>
            <w:vAlign w:val="center"/>
            <w:hideMark/>
          </w:tcPr>
          <w:p w14:paraId="7B13FA41" w14:textId="77777777" w:rsidR="00AC3A6A" w:rsidRPr="00B14320" w:rsidRDefault="00AC3A6A" w:rsidP="00187031">
            <w:pPr>
              <w:rPr>
                <w:sz w:val="22"/>
                <w:szCs w:val="22"/>
                <w:lang w:val="en-US"/>
              </w:rPr>
            </w:pPr>
            <w:r w:rsidRPr="00B14320">
              <w:rPr>
                <w:sz w:val="22"/>
                <w:szCs w:val="22"/>
                <w:lang w:val="en-US"/>
              </w:rPr>
              <w:t>[0.93,0.99]</w:t>
            </w:r>
          </w:p>
        </w:tc>
        <w:tc>
          <w:tcPr>
            <w:tcW w:w="0" w:type="auto"/>
            <w:tcBorders>
              <w:top w:val="nil"/>
              <w:left w:val="nil"/>
              <w:bottom w:val="single" w:sz="4" w:space="0" w:color="auto"/>
              <w:right w:val="nil"/>
            </w:tcBorders>
            <w:shd w:val="clear" w:color="auto" w:fill="auto"/>
            <w:noWrap/>
            <w:vAlign w:val="center"/>
            <w:hideMark/>
          </w:tcPr>
          <w:p w14:paraId="48747CEF" w14:textId="77777777" w:rsidR="00AC3A6A" w:rsidRPr="00B14320" w:rsidRDefault="00AC3A6A" w:rsidP="00187031">
            <w:pPr>
              <w:rPr>
                <w:sz w:val="22"/>
                <w:szCs w:val="22"/>
                <w:lang w:val="en-US"/>
              </w:rPr>
            </w:pPr>
            <w:r w:rsidRPr="00B14320">
              <w:rPr>
                <w:sz w:val="22"/>
                <w:szCs w:val="22"/>
                <w:lang w:val="en-US"/>
              </w:rPr>
              <w:t>0.96*</w:t>
            </w:r>
          </w:p>
        </w:tc>
        <w:tc>
          <w:tcPr>
            <w:tcW w:w="0" w:type="auto"/>
            <w:tcBorders>
              <w:top w:val="nil"/>
              <w:left w:val="nil"/>
              <w:bottom w:val="single" w:sz="4" w:space="0" w:color="auto"/>
              <w:right w:val="nil"/>
            </w:tcBorders>
            <w:shd w:val="clear" w:color="auto" w:fill="auto"/>
            <w:noWrap/>
            <w:vAlign w:val="center"/>
            <w:hideMark/>
          </w:tcPr>
          <w:p w14:paraId="37E9B743" w14:textId="77777777" w:rsidR="00AC3A6A" w:rsidRPr="00B14320" w:rsidRDefault="00AC3A6A" w:rsidP="00187031">
            <w:pPr>
              <w:rPr>
                <w:sz w:val="22"/>
                <w:szCs w:val="22"/>
                <w:lang w:val="en-US"/>
              </w:rPr>
            </w:pPr>
            <w:r w:rsidRPr="00B14320">
              <w:rPr>
                <w:sz w:val="22"/>
                <w:szCs w:val="22"/>
                <w:lang w:val="en-US"/>
              </w:rPr>
              <w:t>[0.93,0.99]</w:t>
            </w:r>
          </w:p>
        </w:tc>
        <w:tc>
          <w:tcPr>
            <w:tcW w:w="0" w:type="auto"/>
            <w:tcBorders>
              <w:top w:val="nil"/>
              <w:left w:val="nil"/>
              <w:bottom w:val="single" w:sz="4" w:space="0" w:color="auto"/>
              <w:right w:val="nil"/>
            </w:tcBorders>
            <w:shd w:val="clear" w:color="auto" w:fill="auto"/>
            <w:noWrap/>
            <w:vAlign w:val="center"/>
            <w:hideMark/>
          </w:tcPr>
          <w:p w14:paraId="1C286866" w14:textId="77777777" w:rsidR="00AC3A6A" w:rsidRPr="00B14320" w:rsidRDefault="00AC3A6A" w:rsidP="00187031">
            <w:pPr>
              <w:rPr>
                <w:sz w:val="22"/>
                <w:szCs w:val="22"/>
                <w:lang w:val="en-US"/>
              </w:rPr>
            </w:pPr>
            <w:r w:rsidRPr="00B14320">
              <w:rPr>
                <w:sz w:val="22"/>
                <w:szCs w:val="22"/>
                <w:lang w:val="en-US"/>
              </w:rPr>
              <w:t>0.95*</w:t>
            </w:r>
          </w:p>
        </w:tc>
        <w:tc>
          <w:tcPr>
            <w:tcW w:w="0" w:type="auto"/>
            <w:tcBorders>
              <w:top w:val="nil"/>
              <w:left w:val="nil"/>
              <w:bottom w:val="single" w:sz="4" w:space="0" w:color="auto"/>
              <w:right w:val="nil"/>
            </w:tcBorders>
            <w:shd w:val="clear" w:color="auto" w:fill="auto"/>
            <w:noWrap/>
            <w:vAlign w:val="center"/>
            <w:hideMark/>
          </w:tcPr>
          <w:p w14:paraId="5539C97A" w14:textId="77777777" w:rsidR="00AC3A6A" w:rsidRPr="00B14320" w:rsidRDefault="00AC3A6A" w:rsidP="00187031">
            <w:pPr>
              <w:rPr>
                <w:sz w:val="22"/>
                <w:szCs w:val="22"/>
                <w:lang w:val="en-US"/>
              </w:rPr>
            </w:pPr>
            <w:r w:rsidRPr="00B14320">
              <w:rPr>
                <w:sz w:val="22"/>
                <w:szCs w:val="22"/>
                <w:lang w:val="en-US"/>
              </w:rPr>
              <w:t>[0.91,1.00]</w:t>
            </w:r>
          </w:p>
        </w:tc>
      </w:tr>
    </w:tbl>
    <w:p w14:paraId="1DE79071" w14:textId="7804B85B" w:rsidR="00AC3A6A" w:rsidRPr="00B14320" w:rsidRDefault="00AC3A6A" w:rsidP="00D77141">
      <w:pPr>
        <w:jc w:val="both"/>
        <w:rPr>
          <w:sz w:val="20"/>
          <w:szCs w:val="20"/>
          <w:lang w:val="en-US"/>
        </w:rPr>
      </w:pPr>
      <w:r w:rsidRPr="00B14320">
        <w:rPr>
          <w:sz w:val="20"/>
          <w:szCs w:val="20"/>
          <w:lang w:val="en-US"/>
        </w:rPr>
        <w:t>Abbreviation</w:t>
      </w:r>
      <w:r w:rsidR="008E51C7" w:rsidRPr="00B14320">
        <w:rPr>
          <w:sz w:val="20"/>
          <w:szCs w:val="20"/>
          <w:lang w:val="en-US"/>
        </w:rPr>
        <w:t>s</w:t>
      </w:r>
      <w:r w:rsidRPr="00B14320">
        <w:rPr>
          <w:sz w:val="20"/>
          <w:szCs w:val="20"/>
          <w:lang w:val="en-US"/>
        </w:rPr>
        <w:t>: POR prevalence odds ratio; CI confidence interval; LTPA leisure-time physical activity.</w:t>
      </w:r>
    </w:p>
    <w:p w14:paraId="579CFFA3" w14:textId="3C932CB3" w:rsidR="00AC3A6A" w:rsidRPr="00B14320" w:rsidRDefault="00AC3A6A" w:rsidP="00D77141">
      <w:pPr>
        <w:jc w:val="both"/>
        <w:rPr>
          <w:sz w:val="20"/>
          <w:szCs w:val="20"/>
          <w:lang w:val="en-US"/>
        </w:rPr>
      </w:pPr>
      <w:r w:rsidRPr="00B14320">
        <w:rPr>
          <w:sz w:val="20"/>
          <w:szCs w:val="20"/>
          <w:lang w:val="en-US"/>
        </w:rPr>
        <w:t xml:space="preserve">Models are adjusted for age, sex, wealth, education, body mass index, number of chronic conditions, ADL difficulty, smoking, alcohol consumption, occupational physical activity, active travel, and country, with the exception of the sex-stratified analysis which </w:t>
      </w:r>
      <w:r w:rsidR="008E3B4F" w:rsidRPr="00B14320">
        <w:rPr>
          <w:sz w:val="20"/>
          <w:szCs w:val="20"/>
          <w:lang w:val="en-US"/>
        </w:rPr>
        <w:t>was</w:t>
      </w:r>
      <w:r w:rsidRPr="00B14320">
        <w:rPr>
          <w:sz w:val="20"/>
          <w:szCs w:val="20"/>
          <w:lang w:val="en-US"/>
        </w:rPr>
        <w:t xml:space="preserve"> not adjusted for sex.</w:t>
      </w:r>
    </w:p>
    <w:p w14:paraId="3D080015" w14:textId="136F727B" w:rsidR="00AC3A6A" w:rsidRPr="00B14320" w:rsidRDefault="00AC3A6A" w:rsidP="00D77141">
      <w:pPr>
        <w:jc w:val="both"/>
        <w:rPr>
          <w:sz w:val="20"/>
          <w:szCs w:val="20"/>
          <w:lang w:val="en-US"/>
        </w:rPr>
      </w:pPr>
      <w:r w:rsidRPr="00B14320">
        <w:rPr>
          <w:sz w:val="20"/>
          <w:szCs w:val="20"/>
          <w:lang w:val="en-US"/>
        </w:rPr>
        <w:t>* p&lt;0.05, ** p&lt;0.01</w:t>
      </w:r>
      <w:r w:rsidR="00F45B12" w:rsidRPr="00B14320">
        <w:rPr>
          <w:sz w:val="20"/>
          <w:szCs w:val="20"/>
          <w:lang w:val="en-US"/>
        </w:rPr>
        <w:t>.</w:t>
      </w:r>
    </w:p>
    <w:p w14:paraId="089C3FF6" w14:textId="77777777" w:rsidR="00AC3A6A" w:rsidRPr="00B14320" w:rsidRDefault="00AC3A6A" w:rsidP="00D77141">
      <w:pPr>
        <w:jc w:val="both"/>
        <w:rPr>
          <w:sz w:val="20"/>
          <w:szCs w:val="20"/>
          <w:lang w:val="en-US"/>
        </w:rPr>
      </w:pPr>
    </w:p>
    <w:p w14:paraId="37A13540" w14:textId="77777777" w:rsidR="001712D4" w:rsidRPr="00B14320" w:rsidRDefault="001712D4" w:rsidP="0067718D">
      <w:pPr>
        <w:rPr>
          <w:sz w:val="20"/>
          <w:szCs w:val="20"/>
          <w:lang w:val="en-US"/>
        </w:rPr>
        <w:sectPr w:rsidR="001712D4" w:rsidRPr="00B14320" w:rsidSect="00BB6B56">
          <w:pgSz w:w="16840" w:h="11900" w:orient="landscape"/>
          <w:pgMar w:top="1440" w:right="1440" w:bottom="1440" w:left="1440" w:header="708" w:footer="708" w:gutter="0"/>
          <w:cols w:space="708"/>
          <w:docGrid w:linePitch="360"/>
        </w:sectPr>
      </w:pPr>
    </w:p>
    <w:p w14:paraId="5327C444" w14:textId="4021BB40" w:rsidR="001712D4" w:rsidRPr="00B14320" w:rsidRDefault="00FC413A" w:rsidP="00FC413A">
      <w:pPr>
        <w:spacing w:line="480" w:lineRule="auto"/>
        <w:jc w:val="both"/>
        <w:rPr>
          <w:lang w:val="en-US"/>
        </w:rPr>
      </w:pPr>
      <w:r w:rsidRPr="00B14320">
        <w:rPr>
          <w:b/>
          <w:lang w:val="en-US"/>
        </w:rPr>
        <w:lastRenderedPageBreak/>
        <w:t>Table S4.</w:t>
      </w:r>
      <w:r w:rsidRPr="00B14320">
        <w:rPr>
          <w:lang w:val="en-US"/>
        </w:rPr>
        <w:t xml:space="preserve"> Association between leisure-time physical activity and </w:t>
      </w:r>
      <w:r w:rsidR="00970DED" w:rsidRPr="00B14320">
        <w:rPr>
          <w:lang w:val="en-US"/>
        </w:rPr>
        <w:t>weak</w:t>
      </w:r>
      <w:r w:rsidRPr="00B14320">
        <w:rPr>
          <w:lang w:val="en-US"/>
        </w:rPr>
        <w:t xml:space="preserve"> handgrip strength (outcome) estimated by multivariable logistic regression (overall and by sex)</w:t>
      </w:r>
    </w:p>
    <w:tbl>
      <w:tblPr>
        <w:tblW w:w="0" w:type="auto"/>
        <w:tblLook w:val="04A0" w:firstRow="1" w:lastRow="0" w:firstColumn="1" w:lastColumn="0" w:noHBand="0" w:noVBand="1"/>
      </w:tblPr>
      <w:tblGrid>
        <w:gridCol w:w="2787"/>
        <w:gridCol w:w="2190"/>
        <w:gridCol w:w="821"/>
        <w:gridCol w:w="1188"/>
        <w:gridCol w:w="711"/>
        <w:gridCol w:w="1188"/>
        <w:gridCol w:w="821"/>
        <w:gridCol w:w="1188"/>
      </w:tblGrid>
      <w:tr w:rsidR="00B14320" w:rsidRPr="00B14320" w14:paraId="5B6594F3" w14:textId="77777777" w:rsidTr="00187031">
        <w:trPr>
          <w:trHeight w:val="320"/>
        </w:trPr>
        <w:tc>
          <w:tcPr>
            <w:tcW w:w="0" w:type="auto"/>
            <w:tcBorders>
              <w:top w:val="single" w:sz="4" w:space="0" w:color="auto"/>
              <w:left w:val="nil"/>
              <w:bottom w:val="nil"/>
              <w:right w:val="nil"/>
            </w:tcBorders>
            <w:shd w:val="clear" w:color="auto" w:fill="auto"/>
            <w:noWrap/>
            <w:vAlign w:val="center"/>
            <w:hideMark/>
          </w:tcPr>
          <w:p w14:paraId="2A05CA59" w14:textId="77777777" w:rsidR="00FC413A" w:rsidRPr="00B14320" w:rsidRDefault="00FC413A" w:rsidP="00187031">
            <w:pPr>
              <w:rPr>
                <w:sz w:val="22"/>
                <w:szCs w:val="22"/>
                <w:lang w:val="en-US"/>
              </w:rPr>
            </w:pPr>
            <w:r w:rsidRPr="00B14320">
              <w:rPr>
                <w:sz w:val="22"/>
                <w:szCs w:val="22"/>
                <w:lang w:val="en-US"/>
              </w:rPr>
              <w:t> </w:t>
            </w:r>
          </w:p>
        </w:tc>
        <w:tc>
          <w:tcPr>
            <w:tcW w:w="0" w:type="auto"/>
            <w:tcBorders>
              <w:top w:val="single" w:sz="4" w:space="0" w:color="auto"/>
              <w:left w:val="nil"/>
              <w:bottom w:val="nil"/>
              <w:right w:val="nil"/>
            </w:tcBorders>
            <w:shd w:val="clear" w:color="auto" w:fill="auto"/>
            <w:noWrap/>
            <w:vAlign w:val="center"/>
            <w:hideMark/>
          </w:tcPr>
          <w:p w14:paraId="3B308642" w14:textId="77777777" w:rsidR="00FC413A" w:rsidRPr="00B14320" w:rsidRDefault="00FC413A" w:rsidP="00187031">
            <w:pPr>
              <w:rPr>
                <w:sz w:val="22"/>
                <w:szCs w:val="22"/>
                <w:lang w:val="en-US"/>
              </w:rPr>
            </w:pPr>
            <w:r w:rsidRPr="00B14320">
              <w:rPr>
                <w:sz w:val="22"/>
                <w:szCs w:val="22"/>
                <w:lang w:val="en-US"/>
              </w:rPr>
              <w:t> </w:t>
            </w:r>
          </w:p>
        </w:tc>
        <w:tc>
          <w:tcPr>
            <w:tcW w:w="0" w:type="auto"/>
            <w:gridSpan w:val="2"/>
            <w:tcBorders>
              <w:top w:val="single" w:sz="4" w:space="0" w:color="auto"/>
              <w:left w:val="nil"/>
              <w:bottom w:val="nil"/>
              <w:right w:val="nil"/>
            </w:tcBorders>
            <w:shd w:val="clear" w:color="auto" w:fill="auto"/>
            <w:noWrap/>
            <w:vAlign w:val="center"/>
            <w:hideMark/>
          </w:tcPr>
          <w:p w14:paraId="4F9B6838" w14:textId="77777777" w:rsidR="00FC413A" w:rsidRPr="00B14320" w:rsidRDefault="00FC413A" w:rsidP="00187031">
            <w:pPr>
              <w:rPr>
                <w:sz w:val="22"/>
                <w:szCs w:val="22"/>
                <w:lang w:val="en-US"/>
              </w:rPr>
            </w:pPr>
            <w:r w:rsidRPr="00B14320">
              <w:rPr>
                <w:sz w:val="22"/>
                <w:szCs w:val="22"/>
                <w:lang w:val="en-US"/>
              </w:rPr>
              <w:t>Overall</w:t>
            </w:r>
          </w:p>
        </w:tc>
        <w:tc>
          <w:tcPr>
            <w:tcW w:w="0" w:type="auto"/>
            <w:gridSpan w:val="2"/>
            <w:tcBorders>
              <w:top w:val="single" w:sz="4" w:space="0" w:color="auto"/>
              <w:left w:val="nil"/>
              <w:bottom w:val="nil"/>
              <w:right w:val="nil"/>
            </w:tcBorders>
            <w:shd w:val="clear" w:color="auto" w:fill="auto"/>
            <w:noWrap/>
            <w:vAlign w:val="center"/>
            <w:hideMark/>
          </w:tcPr>
          <w:p w14:paraId="17FA08CF" w14:textId="77777777" w:rsidR="00FC413A" w:rsidRPr="00B14320" w:rsidRDefault="00FC413A" w:rsidP="00187031">
            <w:pPr>
              <w:rPr>
                <w:sz w:val="22"/>
                <w:szCs w:val="22"/>
                <w:lang w:val="en-US"/>
              </w:rPr>
            </w:pPr>
            <w:r w:rsidRPr="00B14320">
              <w:rPr>
                <w:sz w:val="22"/>
                <w:szCs w:val="22"/>
                <w:lang w:val="en-US"/>
              </w:rPr>
              <w:t>Male</w:t>
            </w:r>
          </w:p>
        </w:tc>
        <w:tc>
          <w:tcPr>
            <w:tcW w:w="0" w:type="auto"/>
            <w:gridSpan w:val="2"/>
            <w:tcBorders>
              <w:top w:val="single" w:sz="4" w:space="0" w:color="auto"/>
              <w:left w:val="nil"/>
              <w:bottom w:val="nil"/>
              <w:right w:val="nil"/>
            </w:tcBorders>
            <w:shd w:val="clear" w:color="auto" w:fill="auto"/>
            <w:noWrap/>
            <w:vAlign w:val="center"/>
            <w:hideMark/>
          </w:tcPr>
          <w:p w14:paraId="6E30A638" w14:textId="77777777" w:rsidR="00FC413A" w:rsidRPr="00B14320" w:rsidRDefault="00FC413A" w:rsidP="00187031">
            <w:pPr>
              <w:rPr>
                <w:sz w:val="22"/>
                <w:szCs w:val="22"/>
                <w:lang w:val="en-US"/>
              </w:rPr>
            </w:pPr>
            <w:r w:rsidRPr="00B14320">
              <w:rPr>
                <w:sz w:val="22"/>
                <w:szCs w:val="22"/>
                <w:lang w:val="en-US"/>
              </w:rPr>
              <w:t>Female</w:t>
            </w:r>
          </w:p>
        </w:tc>
      </w:tr>
      <w:tr w:rsidR="00B14320" w:rsidRPr="00B14320" w14:paraId="660F6627" w14:textId="77777777" w:rsidTr="00222E36">
        <w:trPr>
          <w:trHeight w:val="340"/>
        </w:trPr>
        <w:tc>
          <w:tcPr>
            <w:tcW w:w="0" w:type="auto"/>
            <w:tcBorders>
              <w:top w:val="nil"/>
              <w:left w:val="nil"/>
              <w:bottom w:val="single" w:sz="4" w:space="0" w:color="auto"/>
              <w:right w:val="nil"/>
            </w:tcBorders>
            <w:shd w:val="clear" w:color="auto" w:fill="auto"/>
            <w:noWrap/>
            <w:vAlign w:val="center"/>
            <w:hideMark/>
          </w:tcPr>
          <w:p w14:paraId="6310099D" w14:textId="77777777" w:rsidR="00FC413A" w:rsidRPr="00B14320" w:rsidRDefault="00FC413A"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794DB5FB" w14:textId="77777777" w:rsidR="00FC413A" w:rsidRPr="00B14320" w:rsidRDefault="00FC413A" w:rsidP="00187031">
            <w:pPr>
              <w:rPr>
                <w:sz w:val="22"/>
                <w:szCs w:val="22"/>
                <w:lang w:val="en-US"/>
              </w:rPr>
            </w:pPr>
            <w:r w:rsidRPr="00B14320">
              <w:rPr>
                <w:sz w:val="22"/>
                <w:szCs w:val="22"/>
                <w:lang w:val="en-US"/>
              </w:rPr>
              <w:t> </w:t>
            </w:r>
          </w:p>
        </w:tc>
        <w:tc>
          <w:tcPr>
            <w:tcW w:w="0" w:type="auto"/>
            <w:tcBorders>
              <w:top w:val="nil"/>
              <w:left w:val="nil"/>
              <w:bottom w:val="single" w:sz="4" w:space="0" w:color="auto"/>
              <w:right w:val="nil"/>
            </w:tcBorders>
            <w:shd w:val="clear" w:color="auto" w:fill="auto"/>
            <w:noWrap/>
            <w:vAlign w:val="center"/>
            <w:hideMark/>
          </w:tcPr>
          <w:p w14:paraId="354B583E" w14:textId="77777777" w:rsidR="00FC413A" w:rsidRPr="00B14320" w:rsidRDefault="00FC413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26851851" w14:textId="77777777" w:rsidR="00FC413A" w:rsidRPr="00B14320" w:rsidRDefault="00FC413A"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5B02B470" w14:textId="77777777" w:rsidR="00FC413A" w:rsidRPr="00B14320" w:rsidRDefault="00FC413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11D124CD" w14:textId="77777777" w:rsidR="00FC413A" w:rsidRPr="00B14320" w:rsidRDefault="00FC413A" w:rsidP="00187031">
            <w:pPr>
              <w:rPr>
                <w:sz w:val="22"/>
                <w:szCs w:val="22"/>
                <w:lang w:val="en-US"/>
              </w:rPr>
            </w:pPr>
            <w:r w:rsidRPr="00B14320">
              <w:rPr>
                <w:sz w:val="22"/>
                <w:szCs w:val="22"/>
                <w:lang w:val="en-US"/>
              </w:rPr>
              <w:t>95%CI</w:t>
            </w:r>
          </w:p>
        </w:tc>
        <w:tc>
          <w:tcPr>
            <w:tcW w:w="0" w:type="auto"/>
            <w:tcBorders>
              <w:top w:val="nil"/>
              <w:left w:val="nil"/>
              <w:bottom w:val="single" w:sz="4" w:space="0" w:color="auto"/>
              <w:right w:val="nil"/>
            </w:tcBorders>
            <w:shd w:val="clear" w:color="auto" w:fill="auto"/>
            <w:noWrap/>
            <w:vAlign w:val="center"/>
            <w:hideMark/>
          </w:tcPr>
          <w:p w14:paraId="1F7D8678" w14:textId="77777777" w:rsidR="00FC413A" w:rsidRPr="00B14320" w:rsidRDefault="00FC413A" w:rsidP="00187031">
            <w:pPr>
              <w:rPr>
                <w:sz w:val="22"/>
                <w:szCs w:val="22"/>
                <w:lang w:val="en-US"/>
              </w:rPr>
            </w:pPr>
            <w:r w:rsidRPr="00B14320">
              <w:rPr>
                <w:sz w:val="22"/>
                <w:szCs w:val="22"/>
                <w:lang w:val="en-US"/>
              </w:rPr>
              <w:t>POR</w:t>
            </w:r>
          </w:p>
        </w:tc>
        <w:tc>
          <w:tcPr>
            <w:tcW w:w="0" w:type="auto"/>
            <w:tcBorders>
              <w:top w:val="nil"/>
              <w:left w:val="nil"/>
              <w:bottom w:val="single" w:sz="4" w:space="0" w:color="auto"/>
              <w:right w:val="nil"/>
            </w:tcBorders>
            <w:shd w:val="clear" w:color="auto" w:fill="auto"/>
            <w:noWrap/>
            <w:vAlign w:val="center"/>
            <w:hideMark/>
          </w:tcPr>
          <w:p w14:paraId="2D9C73B3" w14:textId="77777777" w:rsidR="00FC413A" w:rsidRPr="00B14320" w:rsidRDefault="00FC413A" w:rsidP="00187031">
            <w:pPr>
              <w:rPr>
                <w:sz w:val="22"/>
                <w:szCs w:val="22"/>
                <w:lang w:val="en-US"/>
              </w:rPr>
            </w:pPr>
            <w:r w:rsidRPr="00B14320">
              <w:rPr>
                <w:sz w:val="22"/>
                <w:szCs w:val="22"/>
                <w:lang w:val="en-US"/>
              </w:rPr>
              <w:t>95%CI</w:t>
            </w:r>
          </w:p>
        </w:tc>
      </w:tr>
      <w:tr w:rsidR="00B14320" w:rsidRPr="00B14320" w14:paraId="5D608D13" w14:textId="77777777" w:rsidTr="00222E36">
        <w:trPr>
          <w:trHeight w:val="340"/>
        </w:trPr>
        <w:tc>
          <w:tcPr>
            <w:tcW w:w="0" w:type="auto"/>
            <w:tcBorders>
              <w:top w:val="single" w:sz="4" w:space="0" w:color="auto"/>
              <w:left w:val="nil"/>
              <w:bottom w:val="nil"/>
              <w:right w:val="nil"/>
            </w:tcBorders>
            <w:shd w:val="clear" w:color="auto" w:fill="auto"/>
            <w:noWrap/>
            <w:vAlign w:val="center"/>
            <w:hideMark/>
          </w:tcPr>
          <w:p w14:paraId="77CED4FC" w14:textId="77777777" w:rsidR="00FC413A" w:rsidRPr="00B14320" w:rsidRDefault="00FC413A" w:rsidP="00187031">
            <w:pPr>
              <w:rPr>
                <w:sz w:val="22"/>
                <w:szCs w:val="22"/>
                <w:lang w:val="en-US"/>
              </w:rPr>
            </w:pPr>
            <w:r w:rsidRPr="00B14320">
              <w:rPr>
                <w:sz w:val="22"/>
                <w:szCs w:val="22"/>
                <w:lang w:val="en-US"/>
              </w:rPr>
              <w:t>≤150 minutes/week of LTPA</w:t>
            </w:r>
          </w:p>
        </w:tc>
        <w:tc>
          <w:tcPr>
            <w:tcW w:w="0" w:type="auto"/>
            <w:tcBorders>
              <w:top w:val="single" w:sz="4" w:space="0" w:color="auto"/>
              <w:left w:val="nil"/>
              <w:bottom w:val="nil"/>
              <w:right w:val="nil"/>
            </w:tcBorders>
            <w:shd w:val="clear" w:color="auto" w:fill="auto"/>
            <w:noWrap/>
            <w:vAlign w:val="center"/>
            <w:hideMark/>
          </w:tcPr>
          <w:p w14:paraId="54CDBA30" w14:textId="77777777" w:rsidR="00FC413A" w:rsidRPr="00B14320" w:rsidRDefault="00FC413A" w:rsidP="00187031">
            <w:pPr>
              <w:rPr>
                <w:sz w:val="22"/>
                <w:szCs w:val="22"/>
                <w:lang w:val="en-US"/>
              </w:rPr>
            </w:pPr>
            <w:r w:rsidRPr="00B14320">
              <w:rPr>
                <w:sz w:val="22"/>
                <w:szCs w:val="22"/>
                <w:lang w:val="en-US"/>
              </w:rPr>
              <w:t>No</w:t>
            </w:r>
          </w:p>
        </w:tc>
        <w:tc>
          <w:tcPr>
            <w:tcW w:w="0" w:type="auto"/>
            <w:tcBorders>
              <w:top w:val="single" w:sz="4" w:space="0" w:color="auto"/>
              <w:left w:val="nil"/>
              <w:bottom w:val="nil"/>
              <w:right w:val="nil"/>
            </w:tcBorders>
            <w:shd w:val="clear" w:color="auto" w:fill="auto"/>
            <w:noWrap/>
            <w:vAlign w:val="center"/>
            <w:hideMark/>
          </w:tcPr>
          <w:p w14:paraId="736C99D4" w14:textId="77777777" w:rsidR="00FC413A" w:rsidRPr="00B14320" w:rsidRDefault="00FC413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2856446A" w14:textId="77777777" w:rsidR="00FC413A" w:rsidRPr="00B14320" w:rsidRDefault="00FC413A"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108B6DA7" w14:textId="77777777" w:rsidR="00FC413A" w:rsidRPr="00B14320" w:rsidRDefault="00FC413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4FFA5CA9" w14:textId="77777777" w:rsidR="00FC413A" w:rsidRPr="00B14320" w:rsidRDefault="00FC413A" w:rsidP="00187031">
            <w:pPr>
              <w:rPr>
                <w:sz w:val="22"/>
                <w:szCs w:val="22"/>
                <w:lang w:val="en-US"/>
              </w:rPr>
            </w:pPr>
          </w:p>
        </w:tc>
        <w:tc>
          <w:tcPr>
            <w:tcW w:w="0" w:type="auto"/>
            <w:tcBorders>
              <w:top w:val="single" w:sz="4" w:space="0" w:color="auto"/>
              <w:left w:val="nil"/>
              <w:bottom w:val="nil"/>
              <w:right w:val="nil"/>
            </w:tcBorders>
            <w:shd w:val="clear" w:color="auto" w:fill="auto"/>
            <w:noWrap/>
            <w:vAlign w:val="center"/>
            <w:hideMark/>
          </w:tcPr>
          <w:p w14:paraId="52C193B0" w14:textId="77777777" w:rsidR="00FC413A" w:rsidRPr="00B14320" w:rsidRDefault="00FC413A" w:rsidP="00187031">
            <w:pPr>
              <w:rPr>
                <w:sz w:val="22"/>
                <w:szCs w:val="22"/>
                <w:lang w:val="en-US"/>
              </w:rPr>
            </w:pPr>
            <w:r w:rsidRPr="00B14320">
              <w:rPr>
                <w:sz w:val="22"/>
                <w:szCs w:val="22"/>
                <w:lang w:val="en-US"/>
              </w:rPr>
              <w:t>1.00</w:t>
            </w:r>
          </w:p>
        </w:tc>
        <w:tc>
          <w:tcPr>
            <w:tcW w:w="0" w:type="auto"/>
            <w:tcBorders>
              <w:top w:val="single" w:sz="4" w:space="0" w:color="auto"/>
              <w:left w:val="nil"/>
              <w:bottom w:val="nil"/>
              <w:right w:val="nil"/>
            </w:tcBorders>
            <w:shd w:val="clear" w:color="auto" w:fill="auto"/>
            <w:noWrap/>
            <w:vAlign w:val="center"/>
            <w:hideMark/>
          </w:tcPr>
          <w:p w14:paraId="674BAE09" w14:textId="77777777" w:rsidR="00FC413A" w:rsidRPr="00B14320" w:rsidRDefault="00FC413A" w:rsidP="00187031">
            <w:pPr>
              <w:rPr>
                <w:sz w:val="22"/>
                <w:szCs w:val="22"/>
                <w:lang w:val="en-US"/>
              </w:rPr>
            </w:pPr>
          </w:p>
        </w:tc>
      </w:tr>
      <w:tr w:rsidR="00B14320" w:rsidRPr="00B14320" w14:paraId="55EDAB8B" w14:textId="77777777" w:rsidTr="00187031">
        <w:trPr>
          <w:trHeight w:val="320"/>
        </w:trPr>
        <w:tc>
          <w:tcPr>
            <w:tcW w:w="0" w:type="auto"/>
            <w:tcBorders>
              <w:top w:val="nil"/>
              <w:left w:val="nil"/>
              <w:bottom w:val="nil"/>
              <w:right w:val="nil"/>
            </w:tcBorders>
            <w:shd w:val="clear" w:color="auto" w:fill="auto"/>
            <w:noWrap/>
            <w:vAlign w:val="center"/>
            <w:hideMark/>
          </w:tcPr>
          <w:p w14:paraId="5C10EAC4" w14:textId="77777777" w:rsidR="00FC413A" w:rsidRPr="00B14320" w:rsidRDefault="00FC413A" w:rsidP="00187031">
            <w:pPr>
              <w:rPr>
                <w:sz w:val="22"/>
                <w:szCs w:val="22"/>
                <w:lang w:val="en-US"/>
              </w:rPr>
            </w:pPr>
          </w:p>
        </w:tc>
        <w:tc>
          <w:tcPr>
            <w:tcW w:w="0" w:type="auto"/>
            <w:tcBorders>
              <w:top w:val="nil"/>
              <w:left w:val="nil"/>
              <w:bottom w:val="nil"/>
              <w:right w:val="nil"/>
            </w:tcBorders>
            <w:shd w:val="clear" w:color="auto" w:fill="auto"/>
            <w:noWrap/>
            <w:vAlign w:val="center"/>
            <w:hideMark/>
          </w:tcPr>
          <w:p w14:paraId="100B4B61" w14:textId="77777777" w:rsidR="00FC413A" w:rsidRPr="00B14320" w:rsidRDefault="00FC413A" w:rsidP="00187031">
            <w:pPr>
              <w:rPr>
                <w:sz w:val="22"/>
                <w:szCs w:val="22"/>
                <w:lang w:val="en-US"/>
              </w:rPr>
            </w:pPr>
            <w:r w:rsidRPr="00B14320">
              <w:rPr>
                <w:sz w:val="22"/>
                <w:szCs w:val="22"/>
                <w:lang w:val="en-US"/>
              </w:rPr>
              <w:t>Yes</w:t>
            </w:r>
          </w:p>
        </w:tc>
        <w:tc>
          <w:tcPr>
            <w:tcW w:w="0" w:type="auto"/>
            <w:tcBorders>
              <w:top w:val="nil"/>
              <w:left w:val="nil"/>
              <w:bottom w:val="nil"/>
              <w:right w:val="nil"/>
            </w:tcBorders>
            <w:shd w:val="clear" w:color="auto" w:fill="auto"/>
            <w:noWrap/>
            <w:vAlign w:val="center"/>
            <w:hideMark/>
          </w:tcPr>
          <w:p w14:paraId="1C578A7A" w14:textId="77777777" w:rsidR="00FC413A" w:rsidRPr="00B14320" w:rsidRDefault="00FC413A" w:rsidP="00187031">
            <w:pPr>
              <w:rPr>
                <w:sz w:val="22"/>
                <w:szCs w:val="22"/>
                <w:lang w:val="en-US"/>
              </w:rPr>
            </w:pPr>
            <w:r w:rsidRPr="00B14320">
              <w:rPr>
                <w:sz w:val="22"/>
                <w:szCs w:val="22"/>
                <w:lang w:val="en-US"/>
              </w:rPr>
              <w:t>1.59**</w:t>
            </w:r>
          </w:p>
        </w:tc>
        <w:tc>
          <w:tcPr>
            <w:tcW w:w="0" w:type="auto"/>
            <w:tcBorders>
              <w:top w:val="nil"/>
              <w:left w:val="nil"/>
              <w:bottom w:val="nil"/>
              <w:right w:val="nil"/>
            </w:tcBorders>
            <w:shd w:val="clear" w:color="auto" w:fill="auto"/>
            <w:noWrap/>
            <w:vAlign w:val="center"/>
            <w:hideMark/>
          </w:tcPr>
          <w:p w14:paraId="656833AC" w14:textId="77777777" w:rsidR="00FC413A" w:rsidRPr="00B14320" w:rsidRDefault="00FC413A" w:rsidP="00187031">
            <w:pPr>
              <w:rPr>
                <w:sz w:val="22"/>
                <w:szCs w:val="22"/>
                <w:lang w:val="en-US"/>
              </w:rPr>
            </w:pPr>
            <w:r w:rsidRPr="00B14320">
              <w:rPr>
                <w:sz w:val="22"/>
                <w:szCs w:val="22"/>
                <w:lang w:val="en-US"/>
              </w:rPr>
              <w:t>[1.20,2.10]</w:t>
            </w:r>
          </w:p>
        </w:tc>
        <w:tc>
          <w:tcPr>
            <w:tcW w:w="0" w:type="auto"/>
            <w:tcBorders>
              <w:top w:val="nil"/>
              <w:left w:val="nil"/>
              <w:bottom w:val="nil"/>
              <w:right w:val="nil"/>
            </w:tcBorders>
            <w:shd w:val="clear" w:color="auto" w:fill="auto"/>
            <w:noWrap/>
            <w:vAlign w:val="center"/>
            <w:hideMark/>
          </w:tcPr>
          <w:p w14:paraId="69934704" w14:textId="77777777" w:rsidR="00FC413A" w:rsidRPr="00B14320" w:rsidRDefault="00FC413A" w:rsidP="00187031">
            <w:pPr>
              <w:rPr>
                <w:sz w:val="22"/>
                <w:szCs w:val="22"/>
                <w:lang w:val="en-US"/>
              </w:rPr>
            </w:pPr>
            <w:r w:rsidRPr="00B14320">
              <w:rPr>
                <w:sz w:val="22"/>
                <w:szCs w:val="22"/>
                <w:lang w:val="en-US"/>
              </w:rPr>
              <w:t>1.37</w:t>
            </w:r>
          </w:p>
        </w:tc>
        <w:tc>
          <w:tcPr>
            <w:tcW w:w="0" w:type="auto"/>
            <w:tcBorders>
              <w:top w:val="nil"/>
              <w:left w:val="nil"/>
              <w:bottom w:val="nil"/>
              <w:right w:val="nil"/>
            </w:tcBorders>
            <w:shd w:val="clear" w:color="auto" w:fill="auto"/>
            <w:noWrap/>
            <w:vAlign w:val="center"/>
            <w:hideMark/>
          </w:tcPr>
          <w:p w14:paraId="5218561E" w14:textId="77777777" w:rsidR="00FC413A" w:rsidRPr="00B14320" w:rsidRDefault="00FC413A" w:rsidP="00187031">
            <w:pPr>
              <w:rPr>
                <w:sz w:val="22"/>
                <w:szCs w:val="22"/>
                <w:lang w:val="en-US"/>
              </w:rPr>
            </w:pPr>
            <w:r w:rsidRPr="00B14320">
              <w:rPr>
                <w:sz w:val="22"/>
                <w:szCs w:val="22"/>
                <w:lang w:val="en-US"/>
              </w:rPr>
              <w:t>[0.97,1.94]</w:t>
            </w:r>
          </w:p>
        </w:tc>
        <w:tc>
          <w:tcPr>
            <w:tcW w:w="0" w:type="auto"/>
            <w:tcBorders>
              <w:top w:val="nil"/>
              <w:left w:val="nil"/>
              <w:bottom w:val="nil"/>
              <w:right w:val="nil"/>
            </w:tcBorders>
            <w:shd w:val="clear" w:color="auto" w:fill="auto"/>
            <w:noWrap/>
            <w:vAlign w:val="center"/>
            <w:hideMark/>
          </w:tcPr>
          <w:p w14:paraId="0AACABCC" w14:textId="77777777" w:rsidR="00FC413A" w:rsidRPr="00B14320" w:rsidRDefault="00FC413A" w:rsidP="00187031">
            <w:pPr>
              <w:rPr>
                <w:sz w:val="22"/>
                <w:szCs w:val="22"/>
                <w:lang w:val="en-US"/>
              </w:rPr>
            </w:pPr>
            <w:r w:rsidRPr="00B14320">
              <w:rPr>
                <w:sz w:val="22"/>
                <w:szCs w:val="22"/>
                <w:lang w:val="en-US"/>
              </w:rPr>
              <w:t>1.91**</w:t>
            </w:r>
          </w:p>
        </w:tc>
        <w:tc>
          <w:tcPr>
            <w:tcW w:w="0" w:type="auto"/>
            <w:tcBorders>
              <w:top w:val="nil"/>
              <w:left w:val="nil"/>
              <w:bottom w:val="nil"/>
              <w:right w:val="nil"/>
            </w:tcBorders>
            <w:shd w:val="clear" w:color="auto" w:fill="auto"/>
            <w:noWrap/>
            <w:vAlign w:val="center"/>
            <w:hideMark/>
          </w:tcPr>
          <w:p w14:paraId="1D475DFE" w14:textId="77777777" w:rsidR="00FC413A" w:rsidRPr="00B14320" w:rsidRDefault="00FC413A" w:rsidP="00187031">
            <w:pPr>
              <w:rPr>
                <w:sz w:val="22"/>
                <w:szCs w:val="22"/>
                <w:lang w:val="en-US"/>
              </w:rPr>
            </w:pPr>
            <w:r w:rsidRPr="00B14320">
              <w:rPr>
                <w:sz w:val="22"/>
                <w:szCs w:val="22"/>
                <w:lang w:val="en-US"/>
              </w:rPr>
              <w:t>[1.19,3.07]</w:t>
            </w:r>
          </w:p>
        </w:tc>
      </w:tr>
      <w:tr w:rsidR="00B14320" w:rsidRPr="00B14320" w14:paraId="653598B9" w14:textId="77777777" w:rsidTr="00187031">
        <w:trPr>
          <w:trHeight w:val="320"/>
        </w:trPr>
        <w:tc>
          <w:tcPr>
            <w:tcW w:w="0" w:type="auto"/>
            <w:tcBorders>
              <w:top w:val="nil"/>
              <w:left w:val="nil"/>
              <w:bottom w:val="single" w:sz="4" w:space="0" w:color="auto"/>
              <w:right w:val="nil"/>
            </w:tcBorders>
            <w:shd w:val="clear" w:color="auto" w:fill="auto"/>
            <w:noWrap/>
            <w:vAlign w:val="center"/>
            <w:hideMark/>
          </w:tcPr>
          <w:p w14:paraId="19DADE46" w14:textId="77777777" w:rsidR="00FC413A" w:rsidRPr="00B14320" w:rsidRDefault="00FC413A" w:rsidP="00187031">
            <w:pPr>
              <w:rPr>
                <w:sz w:val="22"/>
                <w:szCs w:val="22"/>
                <w:lang w:val="en-US"/>
              </w:rPr>
            </w:pPr>
            <w:r w:rsidRPr="00B14320">
              <w:rPr>
                <w:sz w:val="22"/>
                <w:szCs w:val="22"/>
                <w:lang w:val="en-US"/>
              </w:rPr>
              <w:t>LTPA (per hour/week)</w:t>
            </w:r>
          </w:p>
        </w:tc>
        <w:tc>
          <w:tcPr>
            <w:tcW w:w="0" w:type="auto"/>
            <w:tcBorders>
              <w:top w:val="nil"/>
              <w:left w:val="nil"/>
              <w:bottom w:val="single" w:sz="4" w:space="0" w:color="auto"/>
              <w:right w:val="nil"/>
            </w:tcBorders>
            <w:shd w:val="clear" w:color="auto" w:fill="auto"/>
            <w:noWrap/>
            <w:vAlign w:val="center"/>
            <w:hideMark/>
          </w:tcPr>
          <w:p w14:paraId="7C8DD0AF" w14:textId="210803C5" w:rsidR="00FC413A" w:rsidRPr="00B14320" w:rsidRDefault="00FC413A" w:rsidP="00187031">
            <w:pPr>
              <w:rPr>
                <w:sz w:val="22"/>
                <w:szCs w:val="22"/>
                <w:lang w:val="en-US"/>
              </w:rPr>
            </w:pPr>
            <w:r w:rsidRPr="00B14320">
              <w:rPr>
                <w:sz w:val="22"/>
                <w:szCs w:val="22"/>
                <w:lang w:val="en-US"/>
              </w:rPr>
              <w:t> </w:t>
            </w:r>
            <w:r w:rsidR="00222E36" w:rsidRPr="00B14320">
              <w:rPr>
                <w:sz w:val="22"/>
                <w:szCs w:val="22"/>
                <w:lang w:val="en-US"/>
              </w:rPr>
              <w:t>Per one-hour increase</w:t>
            </w:r>
          </w:p>
        </w:tc>
        <w:tc>
          <w:tcPr>
            <w:tcW w:w="0" w:type="auto"/>
            <w:tcBorders>
              <w:top w:val="nil"/>
              <w:left w:val="nil"/>
              <w:bottom w:val="single" w:sz="4" w:space="0" w:color="auto"/>
              <w:right w:val="nil"/>
            </w:tcBorders>
            <w:shd w:val="clear" w:color="auto" w:fill="auto"/>
            <w:noWrap/>
            <w:vAlign w:val="center"/>
            <w:hideMark/>
          </w:tcPr>
          <w:p w14:paraId="678BBEAF" w14:textId="77777777" w:rsidR="00FC413A" w:rsidRPr="00B14320" w:rsidRDefault="00FC413A" w:rsidP="00187031">
            <w:pPr>
              <w:rPr>
                <w:sz w:val="22"/>
                <w:szCs w:val="22"/>
                <w:lang w:val="en-US"/>
              </w:rPr>
            </w:pPr>
            <w:r w:rsidRPr="00B14320">
              <w:rPr>
                <w:sz w:val="22"/>
                <w:szCs w:val="22"/>
                <w:lang w:val="en-US"/>
              </w:rPr>
              <w:t>0.98</w:t>
            </w:r>
          </w:p>
        </w:tc>
        <w:tc>
          <w:tcPr>
            <w:tcW w:w="0" w:type="auto"/>
            <w:tcBorders>
              <w:top w:val="nil"/>
              <w:left w:val="nil"/>
              <w:bottom w:val="single" w:sz="4" w:space="0" w:color="auto"/>
              <w:right w:val="nil"/>
            </w:tcBorders>
            <w:shd w:val="clear" w:color="auto" w:fill="auto"/>
            <w:noWrap/>
            <w:vAlign w:val="center"/>
            <w:hideMark/>
          </w:tcPr>
          <w:p w14:paraId="771F3C2D" w14:textId="77777777" w:rsidR="00FC413A" w:rsidRPr="00B14320" w:rsidRDefault="00FC413A" w:rsidP="00187031">
            <w:pPr>
              <w:rPr>
                <w:sz w:val="22"/>
                <w:szCs w:val="22"/>
                <w:lang w:val="en-US"/>
              </w:rPr>
            </w:pPr>
            <w:r w:rsidRPr="00B14320">
              <w:rPr>
                <w:sz w:val="22"/>
                <w:szCs w:val="22"/>
                <w:lang w:val="en-US"/>
              </w:rPr>
              <w:t>[0.94,1.03]</w:t>
            </w:r>
          </w:p>
        </w:tc>
        <w:tc>
          <w:tcPr>
            <w:tcW w:w="0" w:type="auto"/>
            <w:tcBorders>
              <w:top w:val="nil"/>
              <w:left w:val="nil"/>
              <w:bottom w:val="single" w:sz="4" w:space="0" w:color="auto"/>
              <w:right w:val="nil"/>
            </w:tcBorders>
            <w:shd w:val="clear" w:color="auto" w:fill="auto"/>
            <w:noWrap/>
            <w:vAlign w:val="center"/>
            <w:hideMark/>
          </w:tcPr>
          <w:p w14:paraId="04548D2D" w14:textId="77777777" w:rsidR="00FC413A" w:rsidRPr="00B14320" w:rsidRDefault="00FC413A" w:rsidP="00187031">
            <w:pPr>
              <w:rPr>
                <w:sz w:val="22"/>
                <w:szCs w:val="22"/>
                <w:lang w:val="en-US"/>
              </w:rPr>
            </w:pPr>
            <w:r w:rsidRPr="00B14320">
              <w:rPr>
                <w:sz w:val="22"/>
                <w:szCs w:val="22"/>
                <w:lang w:val="en-US"/>
              </w:rPr>
              <w:t>0.97*</w:t>
            </w:r>
          </w:p>
        </w:tc>
        <w:tc>
          <w:tcPr>
            <w:tcW w:w="0" w:type="auto"/>
            <w:tcBorders>
              <w:top w:val="nil"/>
              <w:left w:val="nil"/>
              <w:bottom w:val="single" w:sz="4" w:space="0" w:color="auto"/>
              <w:right w:val="nil"/>
            </w:tcBorders>
            <w:shd w:val="clear" w:color="auto" w:fill="auto"/>
            <w:noWrap/>
            <w:vAlign w:val="center"/>
            <w:hideMark/>
          </w:tcPr>
          <w:p w14:paraId="3AB8B05E" w14:textId="77777777" w:rsidR="00FC413A" w:rsidRPr="00B14320" w:rsidRDefault="00FC413A" w:rsidP="00187031">
            <w:pPr>
              <w:rPr>
                <w:sz w:val="22"/>
                <w:szCs w:val="22"/>
                <w:lang w:val="en-US"/>
              </w:rPr>
            </w:pPr>
            <w:r w:rsidRPr="00B14320">
              <w:rPr>
                <w:sz w:val="22"/>
                <w:szCs w:val="22"/>
                <w:lang w:val="en-US"/>
              </w:rPr>
              <w:t>[0.95,1.00]</w:t>
            </w:r>
          </w:p>
        </w:tc>
        <w:tc>
          <w:tcPr>
            <w:tcW w:w="0" w:type="auto"/>
            <w:tcBorders>
              <w:top w:val="nil"/>
              <w:left w:val="nil"/>
              <w:bottom w:val="single" w:sz="4" w:space="0" w:color="auto"/>
              <w:right w:val="nil"/>
            </w:tcBorders>
            <w:shd w:val="clear" w:color="auto" w:fill="auto"/>
            <w:noWrap/>
            <w:vAlign w:val="center"/>
            <w:hideMark/>
          </w:tcPr>
          <w:p w14:paraId="5A52E8C1" w14:textId="77777777" w:rsidR="00FC413A" w:rsidRPr="00B14320" w:rsidRDefault="00FC413A" w:rsidP="00187031">
            <w:pPr>
              <w:rPr>
                <w:sz w:val="22"/>
                <w:szCs w:val="22"/>
                <w:lang w:val="en-US"/>
              </w:rPr>
            </w:pPr>
            <w:r w:rsidRPr="00B14320">
              <w:rPr>
                <w:sz w:val="22"/>
                <w:szCs w:val="22"/>
                <w:lang w:val="en-US"/>
              </w:rPr>
              <w:t>1.00</w:t>
            </w:r>
          </w:p>
        </w:tc>
        <w:tc>
          <w:tcPr>
            <w:tcW w:w="0" w:type="auto"/>
            <w:tcBorders>
              <w:top w:val="nil"/>
              <w:left w:val="nil"/>
              <w:bottom w:val="single" w:sz="4" w:space="0" w:color="auto"/>
              <w:right w:val="nil"/>
            </w:tcBorders>
            <w:shd w:val="clear" w:color="auto" w:fill="auto"/>
            <w:noWrap/>
            <w:vAlign w:val="center"/>
            <w:hideMark/>
          </w:tcPr>
          <w:p w14:paraId="39B80F74" w14:textId="77777777" w:rsidR="00FC413A" w:rsidRPr="00B14320" w:rsidRDefault="00FC413A" w:rsidP="00187031">
            <w:pPr>
              <w:rPr>
                <w:sz w:val="22"/>
                <w:szCs w:val="22"/>
                <w:lang w:val="en-US"/>
              </w:rPr>
            </w:pPr>
            <w:r w:rsidRPr="00B14320">
              <w:rPr>
                <w:sz w:val="22"/>
                <w:szCs w:val="22"/>
                <w:lang w:val="en-US"/>
              </w:rPr>
              <w:t>[0.92,1.07]</w:t>
            </w:r>
          </w:p>
        </w:tc>
      </w:tr>
    </w:tbl>
    <w:p w14:paraId="5430EB44" w14:textId="490E41E2" w:rsidR="00FC413A" w:rsidRPr="00B14320" w:rsidRDefault="00FC413A" w:rsidP="00E90E46">
      <w:pPr>
        <w:jc w:val="both"/>
        <w:rPr>
          <w:sz w:val="20"/>
          <w:szCs w:val="20"/>
          <w:lang w:val="en-US"/>
        </w:rPr>
      </w:pPr>
      <w:r w:rsidRPr="00B14320">
        <w:rPr>
          <w:sz w:val="20"/>
          <w:szCs w:val="20"/>
          <w:lang w:val="en-US"/>
        </w:rPr>
        <w:t>Abbreviation</w:t>
      </w:r>
      <w:r w:rsidR="00D82A69" w:rsidRPr="00B14320">
        <w:rPr>
          <w:sz w:val="20"/>
          <w:szCs w:val="20"/>
          <w:lang w:val="en-US"/>
        </w:rPr>
        <w:t>s</w:t>
      </w:r>
      <w:r w:rsidRPr="00B14320">
        <w:rPr>
          <w:sz w:val="20"/>
          <w:szCs w:val="20"/>
          <w:lang w:val="en-US"/>
        </w:rPr>
        <w:t>: POR prevalence odds ratio; CI confidence interval; LTPA leisure-time physical activity.</w:t>
      </w:r>
    </w:p>
    <w:p w14:paraId="73BE656B" w14:textId="6B3E2646" w:rsidR="00FC413A" w:rsidRPr="00B14320" w:rsidRDefault="00FC413A" w:rsidP="00E90E46">
      <w:pPr>
        <w:jc w:val="both"/>
        <w:rPr>
          <w:sz w:val="20"/>
          <w:szCs w:val="20"/>
          <w:lang w:val="en-US"/>
        </w:rPr>
      </w:pPr>
      <w:r w:rsidRPr="00B14320">
        <w:rPr>
          <w:sz w:val="20"/>
          <w:szCs w:val="20"/>
          <w:lang w:val="en-US"/>
        </w:rPr>
        <w:t xml:space="preserve">Models are adjusted for age, sex, wealth, education, body mass index, number of chronic conditions, ADL difficulty, smoking, alcohol consumption, occupational physical activity, active travel, and country, with the exception of the sex-stratified analysis which </w:t>
      </w:r>
      <w:r w:rsidR="00261612" w:rsidRPr="00B14320">
        <w:rPr>
          <w:sz w:val="20"/>
          <w:szCs w:val="20"/>
          <w:lang w:val="en-US"/>
        </w:rPr>
        <w:t>was</w:t>
      </w:r>
      <w:r w:rsidRPr="00B14320">
        <w:rPr>
          <w:sz w:val="20"/>
          <w:szCs w:val="20"/>
          <w:lang w:val="en-US"/>
        </w:rPr>
        <w:t xml:space="preserve"> not adjusted for sex.</w:t>
      </w:r>
    </w:p>
    <w:p w14:paraId="6A45B247" w14:textId="31D6FF6E" w:rsidR="00FC413A" w:rsidRPr="00B14320" w:rsidRDefault="00FC413A" w:rsidP="00E90E46">
      <w:pPr>
        <w:jc w:val="both"/>
        <w:rPr>
          <w:sz w:val="20"/>
          <w:szCs w:val="20"/>
          <w:lang w:val="en-US"/>
        </w:rPr>
      </w:pPr>
      <w:r w:rsidRPr="00B14320">
        <w:rPr>
          <w:sz w:val="20"/>
          <w:szCs w:val="20"/>
          <w:lang w:val="en-US"/>
        </w:rPr>
        <w:t>* p&lt;0.05, ** p&lt;0.01</w:t>
      </w:r>
      <w:r w:rsidR="00BD6E74" w:rsidRPr="00B14320">
        <w:rPr>
          <w:sz w:val="20"/>
          <w:szCs w:val="20"/>
          <w:lang w:val="en-US"/>
        </w:rPr>
        <w:t>.</w:t>
      </w:r>
    </w:p>
    <w:bookmarkEnd w:id="0"/>
    <w:p w14:paraId="23293B03" w14:textId="77777777" w:rsidR="00FC413A" w:rsidRPr="00B14320" w:rsidRDefault="00FC413A" w:rsidP="0067718D">
      <w:pPr>
        <w:rPr>
          <w:sz w:val="20"/>
          <w:szCs w:val="20"/>
          <w:lang w:val="en-US"/>
        </w:rPr>
      </w:pPr>
    </w:p>
    <w:sectPr w:rsidR="00FC413A" w:rsidRPr="00B14320" w:rsidSect="00BB6B5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E68EF3" w14:textId="77777777" w:rsidR="00101E15" w:rsidRDefault="00101E15" w:rsidP="00CB16C5">
      <w:r>
        <w:separator/>
      </w:r>
    </w:p>
  </w:endnote>
  <w:endnote w:type="continuationSeparator" w:id="0">
    <w:p w14:paraId="58F6B018" w14:textId="77777777" w:rsidR="00101E15" w:rsidRDefault="00101E15" w:rsidP="00CB1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75208509"/>
      <w:docPartObj>
        <w:docPartGallery w:val="Page Numbers (Bottom of Page)"/>
        <w:docPartUnique/>
      </w:docPartObj>
    </w:sdtPr>
    <w:sdtEndPr>
      <w:rPr>
        <w:rStyle w:val="PageNumber"/>
      </w:rPr>
    </w:sdtEndPr>
    <w:sdtContent>
      <w:p w14:paraId="5443BD07" w14:textId="1F626A4F" w:rsidR="008E71F2" w:rsidRDefault="008E71F2" w:rsidP="0081037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5401631A" w14:textId="77777777" w:rsidR="008E71F2" w:rsidRDefault="008E71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2126266507"/>
      <w:docPartObj>
        <w:docPartGallery w:val="Page Numbers (Bottom of Page)"/>
        <w:docPartUnique/>
      </w:docPartObj>
    </w:sdtPr>
    <w:sdtEndPr>
      <w:rPr>
        <w:rStyle w:val="PageNumber"/>
      </w:rPr>
    </w:sdtEndPr>
    <w:sdtContent>
      <w:p w14:paraId="26C54E0B" w14:textId="06E723B9" w:rsidR="00810379" w:rsidRPr="003335EF" w:rsidRDefault="00810379" w:rsidP="00B8580E">
        <w:pPr>
          <w:pStyle w:val="Footer"/>
          <w:framePr w:wrap="none" w:vAnchor="text" w:hAnchor="margin" w:xAlign="center" w:y="1"/>
          <w:rPr>
            <w:rStyle w:val="PageNumber"/>
            <w:rFonts w:ascii="Times New Roman" w:hAnsi="Times New Roman" w:cs="Times New Roman"/>
          </w:rPr>
        </w:pPr>
        <w:r w:rsidRPr="003335EF">
          <w:rPr>
            <w:rStyle w:val="PageNumber"/>
            <w:rFonts w:ascii="Times New Roman" w:hAnsi="Times New Roman" w:cs="Times New Roman"/>
          </w:rPr>
          <w:fldChar w:fldCharType="begin"/>
        </w:r>
        <w:r w:rsidRPr="003335EF">
          <w:rPr>
            <w:rStyle w:val="PageNumber"/>
            <w:rFonts w:ascii="Times New Roman" w:hAnsi="Times New Roman" w:cs="Times New Roman"/>
          </w:rPr>
          <w:instrText xml:space="preserve"> PAGE </w:instrText>
        </w:r>
        <w:r w:rsidRPr="003335EF">
          <w:rPr>
            <w:rStyle w:val="PageNumber"/>
            <w:rFonts w:ascii="Times New Roman" w:hAnsi="Times New Roman" w:cs="Times New Roman"/>
          </w:rPr>
          <w:fldChar w:fldCharType="separate"/>
        </w:r>
        <w:r w:rsidR="00B14320">
          <w:rPr>
            <w:rStyle w:val="PageNumber"/>
            <w:rFonts w:ascii="Times New Roman" w:hAnsi="Times New Roman" w:cs="Times New Roman"/>
            <w:noProof/>
          </w:rPr>
          <w:t>1</w:t>
        </w:r>
        <w:r w:rsidRPr="003335EF">
          <w:rPr>
            <w:rStyle w:val="PageNumber"/>
            <w:rFonts w:ascii="Times New Roman" w:hAnsi="Times New Roman" w:cs="Times New Roman"/>
          </w:rPr>
          <w:fldChar w:fldCharType="end"/>
        </w:r>
      </w:p>
    </w:sdtContent>
  </w:sdt>
  <w:p w14:paraId="30B67CE8" w14:textId="77777777" w:rsidR="00810379" w:rsidRDefault="008103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D759C" w14:textId="77777777" w:rsidR="00101E15" w:rsidRDefault="00101E15" w:rsidP="00CB16C5">
      <w:r>
        <w:separator/>
      </w:r>
    </w:p>
  </w:footnote>
  <w:footnote w:type="continuationSeparator" w:id="0">
    <w:p w14:paraId="565B1588" w14:textId="77777777" w:rsidR="00101E15" w:rsidRDefault="00101E15" w:rsidP="00CB16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Gerontology 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aa5vxrx0zfze5s53v0zvez99dafp2e5f5&quot;&gt;My EndNote Library&lt;record-ids&gt;&lt;item&gt;44&lt;/item&gt;&lt;item&gt;655&lt;/item&gt;&lt;item&gt;720&lt;/item&gt;&lt;item&gt;722&lt;/item&gt;&lt;item&gt;4289&lt;/item&gt;&lt;item&gt;4450&lt;/item&gt;&lt;item&gt;6854&lt;/item&gt;&lt;item&gt;6871&lt;/item&gt;&lt;item&gt;6987&lt;/item&gt;&lt;item&gt;11057&lt;/item&gt;&lt;item&gt;11058&lt;/item&gt;&lt;item&gt;11835&lt;/item&gt;&lt;item&gt;11836&lt;/item&gt;&lt;item&gt;12597&lt;/item&gt;&lt;/record-ids&gt;&lt;/item&gt;&lt;/Libraries&gt;"/>
  </w:docVars>
  <w:rsids>
    <w:rsidRoot w:val="00FA7A66"/>
    <w:rsid w:val="0000087C"/>
    <w:rsid w:val="00001EE7"/>
    <w:rsid w:val="00002686"/>
    <w:rsid w:val="000038D0"/>
    <w:rsid w:val="00005101"/>
    <w:rsid w:val="000053F9"/>
    <w:rsid w:val="000054DE"/>
    <w:rsid w:val="000059EE"/>
    <w:rsid w:val="00005AD5"/>
    <w:rsid w:val="00005BB9"/>
    <w:rsid w:val="00007110"/>
    <w:rsid w:val="00007CB8"/>
    <w:rsid w:val="00007DAA"/>
    <w:rsid w:val="000110B4"/>
    <w:rsid w:val="000120A3"/>
    <w:rsid w:val="0001330B"/>
    <w:rsid w:val="00013A82"/>
    <w:rsid w:val="00014204"/>
    <w:rsid w:val="00017114"/>
    <w:rsid w:val="000200C9"/>
    <w:rsid w:val="000208A8"/>
    <w:rsid w:val="0002100C"/>
    <w:rsid w:val="00021ED1"/>
    <w:rsid w:val="00022472"/>
    <w:rsid w:val="00024B1F"/>
    <w:rsid w:val="00027651"/>
    <w:rsid w:val="0002799C"/>
    <w:rsid w:val="00027E16"/>
    <w:rsid w:val="00030A9B"/>
    <w:rsid w:val="00031F5E"/>
    <w:rsid w:val="00032731"/>
    <w:rsid w:val="000328E1"/>
    <w:rsid w:val="000334A4"/>
    <w:rsid w:val="000352ED"/>
    <w:rsid w:val="00035AC2"/>
    <w:rsid w:val="00036317"/>
    <w:rsid w:val="00037423"/>
    <w:rsid w:val="000433BA"/>
    <w:rsid w:val="00043B5B"/>
    <w:rsid w:val="00044A19"/>
    <w:rsid w:val="000450D2"/>
    <w:rsid w:val="00045343"/>
    <w:rsid w:val="000453CB"/>
    <w:rsid w:val="0005106E"/>
    <w:rsid w:val="000518CD"/>
    <w:rsid w:val="00052420"/>
    <w:rsid w:val="00052638"/>
    <w:rsid w:val="0005277A"/>
    <w:rsid w:val="00052D0C"/>
    <w:rsid w:val="00053108"/>
    <w:rsid w:val="00054055"/>
    <w:rsid w:val="00055768"/>
    <w:rsid w:val="0005585F"/>
    <w:rsid w:val="0005770F"/>
    <w:rsid w:val="00060B90"/>
    <w:rsid w:val="000612AD"/>
    <w:rsid w:val="0006134E"/>
    <w:rsid w:val="00062229"/>
    <w:rsid w:val="00064882"/>
    <w:rsid w:val="00064C4A"/>
    <w:rsid w:val="00064FBE"/>
    <w:rsid w:val="00066222"/>
    <w:rsid w:val="0007051C"/>
    <w:rsid w:val="00071548"/>
    <w:rsid w:val="00071C2C"/>
    <w:rsid w:val="00071D4A"/>
    <w:rsid w:val="000726E3"/>
    <w:rsid w:val="000736EC"/>
    <w:rsid w:val="0007383F"/>
    <w:rsid w:val="00073ACF"/>
    <w:rsid w:val="00073D1B"/>
    <w:rsid w:val="00076D01"/>
    <w:rsid w:val="000776D3"/>
    <w:rsid w:val="00077FA1"/>
    <w:rsid w:val="00080E46"/>
    <w:rsid w:val="00081D92"/>
    <w:rsid w:val="00082718"/>
    <w:rsid w:val="00084EB8"/>
    <w:rsid w:val="00086A5E"/>
    <w:rsid w:val="000925E6"/>
    <w:rsid w:val="000927DD"/>
    <w:rsid w:val="000928C2"/>
    <w:rsid w:val="0009321F"/>
    <w:rsid w:val="000933B0"/>
    <w:rsid w:val="000947B8"/>
    <w:rsid w:val="00094E10"/>
    <w:rsid w:val="00095ADD"/>
    <w:rsid w:val="000A041C"/>
    <w:rsid w:val="000A0938"/>
    <w:rsid w:val="000A14BD"/>
    <w:rsid w:val="000A4096"/>
    <w:rsid w:val="000A4494"/>
    <w:rsid w:val="000A46B2"/>
    <w:rsid w:val="000A5436"/>
    <w:rsid w:val="000A6A36"/>
    <w:rsid w:val="000A7E34"/>
    <w:rsid w:val="000B00B8"/>
    <w:rsid w:val="000B0E2B"/>
    <w:rsid w:val="000B3CD1"/>
    <w:rsid w:val="000B41D4"/>
    <w:rsid w:val="000B635F"/>
    <w:rsid w:val="000C0324"/>
    <w:rsid w:val="000C2411"/>
    <w:rsid w:val="000C293B"/>
    <w:rsid w:val="000C2C95"/>
    <w:rsid w:val="000C3D01"/>
    <w:rsid w:val="000C3D4F"/>
    <w:rsid w:val="000C4934"/>
    <w:rsid w:val="000C4CB2"/>
    <w:rsid w:val="000C5E13"/>
    <w:rsid w:val="000C6A8D"/>
    <w:rsid w:val="000C740D"/>
    <w:rsid w:val="000C77FD"/>
    <w:rsid w:val="000D1104"/>
    <w:rsid w:val="000D1D21"/>
    <w:rsid w:val="000D38E4"/>
    <w:rsid w:val="000D451B"/>
    <w:rsid w:val="000D4EC7"/>
    <w:rsid w:val="000D52B7"/>
    <w:rsid w:val="000D613D"/>
    <w:rsid w:val="000D72CC"/>
    <w:rsid w:val="000D777C"/>
    <w:rsid w:val="000D7E83"/>
    <w:rsid w:val="000E0E85"/>
    <w:rsid w:val="000E333F"/>
    <w:rsid w:val="000E3DFE"/>
    <w:rsid w:val="000E4433"/>
    <w:rsid w:val="000E5EB7"/>
    <w:rsid w:val="000E600A"/>
    <w:rsid w:val="000E768E"/>
    <w:rsid w:val="000E76E3"/>
    <w:rsid w:val="000E78EC"/>
    <w:rsid w:val="000F0DDD"/>
    <w:rsid w:val="000F153F"/>
    <w:rsid w:val="000F28A3"/>
    <w:rsid w:val="000F2D70"/>
    <w:rsid w:val="000F337C"/>
    <w:rsid w:val="000F5A71"/>
    <w:rsid w:val="000F66F8"/>
    <w:rsid w:val="000F6955"/>
    <w:rsid w:val="00100071"/>
    <w:rsid w:val="00100465"/>
    <w:rsid w:val="00100BFE"/>
    <w:rsid w:val="00101E15"/>
    <w:rsid w:val="00102A26"/>
    <w:rsid w:val="00102FBD"/>
    <w:rsid w:val="00103DBF"/>
    <w:rsid w:val="00104A6C"/>
    <w:rsid w:val="00104FF0"/>
    <w:rsid w:val="0010501F"/>
    <w:rsid w:val="00105335"/>
    <w:rsid w:val="00105C61"/>
    <w:rsid w:val="00106940"/>
    <w:rsid w:val="001071CB"/>
    <w:rsid w:val="0011068F"/>
    <w:rsid w:val="00111A7D"/>
    <w:rsid w:val="00111D4D"/>
    <w:rsid w:val="0011396E"/>
    <w:rsid w:val="00114A0F"/>
    <w:rsid w:val="00116789"/>
    <w:rsid w:val="00116F6F"/>
    <w:rsid w:val="00117F2F"/>
    <w:rsid w:val="00117FB2"/>
    <w:rsid w:val="00121898"/>
    <w:rsid w:val="001233B7"/>
    <w:rsid w:val="00123631"/>
    <w:rsid w:val="00123AE3"/>
    <w:rsid w:val="00124167"/>
    <w:rsid w:val="001244C7"/>
    <w:rsid w:val="00126571"/>
    <w:rsid w:val="00126E10"/>
    <w:rsid w:val="001278B5"/>
    <w:rsid w:val="001301BD"/>
    <w:rsid w:val="001352F8"/>
    <w:rsid w:val="001357CE"/>
    <w:rsid w:val="00135EC9"/>
    <w:rsid w:val="00136235"/>
    <w:rsid w:val="001377B0"/>
    <w:rsid w:val="001404A1"/>
    <w:rsid w:val="001404D4"/>
    <w:rsid w:val="00141319"/>
    <w:rsid w:val="00143708"/>
    <w:rsid w:val="00143A0B"/>
    <w:rsid w:val="00144101"/>
    <w:rsid w:val="00144ECA"/>
    <w:rsid w:val="0014509D"/>
    <w:rsid w:val="00146E84"/>
    <w:rsid w:val="00147130"/>
    <w:rsid w:val="001471DF"/>
    <w:rsid w:val="001473C2"/>
    <w:rsid w:val="00147CFA"/>
    <w:rsid w:val="0015070E"/>
    <w:rsid w:val="0015162F"/>
    <w:rsid w:val="0015199B"/>
    <w:rsid w:val="001535D4"/>
    <w:rsid w:val="0015399F"/>
    <w:rsid w:val="00154CB7"/>
    <w:rsid w:val="0015537F"/>
    <w:rsid w:val="00157E01"/>
    <w:rsid w:val="00160791"/>
    <w:rsid w:val="001616E0"/>
    <w:rsid w:val="00161B57"/>
    <w:rsid w:val="00162478"/>
    <w:rsid w:val="00162A00"/>
    <w:rsid w:val="0016339E"/>
    <w:rsid w:val="001658CF"/>
    <w:rsid w:val="001668F4"/>
    <w:rsid w:val="00170BA8"/>
    <w:rsid w:val="001712D4"/>
    <w:rsid w:val="001726BE"/>
    <w:rsid w:val="001735F1"/>
    <w:rsid w:val="001748CF"/>
    <w:rsid w:val="00175A11"/>
    <w:rsid w:val="00177D1B"/>
    <w:rsid w:val="001800B2"/>
    <w:rsid w:val="001801FF"/>
    <w:rsid w:val="00180212"/>
    <w:rsid w:val="00182ECD"/>
    <w:rsid w:val="00184097"/>
    <w:rsid w:val="00184179"/>
    <w:rsid w:val="0018591F"/>
    <w:rsid w:val="00185AC1"/>
    <w:rsid w:val="00185B19"/>
    <w:rsid w:val="00186B18"/>
    <w:rsid w:val="001871A1"/>
    <w:rsid w:val="001876E8"/>
    <w:rsid w:val="00187BBF"/>
    <w:rsid w:val="00187E7C"/>
    <w:rsid w:val="00191B7D"/>
    <w:rsid w:val="001923D3"/>
    <w:rsid w:val="001925C1"/>
    <w:rsid w:val="0019391F"/>
    <w:rsid w:val="001953CB"/>
    <w:rsid w:val="00195439"/>
    <w:rsid w:val="00195FD4"/>
    <w:rsid w:val="00196146"/>
    <w:rsid w:val="001A064D"/>
    <w:rsid w:val="001A1D3B"/>
    <w:rsid w:val="001A2FD6"/>
    <w:rsid w:val="001A383F"/>
    <w:rsid w:val="001A610D"/>
    <w:rsid w:val="001A67C5"/>
    <w:rsid w:val="001A76F0"/>
    <w:rsid w:val="001B16DE"/>
    <w:rsid w:val="001B1750"/>
    <w:rsid w:val="001B1DF1"/>
    <w:rsid w:val="001B37B0"/>
    <w:rsid w:val="001B4EF4"/>
    <w:rsid w:val="001B54C4"/>
    <w:rsid w:val="001B5753"/>
    <w:rsid w:val="001B7CC0"/>
    <w:rsid w:val="001C0205"/>
    <w:rsid w:val="001C0A33"/>
    <w:rsid w:val="001C27B7"/>
    <w:rsid w:val="001C3C77"/>
    <w:rsid w:val="001C5FED"/>
    <w:rsid w:val="001C720D"/>
    <w:rsid w:val="001C7884"/>
    <w:rsid w:val="001C7A30"/>
    <w:rsid w:val="001D000A"/>
    <w:rsid w:val="001D0C5E"/>
    <w:rsid w:val="001D0F06"/>
    <w:rsid w:val="001D1403"/>
    <w:rsid w:val="001D18C7"/>
    <w:rsid w:val="001D18E7"/>
    <w:rsid w:val="001D19C9"/>
    <w:rsid w:val="001D23B4"/>
    <w:rsid w:val="001D32BA"/>
    <w:rsid w:val="001D3A9B"/>
    <w:rsid w:val="001D414B"/>
    <w:rsid w:val="001D4581"/>
    <w:rsid w:val="001D5116"/>
    <w:rsid w:val="001D53FD"/>
    <w:rsid w:val="001D548D"/>
    <w:rsid w:val="001D5AC8"/>
    <w:rsid w:val="001D6F49"/>
    <w:rsid w:val="001E0933"/>
    <w:rsid w:val="001E2D57"/>
    <w:rsid w:val="001E4086"/>
    <w:rsid w:val="001E5184"/>
    <w:rsid w:val="001E5EA5"/>
    <w:rsid w:val="001E694E"/>
    <w:rsid w:val="001E6A5E"/>
    <w:rsid w:val="001E73DE"/>
    <w:rsid w:val="001F0985"/>
    <w:rsid w:val="001F0B00"/>
    <w:rsid w:val="001F13BD"/>
    <w:rsid w:val="001F1A0E"/>
    <w:rsid w:val="001F1DA8"/>
    <w:rsid w:val="001F1ED0"/>
    <w:rsid w:val="001F20C0"/>
    <w:rsid w:val="001F2363"/>
    <w:rsid w:val="001F260D"/>
    <w:rsid w:val="001F39B5"/>
    <w:rsid w:val="001F39DF"/>
    <w:rsid w:val="001F3F6F"/>
    <w:rsid w:val="001F44CB"/>
    <w:rsid w:val="001F4608"/>
    <w:rsid w:val="001F5282"/>
    <w:rsid w:val="001F59D3"/>
    <w:rsid w:val="001F6E27"/>
    <w:rsid w:val="00200192"/>
    <w:rsid w:val="002006C3"/>
    <w:rsid w:val="0020277D"/>
    <w:rsid w:val="00202F63"/>
    <w:rsid w:val="002033C8"/>
    <w:rsid w:val="0020437B"/>
    <w:rsid w:val="0020462F"/>
    <w:rsid w:val="00205FC0"/>
    <w:rsid w:val="00211476"/>
    <w:rsid w:val="00211865"/>
    <w:rsid w:val="00211CB3"/>
    <w:rsid w:val="002124D4"/>
    <w:rsid w:val="00212BE4"/>
    <w:rsid w:val="00213EBD"/>
    <w:rsid w:val="002141F0"/>
    <w:rsid w:val="0021507B"/>
    <w:rsid w:val="0021507F"/>
    <w:rsid w:val="00216B5C"/>
    <w:rsid w:val="00216E3D"/>
    <w:rsid w:val="00217120"/>
    <w:rsid w:val="00217134"/>
    <w:rsid w:val="002173E2"/>
    <w:rsid w:val="00217617"/>
    <w:rsid w:val="0022044C"/>
    <w:rsid w:val="002207A0"/>
    <w:rsid w:val="00220EDF"/>
    <w:rsid w:val="0022276D"/>
    <w:rsid w:val="00222E36"/>
    <w:rsid w:val="00222FAC"/>
    <w:rsid w:val="0022354B"/>
    <w:rsid w:val="0022416E"/>
    <w:rsid w:val="0022622A"/>
    <w:rsid w:val="00226A95"/>
    <w:rsid w:val="00227EDA"/>
    <w:rsid w:val="00230C2D"/>
    <w:rsid w:val="00231291"/>
    <w:rsid w:val="00232FEA"/>
    <w:rsid w:val="00233442"/>
    <w:rsid w:val="002335CD"/>
    <w:rsid w:val="00233832"/>
    <w:rsid w:val="0023514F"/>
    <w:rsid w:val="002352F8"/>
    <w:rsid w:val="00235667"/>
    <w:rsid w:val="00235675"/>
    <w:rsid w:val="002367F7"/>
    <w:rsid w:val="00236C29"/>
    <w:rsid w:val="002376AE"/>
    <w:rsid w:val="00237703"/>
    <w:rsid w:val="00237A27"/>
    <w:rsid w:val="00237E96"/>
    <w:rsid w:val="0024062D"/>
    <w:rsid w:val="00240744"/>
    <w:rsid w:val="00242F3F"/>
    <w:rsid w:val="00242FA9"/>
    <w:rsid w:val="002431B1"/>
    <w:rsid w:val="002434FA"/>
    <w:rsid w:val="00243F62"/>
    <w:rsid w:val="00244142"/>
    <w:rsid w:val="0024622B"/>
    <w:rsid w:val="00246DD2"/>
    <w:rsid w:val="002470EF"/>
    <w:rsid w:val="00247113"/>
    <w:rsid w:val="0025009C"/>
    <w:rsid w:val="0025099C"/>
    <w:rsid w:val="00251E78"/>
    <w:rsid w:val="00251EC3"/>
    <w:rsid w:val="0025243D"/>
    <w:rsid w:val="00253230"/>
    <w:rsid w:val="00254B12"/>
    <w:rsid w:val="00255147"/>
    <w:rsid w:val="002560C0"/>
    <w:rsid w:val="002578C2"/>
    <w:rsid w:val="002615B5"/>
    <w:rsid w:val="00261612"/>
    <w:rsid w:val="0026189B"/>
    <w:rsid w:val="00264E46"/>
    <w:rsid w:val="0026535F"/>
    <w:rsid w:val="00266543"/>
    <w:rsid w:val="00266B07"/>
    <w:rsid w:val="00266EEF"/>
    <w:rsid w:val="0026768C"/>
    <w:rsid w:val="00271896"/>
    <w:rsid w:val="00272B72"/>
    <w:rsid w:val="002746FC"/>
    <w:rsid w:val="00274E31"/>
    <w:rsid w:val="0027510B"/>
    <w:rsid w:val="00275AA9"/>
    <w:rsid w:val="00275B2B"/>
    <w:rsid w:val="00275B5C"/>
    <w:rsid w:val="00276A89"/>
    <w:rsid w:val="00276F09"/>
    <w:rsid w:val="00277111"/>
    <w:rsid w:val="002775D2"/>
    <w:rsid w:val="00280767"/>
    <w:rsid w:val="0028274D"/>
    <w:rsid w:val="00283A1C"/>
    <w:rsid w:val="00283D61"/>
    <w:rsid w:val="0028531A"/>
    <w:rsid w:val="002853A8"/>
    <w:rsid w:val="00286EF2"/>
    <w:rsid w:val="002909CC"/>
    <w:rsid w:val="00290FC2"/>
    <w:rsid w:val="00291712"/>
    <w:rsid w:val="00294542"/>
    <w:rsid w:val="00295044"/>
    <w:rsid w:val="00295598"/>
    <w:rsid w:val="0029743B"/>
    <w:rsid w:val="00297920"/>
    <w:rsid w:val="002A1492"/>
    <w:rsid w:val="002A1B60"/>
    <w:rsid w:val="002A1E6A"/>
    <w:rsid w:val="002A2BB7"/>
    <w:rsid w:val="002A4BBA"/>
    <w:rsid w:val="002A6666"/>
    <w:rsid w:val="002A6C20"/>
    <w:rsid w:val="002A6FBE"/>
    <w:rsid w:val="002A7D75"/>
    <w:rsid w:val="002B085C"/>
    <w:rsid w:val="002B3076"/>
    <w:rsid w:val="002B4AC4"/>
    <w:rsid w:val="002B569C"/>
    <w:rsid w:val="002B7565"/>
    <w:rsid w:val="002B7B46"/>
    <w:rsid w:val="002C115C"/>
    <w:rsid w:val="002C1725"/>
    <w:rsid w:val="002C1C7F"/>
    <w:rsid w:val="002C1F99"/>
    <w:rsid w:val="002C2D0D"/>
    <w:rsid w:val="002C3664"/>
    <w:rsid w:val="002C5103"/>
    <w:rsid w:val="002C5723"/>
    <w:rsid w:val="002C5C2B"/>
    <w:rsid w:val="002C5C98"/>
    <w:rsid w:val="002C6BA3"/>
    <w:rsid w:val="002C6FDF"/>
    <w:rsid w:val="002D02B9"/>
    <w:rsid w:val="002D0458"/>
    <w:rsid w:val="002D0871"/>
    <w:rsid w:val="002D0ECA"/>
    <w:rsid w:val="002D0F6D"/>
    <w:rsid w:val="002D2CCE"/>
    <w:rsid w:val="002D3253"/>
    <w:rsid w:val="002D5273"/>
    <w:rsid w:val="002D70DC"/>
    <w:rsid w:val="002E0F28"/>
    <w:rsid w:val="002E159E"/>
    <w:rsid w:val="002E1B67"/>
    <w:rsid w:val="002E42B0"/>
    <w:rsid w:val="002E4CA9"/>
    <w:rsid w:val="002E6957"/>
    <w:rsid w:val="002E6D43"/>
    <w:rsid w:val="002E7405"/>
    <w:rsid w:val="002E792F"/>
    <w:rsid w:val="002F0CD6"/>
    <w:rsid w:val="002F3BE6"/>
    <w:rsid w:val="002F3D32"/>
    <w:rsid w:val="002F5051"/>
    <w:rsid w:val="002F5F4C"/>
    <w:rsid w:val="002F6689"/>
    <w:rsid w:val="002F6BE3"/>
    <w:rsid w:val="002F7076"/>
    <w:rsid w:val="002F7128"/>
    <w:rsid w:val="002F7609"/>
    <w:rsid w:val="002F7A6C"/>
    <w:rsid w:val="003014DC"/>
    <w:rsid w:val="0030184B"/>
    <w:rsid w:val="00301ADA"/>
    <w:rsid w:val="00302286"/>
    <w:rsid w:val="00303816"/>
    <w:rsid w:val="00303E40"/>
    <w:rsid w:val="003046A2"/>
    <w:rsid w:val="003057BE"/>
    <w:rsid w:val="00306FD9"/>
    <w:rsid w:val="0030768F"/>
    <w:rsid w:val="00311E73"/>
    <w:rsid w:val="00313B5F"/>
    <w:rsid w:val="00314524"/>
    <w:rsid w:val="00317BE3"/>
    <w:rsid w:val="00320471"/>
    <w:rsid w:val="00321A80"/>
    <w:rsid w:val="00321F32"/>
    <w:rsid w:val="00322856"/>
    <w:rsid w:val="003228B0"/>
    <w:rsid w:val="00323F0B"/>
    <w:rsid w:val="003245E2"/>
    <w:rsid w:val="0032645C"/>
    <w:rsid w:val="00327055"/>
    <w:rsid w:val="00327D5B"/>
    <w:rsid w:val="00330BE1"/>
    <w:rsid w:val="00331745"/>
    <w:rsid w:val="00331936"/>
    <w:rsid w:val="003333F0"/>
    <w:rsid w:val="003335EF"/>
    <w:rsid w:val="00333B21"/>
    <w:rsid w:val="00334556"/>
    <w:rsid w:val="00334E92"/>
    <w:rsid w:val="00336CF3"/>
    <w:rsid w:val="003375C2"/>
    <w:rsid w:val="00340AEC"/>
    <w:rsid w:val="003449E7"/>
    <w:rsid w:val="00345708"/>
    <w:rsid w:val="00346727"/>
    <w:rsid w:val="00346A9D"/>
    <w:rsid w:val="00346F24"/>
    <w:rsid w:val="003476E1"/>
    <w:rsid w:val="003511EB"/>
    <w:rsid w:val="00351E2C"/>
    <w:rsid w:val="00352BE4"/>
    <w:rsid w:val="00352E3C"/>
    <w:rsid w:val="00353E7D"/>
    <w:rsid w:val="003560D8"/>
    <w:rsid w:val="00356113"/>
    <w:rsid w:val="0035691A"/>
    <w:rsid w:val="00356D03"/>
    <w:rsid w:val="00356D09"/>
    <w:rsid w:val="0035760C"/>
    <w:rsid w:val="003578C0"/>
    <w:rsid w:val="00357F15"/>
    <w:rsid w:val="0036091D"/>
    <w:rsid w:val="00360D53"/>
    <w:rsid w:val="00361490"/>
    <w:rsid w:val="0036308A"/>
    <w:rsid w:val="00364175"/>
    <w:rsid w:val="003645BD"/>
    <w:rsid w:val="00364A7C"/>
    <w:rsid w:val="00364AEC"/>
    <w:rsid w:val="00365AF4"/>
    <w:rsid w:val="00371F29"/>
    <w:rsid w:val="0037246F"/>
    <w:rsid w:val="00372AAC"/>
    <w:rsid w:val="00373EAF"/>
    <w:rsid w:val="00374727"/>
    <w:rsid w:val="0037538A"/>
    <w:rsid w:val="00375835"/>
    <w:rsid w:val="00377179"/>
    <w:rsid w:val="003806EE"/>
    <w:rsid w:val="00381A13"/>
    <w:rsid w:val="00381B12"/>
    <w:rsid w:val="00382180"/>
    <w:rsid w:val="003823F3"/>
    <w:rsid w:val="00382541"/>
    <w:rsid w:val="0038266E"/>
    <w:rsid w:val="00382ED6"/>
    <w:rsid w:val="0038306A"/>
    <w:rsid w:val="00384F31"/>
    <w:rsid w:val="00387988"/>
    <w:rsid w:val="00391AEB"/>
    <w:rsid w:val="0039353C"/>
    <w:rsid w:val="00394CD9"/>
    <w:rsid w:val="0039690B"/>
    <w:rsid w:val="003A0E34"/>
    <w:rsid w:val="003A3550"/>
    <w:rsid w:val="003A36BF"/>
    <w:rsid w:val="003A3CF0"/>
    <w:rsid w:val="003A402B"/>
    <w:rsid w:val="003A58B3"/>
    <w:rsid w:val="003A739B"/>
    <w:rsid w:val="003B0849"/>
    <w:rsid w:val="003B0DB1"/>
    <w:rsid w:val="003B1171"/>
    <w:rsid w:val="003B260D"/>
    <w:rsid w:val="003B32C8"/>
    <w:rsid w:val="003B4FA0"/>
    <w:rsid w:val="003B6776"/>
    <w:rsid w:val="003B69FE"/>
    <w:rsid w:val="003B6DB1"/>
    <w:rsid w:val="003B72C1"/>
    <w:rsid w:val="003B7E24"/>
    <w:rsid w:val="003B7EC0"/>
    <w:rsid w:val="003B7FF5"/>
    <w:rsid w:val="003C0101"/>
    <w:rsid w:val="003C0D02"/>
    <w:rsid w:val="003C43CB"/>
    <w:rsid w:val="003C448A"/>
    <w:rsid w:val="003C4FCF"/>
    <w:rsid w:val="003C593D"/>
    <w:rsid w:val="003C6FD4"/>
    <w:rsid w:val="003C758B"/>
    <w:rsid w:val="003D0D34"/>
    <w:rsid w:val="003D0EF9"/>
    <w:rsid w:val="003D1F31"/>
    <w:rsid w:val="003D1F65"/>
    <w:rsid w:val="003D352A"/>
    <w:rsid w:val="003D36FA"/>
    <w:rsid w:val="003D375D"/>
    <w:rsid w:val="003D40DA"/>
    <w:rsid w:val="003D42F5"/>
    <w:rsid w:val="003D50F0"/>
    <w:rsid w:val="003D6D42"/>
    <w:rsid w:val="003D7797"/>
    <w:rsid w:val="003E052F"/>
    <w:rsid w:val="003E0779"/>
    <w:rsid w:val="003E1A88"/>
    <w:rsid w:val="003E282F"/>
    <w:rsid w:val="003E37F5"/>
    <w:rsid w:val="003E3D83"/>
    <w:rsid w:val="003E3E29"/>
    <w:rsid w:val="003E417A"/>
    <w:rsid w:val="003E50CD"/>
    <w:rsid w:val="003E519E"/>
    <w:rsid w:val="003E7A39"/>
    <w:rsid w:val="003F04C8"/>
    <w:rsid w:val="003F09E6"/>
    <w:rsid w:val="003F2E32"/>
    <w:rsid w:val="003F67D3"/>
    <w:rsid w:val="003F7A96"/>
    <w:rsid w:val="00401D4F"/>
    <w:rsid w:val="00402094"/>
    <w:rsid w:val="004025AF"/>
    <w:rsid w:val="0040268B"/>
    <w:rsid w:val="004034AC"/>
    <w:rsid w:val="00404635"/>
    <w:rsid w:val="00405A66"/>
    <w:rsid w:val="00406525"/>
    <w:rsid w:val="00406DAC"/>
    <w:rsid w:val="00406E4F"/>
    <w:rsid w:val="004071BC"/>
    <w:rsid w:val="004074AD"/>
    <w:rsid w:val="00407F49"/>
    <w:rsid w:val="00410018"/>
    <w:rsid w:val="004102D7"/>
    <w:rsid w:val="0041142B"/>
    <w:rsid w:val="00411848"/>
    <w:rsid w:val="00411F53"/>
    <w:rsid w:val="00411FDE"/>
    <w:rsid w:val="00413751"/>
    <w:rsid w:val="00414104"/>
    <w:rsid w:val="004154F6"/>
    <w:rsid w:val="00415A22"/>
    <w:rsid w:val="00415E32"/>
    <w:rsid w:val="004175E4"/>
    <w:rsid w:val="00417671"/>
    <w:rsid w:val="00417A08"/>
    <w:rsid w:val="004204F3"/>
    <w:rsid w:val="00422060"/>
    <w:rsid w:val="00422804"/>
    <w:rsid w:val="00423D8B"/>
    <w:rsid w:val="0042460B"/>
    <w:rsid w:val="004248A3"/>
    <w:rsid w:val="00425D44"/>
    <w:rsid w:val="00425D9B"/>
    <w:rsid w:val="00426514"/>
    <w:rsid w:val="004269F1"/>
    <w:rsid w:val="004272D0"/>
    <w:rsid w:val="00427FB4"/>
    <w:rsid w:val="00432C89"/>
    <w:rsid w:val="004331EA"/>
    <w:rsid w:val="004333DD"/>
    <w:rsid w:val="0043384E"/>
    <w:rsid w:val="00433C09"/>
    <w:rsid w:val="00437075"/>
    <w:rsid w:val="00437181"/>
    <w:rsid w:val="004372AB"/>
    <w:rsid w:val="00437ED8"/>
    <w:rsid w:val="00437F77"/>
    <w:rsid w:val="00441369"/>
    <w:rsid w:val="004414B2"/>
    <w:rsid w:val="00441968"/>
    <w:rsid w:val="00441C1A"/>
    <w:rsid w:val="004430DB"/>
    <w:rsid w:val="00443ED9"/>
    <w:rsid w:val="0044426C"/>
    <w:rsid w:val="004447EC"/>
    <w:rsid w:val="00444931"/>
    <w:rsid w:val="00445CF6"/>
    <w:rsid w:val="00446718"/>
    <w:rsid w:val="00450D08"/>
    <w:rsid w:val="00451162"/>
    <w:rsid w:val="00451AE3"/>
    <w:rsid w:val="00451FE9"/>
    <w:rsid w:val="004526B0"/>
    <w:rsid w:val="00454074"/>
    <w:rsid w:val="0045713B"/>
    <w:rsid w:val="00462396"/>
    <w:rsid w:val="00463D5E"/>
    <w:rsid w:val="00465025"/>
    <w:rsid w:val="004665F6"/>
    <w:rsid w:val="004677B6"/>
    <w:rsid w:val="00470A98"/>
    <w:rsid w:val="00470E3B"/>
    <w:rsid w:val="004718A2"/>
    <w:rsid w:val="00471D1D"/>
    <w:rsid w:val="004811B3"/>
    <w:rsid w:val="00481563"/>
    <w:rsid w:val="004815D7"/>
    <w:rsid w:val="00484615"/>
    <w:rsid w:val="00484BC2"/>
    <w:rsid w:val="00485905"/>
    <w:rsid w:val="004859B5"/>
    <w:rsid w:val="00486C72"/>
    <w:rsid w:val="004909E6"/>
    <w:rsid w:val="00491A6D"/>
    <w:rsid w:val="00491EEC"/>
    <w:rsid w:val="00492B4B"/>
    <w:rsid w:val="0049419B"/>
    <w:rsid w:val="00494BB5"/>
    <w:rsid w:val="00496570"/>
    <w:rsid w:val="00497B3C"/>
    <w:rsid w:val="004A0497"/>
    <w:rsid w:val="004A10D8"/>
    <w:rsid w:val="004A1E24"/>
    <w:rsid w:val="004A20B4"/>
    <w:rsid w:val="004A20BA"/>
    <w:rsid w:val="004A2941"/>
    <w:rsid w:val="004A325E"/>
    <w:rsid w:val="004A54E7"/>
    <w:rsid w:val="004A58DE"/>
    <w:rsid w:val="004A5D05"/>
    <w:rsid w:val="004A6C59"/>
    <w:rsid w:val="004A6EF6"/>
    <w:rsid w:val="004A7028"/>
    <w:rsid w:val="004A7139"/>
    <w:rsid w:val="004A729B"/>
    <w:rsid w:val="004A74B2"/>
    <w:rsid w:val="004B0894"/>
    <w:rsid w:val="004B0A4B"/>
    <w:rsid w:val="004B16C7"/>
    <w:rsid w:val="004B2D03"/>
    <w:rsid w:val="004B2F93"/>
    <w:rsid w:val="004B3A82"/>
    <w:rsid w:val="004B61BC"/>
    <w:rsid w:val="004B67D8"/>
    <w:rsid w:val="004C01BB"/>
    <w:rsid w:val="004C4B30"/>
    <w:rsid w:val="004C4C1F"/>
    <w:rsid w:val="004C5110"/>
    <w:rsid w:val="004C7148"/>
    <w:rsid w:val="004C7B0B"/>
    <w:rsid w:val="004D19ED"/>
    <w:rsid w:val="004D1F23"/>
    <w:rsid w:val="004D231B"/>
    <w:rsid w:val="004D25E4"/>
    <w:rsid w:val="004D326A"/>
    <w:rsid w:val="004D3ACF"/>
    <w:rsid w:val="004D5288"/>
    <w:rsid w:val="004D540A"/>
    <w:rsid w:val="004D74FD"/>
    <w:rsid w:val="004E010C"/>
    <w:rsid w:val="004E054C"/>
    <w:rsid w:val="004E3223"/>
    <w:rsid w:val="004E34B4"/>
    <w:rsid w:val="004E3C56"/>
    <w:rsid w:val="004E404A"/>
    <w:rsid w:val="004E55A0"/>
    <w:rsid w:val="004E5D63"/>
    <w:rsid w:val="004E74DC"/>
    <w:rsid w:val="004F0DE8"/>
    <w:rsid w:val="004F1199"/>
    <w:rsid w:val="004F186A"/>
    <w:rsid w:val="004F1BE0"/>
    <w:rsid w:val="004F3C7A"/>
    <w:rsid w:val="004F3CAE"/>
    <w:rsid w:val="004F4729"/>
    <w:rsid w:val="004F4761"/>
    <w:rsid w:val="004F4DD3"/>
    <w:rsid w:val="004F5685"/>
    <w:rsid w:val="004F5D03"/>
    <w:rsid w:val="004F62CE"/>
    <w:rsid w:val="004F6908"/>
    <w:rsid w:val="004F6E24"/>
    <w:rsid w:val="004F7903"/>
    <w:rsid w:val="005007D4"/>
    <w:rsid w:val="00500AEE"/>
    <w:rsid w:val="00500D8B"/>
    <w:rsid w:val="00501F7F"/>
    <w:rsid w:val="005024B6"/>
    <w:rsid w:val="005026FF"/>
    <w:rsid w:val="005048CD"/>
    <w:rsid w:val="00507D57"/>
    <w:rsid w:val="00511571"/>
    <w:rsid w:val="00511674"/>
    <w:rsid w:val="00511AA9"/>
    <w:rsid w:val="00513B86"/>
    <w:rsid w:val="00513F3F"/>
    <w:rsid w:val="00515130"/>
    <w:rsid w:val="0051577D"/>
    <w:rsid w:val="00516274"/>
    <w:rsid w:val="00516FD1"/>
    <w:rsid w:val="00517FF9"/>
    <w:rsid w:val="0052025A"/>
    <w:rsid w:val="005214D2"/>
    <w:rsid w:val="005230DE"/>
    <w:rsid w:val="005231D2"/>
    <w:rsid w:val="0052385D"/>
    <w:rsid w:val="00523F98"/>
    <w:rsid w:val="005250F6"/>
    <w:rsid w:val="00525D09"/>
    <w:rsid w:val="00525FCC"/>
    <w:rsid w:val="00526A4B"/>
    <w:rsid w:val="005300D0"/>
    <w:rsid w:val="005306F7"/>
    <w:rsid w:val="005309C7"/>
    <w:rsid w:val="00532774"/>
    <w:rsid w:val="00534580"/>
    <w:rsid w:val="00535C9F"/>
    <w:rsid w:val="005371AB"/>
    <w:rsid w:val="00540089"/>
    <w:rsid w:val="0054032C"/>
    <w:rsid w:val="00542032"/>
    <w:rsid w:val="00543CAE"/>
    <w:rsid w:val="00545593"/>
    <w:rsid w:val="005456AC"/>
    <w:rsid w:val="00545788"/>
    <w:rsid w:val="00545E5E"/>
    <w:rsid w:val="005462A0"/>
    <w:rsid w:val="00547297"/>
    <w:rsid w:val="005474D9"/>
    <w:rsid w:val="00547DA3"/>
    <w:rsid w:val="00551211"/>
    <w:rsid w:val="00551803"/>
    <w:rsid w:val="005529B4"/>
    <w:rsid w:val="00552DAB"/>
    <w:rsid w:val="005539B7"/>
    <w:rsid w:val="00553E34"/>
    <w:rsid w:val="00553FC9"/>
    <w:rsid w:val="00556612"/>
    <w:rsid w:val="00556C82"/>
    <w:rsid w:val="00560391"/>
    <w:rsid w:val="00560469"/>
    <w:rsid w:val="005607B8"/>
    <w:rsid w:val="0056188A"/>
    <w:rsid w:val="005618FD"/>
    <w:rsid w:val="00566496"/>
    <w:rsid w:val="00567A55"/>
    <w:rsid w:val="005703E3"/>
    <w:rsid w:val="00570B04"/>
    <w:rsid w:val="00571E92"/>
    <w:rsid w:val="0057259B"/>
    <w:rsid w:val="00572AA5"/>
    <w:rsid w:val="0057395A"/>
    <w:rsid w:val="00574226"/>
    <w:rsid w:val="00574554"/>
    <w:rsid w:val="00575737"/>
    <w:rsid w:val="005762C9"/>
    <w:rsid w:val="00577B56"/>
    <w:rsid w:val="00581795"/>
    <w:rsid w:val="0058529A"/>
    <w:rsid w:val="005854B6"/>
    <w:rsid w:val="0058686F"/>
    <w:rsid w:val="005868D9"/>
    <w:rsid w:val="00586C50"/>
    <w:rsid w:val="005901E2"/>
    <w:rsid w:val="005918E7"/>
    <w:rsid w:val="00591941"/>
    <w:rsid w:val="00591B37"/>
    <w:rsid w:val="0059747E"/>
    <w:rsid w:val="0059767B"/>
    <w:rsid w:val="00597DE9"/>
    <w:rsid w:val="00597F5E"/>
    <w:rsid w:val="005A112B"/>
    <w:rsid w:val="005A29AA"/>
    <w:rsid w:val="005A34A5"/>
    <w:rsid w:val="005A4D78"/>
    <w:rsid w:val="005A57C7"/>
    <w:rsid w:val="005A7BCC"/>
    <w:rsid w:val="005A7F99"/>
    <w:rsid w:val="005B0F00"/>
    <w:rsid w:val="005B129C"/>
    <w:rsid w:val="005B16A4"/>
    <w:rsid w:val="005B2542"/>
    <w:rsid w:val="005B2543"/>
    <w:rsid w:val="005B3407"/>
    <w:rsid w:val="005B482F"/>
    <w:rsid w:val="005B5B57"/>
    <w:rsid w:val="005B5CF3"/>
    <w:rsid w:val="005B6DBA"/>
    <w:rsid w:val="005B7AB2"/>
    <w:rsid w:val="005B7B13"/>
    <w:rsid w:val="005B7C24"/>
    <w:rsid w:val="005B7E02"/>
    <w:rsid w:val="005C1CFB"/>
    <w:rsid w:val="005C2406"/>
    <w:rsid w:val="005C3314"/>
    <w:rsid w:val="005C3496"/>
    <w:rsid w:val="005C403C"/>
    <w:rsid w:val="005C49BD"/>
    <w:rsid w:val="005C566D"/>
    <w:rsid w:val="005C5F01"/>
    <w:rsid w:val="005C6263"/>
    <w:rsid w:val="005D0040"/>
    <w:rsid w:val="005D045A"/>
    <w:rsid w:val="005D1DDF"/>
    <w:rsid w:val="005D2F21"/>
    <w:rsid w:val="005D3381"/>
    <w:rsid w:val="005D52F1"/>
    <w:rsid w:val="005D5A1C"/>
    <w:rsid w:val="005D60DC"/>
    <w:rsid w:val="005D6BF3"/>
    <w:rsid w:val="005E02D8"/>
    <w:rsid w:val="005E0D07"/>
    <w:rsid w:val="005E2EA7"/>
    <w:rsid w:val="005E4B69"/>
    <w:rsid w:val="005E4FC1"/>
    <w:rsid w:val="005E52B5"/>
    <w:rsid w:val="005E5956"/>
    <w:rsid w:val="005E65C2"/>
    <w:rsid w:val="005E7250"/>
    <w:rsid w:val="005E7F32"/>
    <w:rsid w:val="005F0714"/>
    <w:rsid w:val="005F0A2B"/>
    <w:rsid w:val="005F0BE0"/>
    <w:rsid w:val="005F34B2"/>
    <w:rsid w:val="005F4C35"/>
    <w:rsid w:val="005F4FC6"/>
    <w:rsid w:val="005F57B8"/>
    <w:rsid w:val="005F5F21"/>
    <w:rsid w:val="005F6025"/>
    <w:rsid w:val="005F6871"/>
    <w:rsid w:val="005F6BF0"/>
    <w:rsid w:val="005F7A16"/>
    <w:rsid w:val="006004F7"/>
    <w:rsid w:val="0060118E"/>
    <w:rsid w:val="00602B8A"/>
    <w:rsid w:val="0060384C"/>
    <w:rsid w:val="00604550"/>
    <w:rsid w:val="00604704"/>
    <w:rsid w:val="00604788"/>
    <w:rsid w:val="00604C2A"/>
    <w:rsid w:val="0060583E"/>
    <w:rsid w:val="0060601F"/>
    <w:rsid w:val="00606B55"/>
    <w:rsid w:val="00607771"/>
    <w:rsid w:val="00610439"/>
    <w:rsid w:val="00611A29"/>
    <w:rsid w:val="00611F67"/>
    <w:rsid w:val="00612141"/>
    <w:rsid w:val="006122F8"/>
    <w:rsid w:val="006131D5"/>
    <w:rsid w:val="00613CC2"/>
    <w:rsid w:val="00617056"/>
    <w:rsid w:val="006175D0"/>
    <w:rsid w:val="006178E4"/>
    <w:rsid w:val="006202B4"/>
    <w:rsid w:val="00620F35"/>
    <w:rsid w:val="00621BB3"/>
    <w:rsid w:val="006224DF"/>
    <w:rsid w:val="0062285A"/>
    <w:rsid w:val="00622F52"/>
    <w:rsid w:val="0062344A"/>
    <w:rsid w:val="006238B2"/>
    <w:rsid w:val="00623DD2"/>
    <w:rsid w:val="006255A2"/>
    <w:rsid w:val="00625658"/>
    <w:rsid w:val="006257D6"/>
    <w:rsid w:val="0062692F"/>
    <w:rsid w:val="00626F3B"/>
    <w:rsid w:val="006277F7"/>
    <w:rsid w:val="00630322"/>
    <w:rsid w:val="00630AF0"/>
    <w:rsid w:val="00631430"/>
    <w:rsid w:val="00632368"/>
    <w:rsid w:val="00632F94"/>
    <w:rsid w:val="006336A3"/>
    <w:rsid w:val="00633AC6"/>
    <w:rsid w:val="0063409D"/>
    <w:rsid w:val="00634A3F"/>
    <w:rsid w:val="00634F32"/>
    <w:rsid w:val="0063600C"/>
    <w:rsid w:val="006373E3"/>
    <w:rsid w:val="00640175"/>
    <w:rsid w:val="00640310"/>
    <w:rsid w:val="006407F2"/>
    <w:rsid w:val="00641054"/>
    <w:rsid w:val="00641AF4"/>
    <w:rsid w:val="006428B3"/>
    <w:rsid w:val="00643F9D"/>
    <w:rsid w:val="00644B67"/>
    <w:rsid w:val="00645BCF"/>
    <w:rsid w:val="0064640A"/>
    <w:rsid w:val="00647B9D"/>
    <w:rsid w:val="00647EBA"/>
    <w:rsid w:val="00650031"/>
    <w:rsid w:val="006510E5"/>
    <w:rsid w:val="00651320"/>
    <w:rsid w:val="00652E6E"/>
    <w:rsid w:val="006530F4"/>
    <w:rsid w:val="00657237"/>
    <w:rsid w:val="00657BBF"/>
    <w:rsid w:val="0066097F"/>
    <w:rsid w:val="00660DEE"/>
    <w:rsid w:val="00660E87"/>
    <w:rsid w:val="006613C0"/>
    <w:rsid w:val="00661C5B"/>
    <w:rsid w:val="00661D7F"/>
    <w:rsid w:val="006626DF"/>
    <w:rsid w:val="0066389F"/>
    <w:rsid w:val="006639E6"/>
    <w:rsid w:val="00663AFC"/>
    <w:rsid w:val="0066484E"/>
    <w:rsid w:val="006667D7"/>
    <w:rsid w:val="00666B90"/>
    <w:rsid w:val="006708BF"/>
    <w:rsid w:val="0067216E"/>
    <w:rsid w:val="006729DC"/>
    <w:rsid w:val="006740FE"/>
    <w:rsid w:val="00676902"/>
    <w:rsid w:val="00676CF7"/>
    <w:rsid w:val="0067718D"/>
    <w:rsid w:val="006776D1"/>
    <w:rsid w:val="00680F24"/>
    <w:rsid w:val="006815B9"/>
    <w:rsid w:val="00681AC8"/>
    <w:rsid w:val="00682B62"/>
    <w:rsid w:val="00682FB9"/>
    <w:rsid w:val="0068320A"/>
    <w:rsid w:val="00683938"/>
    <w:rsid w:val="00683FD3"/>
    <w:rsid w:val="00686709"/>
    <w:rsid w:val="00686BE3"/>
    <w:rsid w:val="00687003"/>
    <w:rsid w:val="00687514"/>
    <w:rsid w:val="006878D3"/>
    <w:rsid w:val="00690639"/>
    <w:rsid w:val="006906F8"/>
    <w:rsid w:val="0069216A"/>
    <w:rsid w:val="00693348"/>
    <w:rsid w:val="00693AC6"/>
    <w:rsid w:val="00696CB4"/>
    <w:rsid w:val="00697165"/>
    <w:rsid w:val="006975AB"/>
    <w:rsid w:val="006A090A"/>
    <w:rsid w:val="006A117C"/>
    <w:rsid w:val="006A1C53"/>
    <w:rsid w:val="006A2C94"/>
    <w:rsid w:val="006A2D18"/>
    <w:rsid w:val="006A2E8C"/>
    <w:rsid w:val="006A417E"/>
    <w:rsid w:val="006A5D6F"/>
    <w:rsid w:val="006A62A8"/>
    <w:rsid w:val="006B078A"/>
    <w:rsid w:val="006B0793"/>
    <w:rsid w:val="006B12D5"/>
    <w:rsid w:val="006B2062"/>
    <w:rsid w:val="006B2157"/>
    <w:rsid w:val="006B41B5"/>
    <w:rsid w:val="006B4C43"/>
    <w:rsid w:val="006B554B"/>
    <w:rsid w:val="006B7399"/>
    <w:rsid w:val="006B773D"/>
    <w:rsid w:val="006C0D58"/>
    <w:rsid w:val="006C4870"/>
    <w:rsid w:val="006C501F"/>
    <w:rsid w:val="006C55E1"/>
    <w:rsid w:val="006C597E"/>
    <w:rsid w:val="006C5D74"/>
    <w:rsid w:val="006C624A"/>
    <w:rsid w:val="006C6ACF"/>
    <w:rsid w:val="006C70E1"/>
    <w:rsid w:val="006C76D1"/>
    <w:rsid w:val="006C7C9D"/>
    <w:rsid w:val="006D0524"/>
    <w:rsid w:val="006D2502"/>
    <w:rsid w:val="006D2A99"/>
    <w:rsid w:val="006D3343"/>
    <w:rsid w:val="006D41F2"/>
    <w:rsid w:val="006E0670"/>
    <w:rsid w:val="006E14AE"/>
    <w:rsid w:val="006E1862"/>
    <w:rsid w:val="006E25AB"/>
    <w:rsid w:val="006E3216"/>
    <w:rsid w:val="006E3296"/>
    <w:rsid w:val="006E38D1"/>
    <w:rsid w:val="006E39B2"/>
    <w:rsid w:val="006E3DE3"/>
    <w:rsid w:val="006E48E0"/>
    <w:rsid w:val="006E5F36"/>
    <w:rsid w:val="006E67FA"/>
    <w:rsid w:val="006F07DA"/>
    <w:rsid w:val="006F0B71"/>
    <w:rsid w:val="006F103E"/>
    <w:rsid w:val="006F2F16"/>
    <w:rsid w:val="006F2FD7"/>
    <w:rsid w:val="006F4BA8"/>
    <w:rsid w:val="006F4C2D"/>
    <w:rsid w:val="006F5905"/>
    <w:rsid w:val="006F63D5"/>
    <w:rsid w:val="006F6470"/>
    <w:rsid w:val="0070019D"/>
    <w:rsid w:val="00700BDA"/>
    <w:rsid w:val="00701A26"/>
    <w:rsid w:val="00702950"/>
    <w:rsid w:val="00703089"/>
    <w:rsid w:val="00703279"/>
    <w:rsid w:val="007033CA"/>
    <w:rsid w:val="00703B3A"/>
    <w:rsid w:val="007054CB"/>
    <w:rsid w:val="007055A0"/>
    <w:rsid w:val="00706B9F"/>
    <w:rsid w:val="00706C41"/>
    <w:rsid w:val="00707DBB"/>
    <w:rsid w:val="0071127D"/>
    <w:rsid w:val="0071262F"/>
    <w:rsid w:val="007131C1"/>
    <w:rsid w:val="00713C47"/>
    <w:rsid w:val="00713CF4"/>
    <w:rsid w:val="007145C6"/>
    <w:rsid w:val="00715A70"/>
    <w:rsid w:val="00716B86"/>
    <w:rsid w:val="00716FFF"/>
    <w:rsid w:val="00717A1D"/>
    <w:rsid w:val="00717EF9"/>
    <w:rsid w:val="007214EE"/>
    <w:rsid w:val="0072156B"/>
    <w:rsid w:val="00721E77"/>
    <w:rsid w:val="00722380"/>
    <w:rsid w:val="00723147"/>
    <w:rsid w:val="007248D5"/>
    <w:rsid w:val="00724C4A"/>
    <w:rsid w:val="00724CFA"/>
    <w:rsid w:val="007250F5"/>
    <w:rsid w:val="00725235"/>
    <w:rsid w:val="0072537E"/>
    <w:rsid w:val="00725B3B"/>
    <w:rsid w:val="00725BAC"/>
    <w:rsid w:val="0072621B"/>
    <w:rsid w:val="00726763"/>
    <w:rsid w:val="00727004"/>
    <w:rsid w:val="00730922"/>
    <w:rsid w:val="00730A8E"/>
    <w:rsid w:val="007313F1"/>
    <w:rsid w:val="00731AE6"/>
    <w:rsid w:val="007320EF"/>
    <w:rsid w:val="00732D1A"/>
    <w:rsid w:val="007333DD"/>
    <w:rsid w:val="00733646"/>
    <w:rsid w:val="00733E62"/>
    <w:rsid w:val="0073446F"/>
    <w:rsid w:val="00734D5E"/>
    <w:rsid w:val="00740770"/>
    <w:rsid w:val="00743B1E"/>
    <w:rsid w:val="00743E71"/>
    <w:rsid w:val="007444D7"/>
    <w:rsid w:val="007452C4"/>
    <w:rsid w:val="007455E3"/>
    <w:rsid w:val="00745F67"/>
    <w:rsid w:val="00746108"/>
    <w:rsid w:val="00747AB6"/>
    <w:rsid w:val="00751A62"/>
    <w:rsid w:val="00751B7B"/>
    <w:rsid w:val="00751BBD"/>
    <w:rsid w:val="007529BD"/>
    <w:rsid w:val="00752FE4"/>
    <w:rsid w:val="007530B0"/>
    <w:rsid w:val="007537BA"/>
    <w:rsid w:val="00753EEF"/>
    <w:rsid w:val="0075413D"/>
    <w:rsid w:val="00755ED3"/>
    <w:rsid w:val="00755FE0"/>
    <w:rsid w:val="00757B77"/>
    <w:rsid w:val="00757DB2"/>
    <w:rsid w:val="0076008F"/>
    <w:rsid w:val="00761B24"/>
    <w:rsid w:val="00761E87"/>
    <w:rsid w:val="00766E61"/>
    <w:rsid w:val="00767662"/>
    <w:rsid w:val="00767869"/>
    <w:rsid w:val="00767B94"/>
    <w:rsid w:val="00767BE6"/>
    <w:rsid w:val="00770A8E"/>
    <w:rsid w:val="00770DCC"/>
    <w:rsid w:val="007714F8"/>
    <w:rsid w:val="00771CCA"/>
    <w:rsid w:val="00772274"/>
    <w:rsid w:val="0077284A"/>
    <w:rsid w:val="00772BE3"/>
    <w:rsid w:val="00773969"/>
    <w:rsid w:val="007740DB"/>
    <w:rsid w:val="00775162"/>
    <w:rsid w:val="007760A4"/>
    <w:rsid w:val="00776510"/>
    <w:rsid w:val="00776C8E"/>
    <w:rsid w:val="00776E88"/>
    <w:rsid w:val="00777991"/>
    <w:rsid w:val="00781247"/>
    <w:rsid w:val="00781F7E"/>
    <w:rsid w:val="0078295D"/>
    <w:rsid w:val="00782D8A"/>
    <w:rsid w:val="0078351B"/>
    <w:rsid w:val="0078443D"/>
    <w:rsid w:val="007846BE"/>
    <w:rsid w:val="00785C89"/>
    <w:rsid w:val="00786A18"/>
    <w:rsid w:val="007901D4"/>
    <w:rsid w:val="00790B73"/>
    <w:rsid w:val="00790BB7"/>
    <w:rsid w:val="00790D37"/>
    <w:rsid w:val="00792213"/>
    <w:rsid w:val="00792D44"/>
    <w:rsid w:val="007932DF"/>
    <w:rsid w:val="00793C79"/>
    <w:rsid w:val="00793FC6"/>
    <w:rsid w:val="007949BF"/>
    <w:rsid w:val="00794BF8"/>
    <w:rsid w:val="00795133"/>
    <w:rsid w:val="0079781D"/>
    <w:rsid w:val="00797FD4"/>
    <w:rsid w:val="007A07F9"/>
    <w:rsid w:val="007A29D6"/>
    <w:rsid w:val="007A47B4"/>
    <w:rsid w:val="007A4CE5"/>
    <w:rsid w:val="007A5DD0"/>
    <w:rsid w:val="007A622D"/>
    <w:rsid w:val="007A6916"/>
    <w:rsid w:val="007A7A3B"/>
    <w:rsid w:val="007A7F1B"/>
    <w:rsid w:val="007B0B35"/>
    <w:rsid w:val="007B1B5F"/>
    <w:rsid w:val="007B1DDF"/>
    <w:rsid w:val="007B303B"/>
    <w:rsid w:val="007B3D59"/>
    <w:rsid w:val="007B4401"/>
    <w:rsid w:val="007B5489"/>
    <w:rsid w:val="007B5604"/>
    <w:rsid w:val="007B5825"/>
    <w:rsid w:val="007B5B85"/>
    <w:rsid w:val="007B675E"/>
    <w:rsid w:val="007B7389"/>
    <w:rsid w:val="007B7EC4"/>
    <w:rsid w:val="007C0169"/>
    <w:rsid w:val="007C2720"/>
    <w:rsid w:val="007C386F"/>
    <w:rsid w:val="007C3B1A"/>
    <w:rsid w:val="007C400B"/>
    <w:rsid w:val="007C49E4"/>
    <w:rsid w:val="007C6614"/>
    <w:rsid w:val="007C6734"/>
    <w:rsid w:val="007D1222"/>
    <w:rsid w:val="007D16DA"/>
    <w:rsid w:val="007D1A01"/>
    <w:rsid w:val="007D2981"/>
    <w:rsid w:val="007D298E"/>
    <w:rsid w:val="007D36AC"/>
    <w:rsid w:val="007D6292"/>
    <w:rsid w:val="007D7382"/>
    <w:rsid w:val="007E090F"/>
    <w:rsid w:val="007E0AB8"/>
    <w:rsid w:val="007E0D9E"/>
    <w:rsid w:val="007E104B"/>
    <w:rsid w:val="007E14DD"/>
    <w:rsid w:val="007E1768"/>
    <w:rsid w:val="007E183F"/>
    <w:rsid w:val="007E1FF0"/>
    <w:rsid w:val="007E36CE"/>
    <w:rsid w:val="007E41BB"/>
    <w:rsid w:val="007E6279"/>
    <w:rsid w:val="007E6D60"/>
    <w:rsid w:val="007E7859"/>
    <w:rsid w:val="007F0B52"/>
    <w:rsid w:val="007F1B86"/>
    <w:rsid w:val="007F1E96"/>
    <w:rsid w:val="007F1FF6"/>
    <w:rsid w:val="007F2587"/>
    <w:rsid w:val="007F2667"/>
    <w:rsid w:val="007F3A05"/>
    <w:rsid w:val="007F3BFC"/>
    <w:rsid w:val="007F3F21"/>
    <w:rsid w:val="007F463C"/>
    <w:rsid w:val="007F5406"/>
    <w:rsid w:val="007F682A"/>
    <w:rsid w:val="007F705F"/>
    <w:rsid w:val="007F74B8"/>
    <w:rsid w:val="007F76FC"/>
    <w:rsid w:val="00800327"/>
    <w:rsid w:val="008012C9"/>
    <w:rsid w:val="00802703"/>
    <w:rsid w:val="00802ACC"/>
    <w:rsid w:val="00803759"/>
    <w:rsid w:val="00803BE1"/>
    <w:rsid w:val="00804EDB"/>
    <w:rsid w:val="00805CF2"/>
    <w:rsid w:val="00806AFC"/>
    <w:rsid w:val="008070B9"/>
    <w:rsid w:val="00807C9A"/>
    <w:rsid w:val="00810215"/>
    <w:rsid w:val="00810379"/>
    <w:rsid w:val="008105D3"/>
    <w:rsid w:val="00810922"/>
    <w:rsid w:val="00810E0C"/>
    <w:rsid w:val="00811E11"/>
    <w:rsid w:val="00811E23"/>
    <w:rsid w:val="008120B9"/>
    <w:rsid w:val="00812676"/>
    <w:rsid w:val="008132C3"/>
    <w:rsid w:val="008156DE"/>
    <w:rsid w:val="00815756"/>
    <w:rsid w:val="00815C66"/>
    <w:rsid w:val="008209B2"/>
    <w:rsid w:val="00821E18"/>
    <w:rsid w:val="00822AAD"/>
    <w:rsid w:val="00822FFC"/>
    <w:rsid w:val="0082365A"/>
    <w:rsid w:val="00823A95"/>
    <w:rsid w:val="00823DBB"/>
    <w:rsid w:val="00824B59"/>
    <w:rsid w:val="00825593"/>
    <w:rsid w:val="00826224"/>
    <w:rsid w:val="00826801"/>
    <w:rsid w:val="00827C8F"/>
    <w:rsid w:val="0083096F"/>
    <w:rsid w:val="00831487"/>
    <w:rsid w:val="008314F7"/>
    <w:rsid w:val="008317DF"/>
    <w:rsid w:val="0083341B"/>
    <w:rsid w:val="00833B6F"/>
    <w:rsid w:val="00834140"/>
    <w:rsid w:val="008342AC"/>
    <w:rsid w:val="00834BCE"/>
    <w:rsid w:val="00834EBF"/>
    <w:rsid w:val="0083577D"/>
    <w:rsid w:val="00836B56"/>
    <w:rsid w:val="00836DF1"/>
    <w:rsid w:val="00841543"/>
    <w:rsid w:val="008416E2"/>
    <w:rsid w:val="00841816"/>
    <w:rsid w:val="00841A52"/>
    <w:rsid w:val="00841B86"/>
    <w:rsid w:val="008430B9"/>
    <w:rsid w:val="00843B0B"/>
    <w:rsid w:val="0084566A"/>
    <w:rsid w:val="00845E8B"/>
    <w:rsid w:val="008472EA"/>
    <w:rsid w:val="00847F01"/>
    <w:rsid w:val="00850958"/>
    <w:rsid w:val="00853C5E"/>
    <w:rsid w:val="00854D11"/>
    <w:rsid w:val="008575F4"/>
    <w:rsid w:val="00860390"/>
    <w:rsid w:val="00861242"/>
    <w:rsid w:val="00863106"/>
    <w:rsid w:val="0086325E"/>
    <w:rsid w:val="00864AE5"/>
    <w:rsid w:val="00865007"/>
    <w:rsid w:val="00865041"/>
    <w:rsid w:val="008652AC"/>
    <w:rsid w:val="00866D4D"/>
    <w:rsid w:val="00871251"/>
    <w:rsid w:val="008714C7"/>
    <w:rsid w:val="00871541"/>
    <w:rsid w:val="00873409"/>
    <w:rsid w:val="00873723"/>
    <w:rsid w:val="00874D67"/>
    <w:rsid w:val="008769B6"/>
    <w:rsid w:val="0087715A"/>
    <w:rsid w:val="00880CE6"/>
    <w:rsid w:val="00880D9B"/>
    <w:rsid w:val="00882E33"/>
    <w:rsid w:val="00883856"/>
    <w:rsid w:val="00884645"/>
    <w:rsid w:val="008853DC"/>
    <w:rsid w:val="008868BB"/>
    <w:rsid w:val="00886CD4"/>
    <w:rsid w:val="00886D9A"/>
    <w:rsid w:val="00886E4E"/>
    <w:rsid w:val="00890701"/>
    <w:rsid w:val="00890CD7"/>
    <w:rsid w:val="008921F4"/>
    <w:rsid w:val="00892796"/>
    <w:rsid w:val="008939A5"/>
    <w:rsid w:val="00893EC8"/>
    <w:rsid w:val="00893FAB"/>
    <w:rsid w:val="00894468"/>
    <w:rsid w:val="00895166"/>
    <w:rsid w:val="008966D3"/>
    <w:rsid w:val="00896D6F"/>
    <w:rsid w:val="00896DA2"/>
    <w:rsid w:val="00896F0D"/>
    <w:rsid w:val="00897256"/>
    <w:rsid w:val="008A03C5"/>
    <w:rsid w:val="008A0F77"/>
    <w:rsid w:val="008A2ED9"/>
    <w:rsid w:val="008A4808"/>
    <w:rsid w:val="008A5159"/>
    <w:rsid w:val="008A5339"/>
    <w:rsid w:val="008A5586"/>
    <w:rsid w:val="008A642E"/>
    <w:rsid w:val="008A6854"/>
    <w:rsid w:val="008A73C8"/>
    <w:rsid w:val="008A7C2F"/>
    <w:rsid w:val="008B040B"/>
    <w:rsid w:val="008B0446"/>
    <w:rsid w:val="008B2E08"/>
    <w:rsid w:val="008B340D"/>
    <w:rsid w:val="008B3454"/>
    <w:rsid w:val="008B3565"/>
    <w:rsid w:val="008B3622"/>
    <w:rsid w:val="008B3BF5"/>
    <w:rsid w:val="008B7DAD"/>
    <w:rsid w:val="008C04CB"/>
    <w:rsid w:val="008C0E5E"/>
    <w:rsid w:val="008C1765"/>
    <w:rsid w:val="008C1B08"/>
    <w:rsid w:val="008C1F23"/>
    <w:rsid w:val="008C1FD0"/>
    <w:rsid w:val="008C22DA"/>
    <w:rsid w:val="008C32E4"/>
    <w:rsid w:val="008C3D44"/>
    <w:rsid w:val="008C49BE"/>
    <w:rsid w:val="008C54CC"/>
    <w:rsid w:val="008C6481"/>
    <w:rsid w:val="008C684B"/>
    <w:rsid w:val="008C6A29"/>
    <w:rsid w:val="008C71EE"/>
    <w:rsid w:val="008C7810"/>
    <w:rsid w:val="008C7873"/>
    <w:rsid w:val="008C78B2"/>
    <w:rsid w:val="008D0F42"/>
    <w:rsid w:val="008D47BF"/>
    <w:rsid w:val="008D4F97"/>
    <w:rsid w:val="008D5374"/>
    <w:rsid w:val="008D551A"/>
    <w:rsid w:val="008D578D"/>
    <w:rsid w:val="008D5EAC"/>
    <w:rsid w:val="008D698D"/>
    <w:rsid w:val="008D75F9"/>
    <w:rsid w:val="008D7C46"/>
    <w:rsid w:val="008E0122"/>
    <w:rsid w:val="008E0916"/>
    <w:rsid w:val="008E1114"/>
    <w:rsid w:val="008E1C2A"/>
    <w:rsid w:val="008E313C"/>
    <w:rsid w:val="008E3B4F"/>
    <w:rsid w:val="008E51C7"/>
    <w:rsid w:val="008E71F2"/>
    <w:rsid w:val="008E7819"/>
    <w:rsid w:val="008E7C3B"/>
    <w:rsid w:val="008E7D8A"/>
    <w:rsid w:val="008F00E3"/>
    <w:rsid w:val="008F0DB2"/>
    <w:rsid w:val="008F4CE6"/>
    <w:rsid w:val="008F51CD"/>
    <w:rsid w:val="008F5350"/>
    <w:rsid w:val="008F5C09"/>
    <w:rsid w:val="008F5F43"/>
    <w:rsid w:val="008F62C3"/>
    <w:rsid w:val="00900A3D"/>
    <w:rsid w:val="00901BA2"/>
    <w:rsid w:val="00901E5A"/>
    <w:rsid w:val="009024AD"/>
    <w:rsid w:val="009026DE"/>
    <w:rsid w:val="00902FA8"/>
    <w:rsid w:val="00903018"/>
    <w:rsid w:val="00903D12"/>
    <w:rsid w:val="00904061"/>
    <w:rsid w:val="0090452B"/>
    <w:rsid w:val="00905108"/>
    <w:rsid w:val="0090515D"/>
    <w:rsid w:val="00905A8D"/>
    <w:rsid w:val="00906E1E"/>
    <w:rsid w:val="00907238"/>
    <w:rsid w:val="0090748C"/>
    <w:rsid w:val="0090766E"/>
    <w:rsid w:val="0091104F"/>
    <w:rsid w:val="0091208A"/>
    <w:rsid w:val="00912F29"/>
    <w:rsid w:val="0091318F"/>
    <w:rsid w:val="009137D8"/>
    <w:rsid w:val="00913BEB"/>
    <w:rsid w:val="00913C4A"/>
    <w:rsid w:val="009147A7"/>
    <w:rsid w:val="00917CBF"/>
    <w:rsid w:val="00920666"/>
    <w:rsid w:val="00921026"/>
    <w:rsid w:val="009223AB"/>
    <w:rsid w:val="00922ACF"/>
    <w:rsid w:val="00922B70"/>
    <w:rsid w:val="0092371C"/>
    <w:rsid w:val="00923FE9"/>
    <w:rsid w:val="009247D2"/>
    <w:rsid w:val="0092494A"/>
    <w:rsid w:val="0092660E"/>
    <w:rsid w:val="0092742C"/>
    <w:rsid w:val="009277F4"/>
    <w:rsid w:val="00927D7D"/>
    <w:rsid w:val="00930891"/>
    <w:rsid w:val="00931FB3"/>
    <w:rsid w:val="00932905"/>
    <w:rsid w:val="00932E98"/>
    <w:rsid w:val="0093353D"/>
    <w:rsid w:val="009348FF"/>
    <w:rsid w:val="00935088"/>
    <w:rsid w:val="009357FB"/>
    <w:rsid w:val="00935878"/>
    <w:rsid w:val="009372C3"/>
    <w:rsid w:val="009374E9"/>
    <w:rsid w:val="00937617"/>
    <w:rsid w:val="0094019D"/>
    <w:rsid w:val="009407A6"/>
    <w:rsid w:val="00941E73"/>
    <w:rsid w:val="00941E8D"/>
    <w:rsid w:val="009420BB"/>
    <w:rsid w:val="0094370D"/>
    <w:rsid w:val="00944BCC"/>
    <w:rsid w:val="00946B60"/>
    <w:rsid w:val="00947417"/>
    <w:rsid w:val="00947992"/>
    <w:rsid w:val="00950F1B"/>
    <w:rsid w:val="00951387"/>
    <w:rsid w:val="0095167A"/>
    <w:rsid w:val="00952633"/>
    <w:rsid w:val="00953BA3"/>
    <w:rsid w:val="00953BFF"/>
    <w:rsid w:val="009556D4"/>
    <w:rsid w:val="00955AE6"/>
    <w:rsid w:val="00957AE0"/>
    <w:rsid w:val="00960E86"/>
    <w:rsid w:val="0096152B"/>
    <w:rsid w:val="009616D5"/>
    <w:rsid w:val="00962048"/>
    <w:rsid w:val="00962A5D"/>
    <w:rsid w:val="00962D03"/>
    <w:rsid w:val="009632CF"/>
    <w:rsid w:val="0096358F"/>
    <w:rsid w:val="00964082"/>
    <w:rsid w:val="00964381"/>
    <w:rsid w:val="00964652"/>
    <w:rsid w:val="009652D7"/>
    <w:rsid w:val="00966CF9"/>
    <w:rsid w:val="00966D22"/>
    <w:rsid w:val="00970707"/>
    <w:rsid w:val="009707E5"/>
    <w:rsid w:val="00970DED"/>
    <w:rsid w:val="00970F96"/>
    <w:rsid w:val="009715F3"/>
    <w:rsid w:val="00971920"/>
    <w:rsid w:val="00973246"/>
    <w:rsid w:val="00973273"/>
    <w:rsid w:val="009736AB"/>
    <w:rsid w:val="0097582E"/>
    <w:rsid w:val="00975D9E"/>
    <w:rsid w:val="00977502"/>
    <w:rsid w:val="009811CF"/>
    <w:rsid w:val="009819F1"/>
    <w:rsid w:val="00981B71"/>
    <w:rsid w:val="00982E9A"/>
    <w:rsid w:val="00985A3B"/>
    <w:rsid w:val="00986268"/>
    <w:rsid w:val="009866AE"/>
    <w:rsid w:val="00990169"/>
    <w:rsid w:val="00990F92"/>
    <w:rsid w:val="009931E8"/>
    <w:rsid w:val="00995DFC"/>
    <w:rsid w:val="00996AED"/>
    <w:rsid w:val="009978E8"/>
    <w:rsid w:val="00997941"/>
    <w:rsid w:val="009A05D1"/>
    <w:rsid w:val="009A114D"/>
    <w:rsid w:val="009A1588"/>
    <w:rsid w:val="009A235A"/>
    <w:rsid w:val="009A2BFD"/>
    <w:rsid w:val="009A2C30"/>
    <w:rsid w:val="009A2F70"/>
    <w:rsid w:val="009A408C"/>
    <w:rsid w:val="009A48B6"/>
    <w:rsid w:val="009A6EF1"/>
    <w:rsid w:val="009B1165"/>
    <w:rsid w:val="009B194A"/>
    <w:rsid w:val="009B2CB3"/>
    <w:rsid w:val="009B3062"/>
    <w:rsid w:val="009B3B4E"/>
    <w:rsid w:val="009B42F1"/>
    <w:rsid w:val="009B4A2A"/>
    <w:rsid w:val="009B5EDE"/>
    <w:rsid w:val="009B6ACB"/>
    <w:rsid w:val="009B7021"/>
    <w:rsid w:val="009B70E3"/>
    <w:rsid w:val="009B7502"/>
    <w:rsid w:val="009B7727"/>
    <w:rsid w:val="009B79A4"/>
    <w:rsid w:val="009C0469"/>
    <w:rsid w:val="009C141E"/>
    <w:rsid w:val="009C1AFE"/>
    <w:rsid w:val="009C2821"/>
    <w:rsid w:val="009C3875"/>
    <w:rsid w:val="009C4F8A"/>
    <w:rsid w:val="009C5534"/>
    <w:rsid w:val="009C5BC9"/>
    <w:rsid w:val="009C6E62"/>
    <w:rsid w:val="009C748E"/>
    <w:rsid w:val="009C7EBD"/>
    <w:rsid w:val="009C7F56"/>
    <w:rsid w:val="009C7F73"/>
    <w:rsid w:val="009D00B6"/>
    <w:rsid w:val="009D0846"/>
    <w:rsid w:val="009D187A"/>
    <w:rsid w:val="009D1DD5"/>
    <w:rsid w:val="009D2021"/>
    <w:rsid w:val="009D3DE5"/>
    <w:rsid w:val="009D408E"/>
    <w:rsid w:val="009D5CDB"/>
    <w:rsid w:val="009D68BC"/>
    <w:rsid w:val="009D69C0"/>
    <w:rsid w:val="009D7EF5"/>
    <w:rsid w:val="009E0D90"/>
    <w:rsid w:val="009E16B3"/>
    <w:rsid w:val="009E45A9"/>
    <w:rsid w:val="009E4D04"/>
    <w:rsid w:val="009E6FE7"/>
    <w:rsid w:val="009F06B4"/>
    <w:rsid w:val="009F2D3D"/>
    <w:rsid w:val="009F37F3"/>
    <w:rsid w:val="009F3A5B"/>
    <w:rsid w:val="009F4272"/>
    <w:rsid w:val="009F4539"/>
    <w:rsid w:val="009F4F8D"/>
    <w:rsid w:val="009F7E86"/>
    <w:rsid w:val="009F7F04"/>
    <w:rsid w:val="00A00178"/>
    <w:rsid w:val="00A0021F"/>
    <w:rsid w:val="00A00C97"/>
    <w:rsid w:val="00A00ECB"/>
    <w:rsid w:val="00A0254E"/>
    <w:rsid w:val="00A02C40"/>
    <w:rsid w:val="00A04432"/>
    <w:rsid w:val="00A069E5"/>
    <w:rsid w:val="00A06EB3"/>
    <w:rsid w:val="00A12258"/>
    <w:rsid w:val="00A122F9"/>
    <w:rsid w:val="00A1237A"/>
    <w:rsid w:val="00A12459"/>
    <w:rsid w:val="00A12A2F"/>
    <w:rsid w:val="00A13752"/>
    <w:rsid w:val="00A13A93"/>
    <w:rsid w:val="00A1442B"/>
    <w:rsid w:val="00A14817"/>
    <w:rsid w:val="00A14B6F"/>
    <w:rsid w:val="00A14C5E"/>
    <w:rsid w:val="00A21D63"/>
    <w:rsid w:val="00A21E83"/>
    <w:rsid w:val="00A23A8E"/>
    <w:rsid w:val="00A254AC"/>
    <w:rsid w:val="00A25AD3"/>
    <w:rsid w:val="00A26451"/>
    <w:rsid w:val="00A26A25"/>
    <w:rsid w:val="00A270F7"/>
    <w:rsid w:val="00A30B2A"/>
    <w:rsid w:val="00A30B86"/>
    <w:rsid w:val="00A3142D"/>
    <w:rsid w:val="00A32823"/>
    <w:rsid w:val="00A32B54"/>
    <w:rsid w:val="00A32D0D"/>
    <w:rsid w:val="00A33248"/>
    <w:rsid w:val="00A33345"/>
    <w:rsid w:val="00A339AA"/>
    <w:rsid w:val="00A360B8"/>
    <w:rsid w:val="00A37DFD"/>
    <w:rsid w:val="00A40C27"/>
    <w:rsid w:val="00A40D54"/>
    <w:rsid w:val="00A41341"/>
    <w:rsid w:val="00A439F6"/>
    <w:rsid w:val="00A44EC7"/>
    <w:rsid w:val="00A45191"/>
    <w:rsid w:val="00A46117"/>
    <w:rsid w:val="00A4668A"/>
    <w:rsid w:val="00A46EA4"/>
    <w:rsid w:val="00A47711"/>
    <w:rsid w:val="00A47C11"/>
    <w:rsid w:val="00A47C2B"/>
    <w:rsid w:val="00A47E7B"/>
    <w:rsid w:val="00A50D44"/>
    <w:rsid w:val="00A51F7E"/>
    <w:rsid w:val="00A52C1C"/>
    <w:rsid w:val="00A53775"/>
    <w:rsid w:val="00A539DD"/>
    <w:rsid w:val="00A54A22"/>
    <w:rsid w:val="00A554A6"/>
    <w:rsid w:val="00A55E54"/>
    <w:rsid w:val="00A571A5"/>
    <w:rsid w:val="00A57E33"/>
    <w:rsid w:val="00A604D8"/>
    <w:rsid w:val="00A60717"/>
    <w:rsid w:val="00A60ABA"/>
    <w:rsid w:val="00A61BEE"/>
    <w:rsid w:val="00A61EA4"/>
    <w:rsid w:val="00A624D2"/>
    <w:rsid w:val="00A633B5"/>
    <w:rsid w:val="00A63DAC"/>
    <w:rsid w:val="00A646E5"/>
    <w:rsid w:val="00A6526F"/>
    <w:rsid w:val="00A65987"/>
    <w:rsid w:val="00A6681E"/>
    <w:rsid w:val="00A67068"/>
    <w:rsid w:val="00A70891"/>
    <w:rsid w:val="00A70900"/>
    <w:rsid w:val="00A70E6D"/>
    <w:rsid w:val="00A70F67"/>
    <w:rsid w:val="00A71261"/>
    <w:rsid w:val="00A71441"/>
    <w:rsid w:val="00A7216C"/>
    <w:rsid w:val="00A7228C"/>
    <w:rsid w:val="00A72290"/>
    <w:rsid w:val="00A72464"/>
    <w:rsid w:val="00A72B47"/>
    <w:rsid w:val="00A73443"/>
    <w:rsid w:val="00A73469"/>
    <w:rsid w:val="00A73D81"/>
    <w:rsid w:val="00A74B26"/>
    <w:rsid w:val="00A74E69"/>
    <w:rsid w:val="00A74EB1"/>
    <w:rsid w:val="00A75060"/>
    <w:rsid w:val="00A751C6"/>
    <w:rsid w:val="00A76007"/>
    <w:rsid w:val="00A764A0"/>
    <w:rsid w:val="00A769A4"/>
    <w:rsid w:val="00A77FAD"/>
    <w:rsid w:val="00A801AE"/>
    <w:rsid w:val="00A8066C"/>
    <w:rsid w:val="00A80E8F"/>
    <w:rsid w:val="00A834C3"/>
    <w:rsid w:val="00A83874"/>
    <w:rsid w:val="00A83D8A"/>
    <w:rsid w:val="00A84745"/>
    <w:rsid w:val="00A85DBA"/>
    <w:rsid w:val="00A86A2B"/>
    <w:rsid w:val="00A91736"/>
    <w:rsid w:val="00A917D8"/>
    <w:rsid w:val="00A91D21"/>
    <w:rsid w:val="00A92F9B"/>
    <w:rsid w:val="00A93D21"/>
    <w:rsid w:val="00A94340"/>
    <w:rsid w:val="00A94B90"/>
    <w:rsid w:val="00A95EA7"/>
    <w:rsid w:val="00A969F9"/>
    <w:rsid w:val="00AA1FF8"/>
    <w:rsid w:val="00AA25BD"/>
    <w:rsid w:val="00AA26DE"/>
    <w:rsid w:val="00AA3EB1"/>
    <w:rsid w:val="00AA4552"/>
    <w:rsid w:val="00AA4C26"/>
    <w:rsid w:val="00AA516B"/>
    <w:rsid w:val="00AA61E3"/>
    <w:rsid w:val="00AA691C"/>
    <w:rsid w:val="00AA7B43"/>
    <w:rsid w:val="00AB0168"/>
    <w:rsid w:val="00AB09BF"/>
    <w:rsid w:val="00AB0C62"/>
    <w:rsid w:val="00AB285B"/>
    <w:rsid w:val="00AB2C69"/>
    <w:rsid w:val="00AC0209"/>
    <w:rsid w:val="00AC03EB"/>
    <w:rsid w:val="00AC0C89"/>
    <w:rsid w:val="00AC34C0"/>
    <w:rsid w:val="00AC372F"/>
    <w:rsid w:val="00AC3A6A"/>
    <w:rsid w:val="00AC40D0"/>
    <w:rsid w:val="00AC4FD5"/>
    <w:rsid w:val="00AC54DD"/>
    <w:rsid w:val="00AC5B69"/>
    <w:rsid w:val="00AC6550"/>
    <w:rsid w:val="00AC6C1C"/>
    <w:rsid w:val="00AC708E"/>
    <w:rsid w:val="00AD09A9"/>
    <w:rsid w:val="00AD18CF"/>
    <w:rsid w:val="00AD1910"/>
    <w:rsid w:val="00AD249A"/>
    <w:rsid w:val="00AD24D3"/>
    <w:rsid w:val="00AD4D02"/>
    <w:rsid w:val="00AD50BF"/>
    <w:rsid w:val="00AD5843"/>
    <w:rsid w:val="00AD65FC"/>
    <w:rsid w:val="00AD686D"/>
    <w:rsid w:val="00AE00F9"/>
    <w:rsid w:val="00AE033E"/>
    <w:rsid w:val="00AE1744"/>
    <w:rsid w:val="00AE18B7"/>
    <w:rsid w:val="00AE1C37"/>
    <w:rsid w:val="00AE4B0A"/>
    <w:rsid w:val="00AE5063"/>
    <w:rsid w:val="00AE5A71"/>
    <w:rsid w:val="00AE67F1"/>
    <w:rsid w:val="00AE7808"/>
    <w:rsid w:val="00AE7BD3"/>
    <w:rsid w:val="00AE7D1E"/>
    <w:rsid w:val="00AF089B"/>
    <w:rsid w:val="00AF10B4"/>
    <w:rsid w:val="00AF16E0"/>
    <w:rsid w:val="00AF19A7"/>
    <w:rsid w:val="00AF380A"/>
    <w:rsid w:val="00AF4232"/>
    <w:rsid w:val="00AF4DEA"/>
    <w:rsid w:val="00AF50F0"/>
    <w:rsid w:val="00AF5C55"/>
    <w:rsid w:val="00AF5DC5"/>
    <w:rsid w:val="00AF633A"/>
    <w:rsid w:val="00AF755C"/>
    <w:rsid w:val="00AF7D6F"/>
    <w:rsid w:val="00B00904"/>
    <w:rsid w:val="00B01827"/>
    <w:rsid w:val="00B02ECB"/>
    <w:rsid w:val="00B04042"/>
    <w:rsid w:val="00B04449"/>
    <w:rsid w:val="00B04B92"/>
    <w:rsid w:val="00B0703A"/>
    <w:rsid w:val="00B0785D"/>
    <w:rsid w:val="00B07EC7"/>
    <w:rsid w:val="00B1056C"/>
    <w:rsid w:val="00B106ED"/>
    <w:rsid w:val="00B10D0F"/>
    <w:rsid w:val="00B111FF"/>
    <w:rsid w:val="00B115AF"/>
    <w:rsid w:val="00B11C49"/>
    <w:rsid w:val="00B13F4E"/>
    <w:rsid w:val="00B1418E"/>
    <w:rsid w:val="00B14258"/>
    <w:rsid w:val="00B14320"/>
    <w:rsid w:val="00B15775"/>
    <w:rsid w:val="00B177E7"/>
    <w:rsid w:val="00B17A09"/>
    <w:rsid w:val="00B2198B"/>
    <w:rsid w:val="00B21C60"/>
    <w:rsid w:val="00B21F74"/>
    <w:rsid w:val="00B21F85"/>
    <w:rsid w:val="00B23518"/>
    <w:rsid w:val="00B23B3F"/>
    <w:rsid w:val="00B2626D"/>
    <w:rsid w:val="00B26B4A"/>
    <w:rsid w:val="00B26DD0"/>
    <w:rsid w:val="00B27B94"/>
    <w:rsid w:val="00B27F1F"/>
    <w:rsid w:val="00B30641"/>
    <w:rsid w:val="00B32D9B"/>
    <w:rsid w:val="00B32DCD"/>
    <w:rsid w:val="00B33179"/>
    <w:rsid w:val="00B34088"/>
    <w:rsid w:val="00B34E4F"/>
    <w:rsid w:val="00B355A6"/>
    <w:rsid w:val="00B358F8"/>
    <w:rsid w:val="00B36665"/>
    <w:rsid w:val="00B36E4C"/>
    <w:rsid w:val="00B37508"/>
    <w:rsid w:val="00B40C40"/>
    <w:rsid w:val="00B40ED2"/>
    <w:rsid w:val="00B415A6"/>
    <w:rsid w:val="00B41817"/>
    <w:rsid w:val="00B418BD"/>
    <w:rsid w:val="00B43691"/>
    <w:rsid w:val="00B43C9B"/>
    <w:rsid w:val="00B44B09"/>
    <w:rsid w:val="00B458D4"/>
    <w:rsid w:val="00B45AE2"/>
    <w:rsid w:val="00B45EB0"/>
    <w:rsid w:val="00B45F04"/>
    <w:rsid w:val="00B4701D"/>
    <w:rsid w:val="00B472D3"/>
    <w:rsid w:val="00B51009"/>
    <w:rsid w:val="00B515F4"/>
    <w:rsid w:val="00B51CCB"/>
    <w:rsid w:val="00B528BB"/>
    <w:rsid w:val="00B52A2A"/>
    <w:rsid w:val="00B53BA5"/>
    <w:rsid w:val="00B54B7B"/>
    <w:rsid w:val="00B54DD5"/>
    <w:rsid w:val="00B5603C"/>
    <w:rsid w:val="00B565DE"/>
    <w:rsid w:val="00B56B1E"/>
    <w:rsid w:val="00B603F4"/>
    <w:rsid w:val="00B60C73"/>
    <w:rsid w:val="00B6141D"/>
    <w:rsid w:val="00B61EA7"/>
    <w:rsid w:val="00B629E0"/>
    <w:rsid w:val="00B62A4E"/>
    <w:rsid w:val="00B62BA9"/>
    <w:rsid w:val="00B64A30"/>
    <w:rsid w:val="00B6557F"/>
    <w:rsid w:val="00B67422"/>
    <w:rsid w:val="00B736D1"/>
    <w:rsid w:val="00B7402D"/>
    <w:rsid w:val="00B74F8B"/>
    <w:rsid w:val="00B77AFC"/>
    <w:rsid w:val="00B8125B"/>
    <w:rsid w:val="00B81BD9"/>
    <w:rsid w:val="00B81C79"/>
    <w:rsid w:val="00B82EEC"/>
    <w:rsid w:val="00B83211"/>
    <w:rsid w:val="00B84B45"/>
    <w:rsid w:val="00B84DB2"/>
    <w:rsid w:val="00B85C06"/>
    <w:rsid w:val="00B85C43"/>
    <w:rsid w:val="00B87312"/>
    <w:rsid w:val="00B8794E"/>
    <w:rsid w:val="00B910FA"/>
    <w:rsid w:val="00B91C05"/>
    <w:rsid w:val="00B9246C"/>
    <w:rsid w:val="00B9315C"/>
    <w:rsid w:val="00B93D82"/>
    <w:rsid w:val="00B95578"/>
    <w:rsid w:val="00B9577A"/>
    <w:rsid w:val="00B95E37"/>
    <w:rsid w:val="00B960D5"/>
    <w:rsid w:val="00B96A9F"/>
    <w:rsid w:val="00B96FC4"/>
    <w:rsid w:val="00B9784C"/>
    <w:rsid w:val="00B97BD2"/>
    <w:rsid w:val="00BA1186"/>
    <w:rsid w:val="00BA146D"/>
    <w:rsid w:val="00BA21EF"/>
    <w:rsid w:val="00BA3988"/>
    <w:rsid w:val="00BA39D1"/>
    <w:rsid w:val="00BA3FB7"/>
    <w:rsid w:val="00BA48CA"/>
    <w:rsid w:val="00BA4B0E"/>
    <w:rsid w:val="00BA4E0F"/>
    <w:rsid w:val="00BA504D"/>
    <w:rsid w:val="00BA56B4"/>
    <w:rsid w:val="00BA59F1"/>
    <w:rsid w:val="00BA68FF"/>
    <w:rsid w:val="00BA6B4B"/>
    <w:rsid w:val="00BA6D96"/>
    <w:rsid w:val="00BB0E07"/>
    <w:rsid w:val="00BB0E11"/>
    <w:rsid w:val="00BB20E8"/>
    <w:rsid w:val="00BB27E6"/>
    <w:rsid w:val="00BB2CA7"/>
    <w:rsid w:val="00BB36EA"/>
    <w:rsid w:val="00BB386A"/>
    <w:rsid w:val="00BB4F11"/>
    <w:rsid w:val="00BB4FC9"/>
    <w:rsid w:val="00BB5A1A"/>
    <w:rsid w:val="00BB5A54"/>
    <w:rsid w:val="00BB5A9D"/>
    <w:rsid w:val="00BB6B56"/>
    <w:rsid w:val="00BB710B"/>
    <w:rsid w:val="00BC0B12"/>
    <w:rsid w:val="00BC10A6"/>
    <w:rsid w:val="00BC43B0"/>
    <w:rsid w:val="00BC5E79"/>
    <w:rsid w:val="00BC71E4"/>
    <w:rsid w:val="00BD15D5"/>
    <w:rsid w:val="00BD21B6"/>
    <w:rsid w:val="00BD2D0E"/>
    <w:rsid w:val="00BD472A"/>
    <w:rsid w:val="00BD4CAF"/>
    <w:rsid w:val="00BD5308"/>
    <w:rsid w:val="00BD536E"/>
    <w:rsid w:val="00BD5D2C"/>
    <w:rsid w:val="00BD5F6C"/>
    <w:rsid w:val="00BD678D"/>
    <w:rsid w:val="00BD6E62"/>
    <w:rsid w:val="00BD6E74"/>
    <w:rsid w:val="00BE08F0"/>
    <w:rsid w:val="00BE1220"/>
    <w:rsid w:val="00BE1B50"/>
    <w:rsid w:val="00BE1DF0"/>
    <w:rsid w:val="00BE23CB"/>
    <w:rsid w:val="00BE2F03"/>
    <w:rsid w:val="00BE6C28"/>
    <w:rsid w:val="00BE755D"/>
    <w:rsid w:val="00BE76FA"/>
    <w:rsid w:val="00BE7819"/>
    <w:rsid w:val="00BF06D0"/>
    <w:rsid w:val="00BF23C7"/>
    <w:rsid w:val="00BF25AA"/>
    <w:rsid w:val="00BF296F"/>
    <w:rsid w:val="00BF2E1F"/>
    <w:rsid w:val="00BF3C8C"/>
    <w:rsid w:val="00BF43B4"/>
    <w:rsid w:val="00BF444A"/>
    <w:rsid w:val="00C00F35"/>
    <w:rsid w:val="00C02183"/>
    <w:rsid w:val="00C02A2D"/>
    <w:rsid w:val="00C03210"/>
    <w:rsid w:val="00C0417F"/>
    <w:rsid w:val="00C049F8"/>
    <w:rsid w:val="00C06982"/>
    <w:rsid w:val="00C06A60"/>
    <w:rsid w:val="00C07BF0"/>
    <w:rsid w:val="00C10121"/>
    <w:rsid w:val="00C10DC6"/>
    <w:rsid w:val="00C1178C"/>
    <w:rsid w:val="00C12ADA"/>
    <w:rsid w:val="00C14106"/>
    <w:rsid w:val="00C14FA3"/>
    <w:rsid w:val="00C158E8"/>
    <w:rsid w:val="00C15FE0"/>
    <w:rsid w:val="00C16BC3"/>
    <w:rsid w:val="00C17D72"/>
    <w:rsid w:val="00C17E0B"/>
    <w:rsid w:val="00C20C45"/>
    <w:rsid w:val="00C21384"/>
    <w:rsid w:val="00C215AB"/>
    <w:rsid w:val="00C22318"/>
    <w:rsid w:val="00C2243A"/>
    <w:rsid w:val="00C228D2"/>
    <w:rsid w:val="00C22BFA"/>
    <w:rsid w:val="00C239A0"/>
    <w:rsid w:val="00C23BFA"/>
    <w:rsid w:val="00C24816"/>
    <w:rsid w:val="00C2483F"/>
    <w:rsid w:val="00C25551"/>
    <w:rsid w:val="00C2681B"/>
    <w:rsid w:val="00C26C7F"/>
    <w:rsid w:val="00C2710A"/>
    <w:rsid w:val="00C3115D"/>
    <w:rsid w:val="00C327AA"/>
    <w:rsid w:val="00C32A56"/>
    <w:rsid w:val="00C339EA"/>
    <w:rsid w:val="00C34818"/>
    <w:rsid w:val="00C352C0"/>
    <w:rsid w:val="00C35AB3"/>
    <w:rsid w:val="00C3638D"/>
    <w:rsid w:val="00C365FA"/>
    <w:rsid w:val="00C37286"/>
    <w:rsid w:val="00C37353"/>
    <w:rsid w:val="00C40B8E"/>
    <w:rsid w:val="00C412F4"/>
    <w:rsid w:val="00C419C8"/>
    <w:rsid w:val="00C41A8C"/>
    <w:rsid w:val="00C427FA"/>
    <w:rsid w:val="00C42EB8"/>
    <w:rsid w:val="00C43BC2"/>
    <w:rsid w:val="00C441B9"/>
    <w:rsid w:val="00C47017"/>
    <w:rsid w:val="00C4782D"/>
    <w:rsid w:val="00C514EF"/>
    <w:rsid w:val="00C526FF"/>
    <w:rsid w:val="00C52953"/>
    <w:rsid w:val="00C530FF"/>
    <w:rsid w:val="00C539AD"/>
    <w:rsid w:val="00C549DD"/>
    <w:rsid w:val="00C55846"/>
    <w:rsid w:val="00C55ECC"/>
    <w:rsid w:val="00C565E6"/>
    <w:rsid w:val="00C56FA7"/>
    <w:rsid w:val="00C578D0"/>
    <w:rsid w:val="00C60427"/>
    <w:rsid w:val="00C608ED"/>
    <w:rsid w:val="00C60AA0"/>
    <w:rsid w:val="00C61543"/>
    <w:rsid w:val="00C62A73"/>
    <w:rsid w:val="00C63309"/>
    <w:rsid w:val="00C647E8"/>
    <w:rsid w:val="00C64B0A"/>
    <w:rsid w:val="00C64C59"/>
    <w:rsid w:val="00C64D6E"/>
    <w:rsid w:val="00C6594B"/>
    <w:rsid w:val="00C6726C"/>
    <w:rsid w:val="00C71B16"/>
    <w:rsid w:val="00C7253A"/>
    <w:rsid w:val="00C734C8"/>
    <w:rsid w:val="00C7370E"/>
    <w:rsid w:val="00C73DB6"/>
    <w:rsid w:val="00C74C33"/>
    <w:rsid w:val="00C7541F"/>
    <w:rsid w:val="00C75D0F"/>
    <w:rsid w:val="00C765C4"/>
    <w:rsid w:val="00C76EDD"/>
    <w:rsid w:val="00C77D5F"/>
    <w:rsid w:val="00C803A7"/>
    <w:rsid w:val="00C81223"/>
    <w:rsid w:val="00C82108"/>
    <w:rsid w:val="00C82794"/>
    <w:rsid w:val="00C84225"/>
    <w:rsid w:val="00C85E87"/>
    <w:rsid w:val="00C8694C"/>
    <w:rsid w:val="00C86F5F"/>
    <w:rsid w:val="00C870D3"/>
    <w:rsid w:val="00C90BDC"/>
    <w:rsid w:val="00C9139D"/>
    <w:rsid w:val="00C93236"/>
    <w:rsid w:val="00C9412B"/>
    <w:rsid w:val="00C9619A"/>
    <w:rsid w:val="00C96A26"/>
    <w:rsid w:val="00CA07E7"/>
    <w:rsid w:val="00CA0BDC"/>
    <w:rsid w:val="00CA1DFC"/>
    <w:rsid w:val="00CA55E5"/>
    <w:rsid w:val="00CA5863"/>
    <w:rsid w:val="00CA6D2C"/>
    <w:rsid w:val="00CA72C9"/>
    <w:rsid w:val="00CA795C"/>
    <w:rsid w:val="00CB042B"/>
    <w:rsid w:val="00CB043B"/>
    <w:rsid w:val="00CB045E"/>
    <w:rsid w:val="00CB16C5"/>
    <w:rsid w:val="00CB1813"/>
    <w:rsid w:val="00CB222D"/>
    <w:rsid w:val="00CB2ABE"/>
    <w:rsid w:val="00CB2F98"/>
    <w:rsid w:val="00CB3CA1"/>
    <w:rsid w:val="00CB3CAD"/>
    <w:rsid w:val="00CB4C17"/>
    <w:rsid w:val="00CB553B"/>
    <w:rsid w:val="00CB59F1"/>
    <w:rsid w:val="00CB61A8"/>
    <w:rsid w:val="00CB6D4D"/>
    <w:rsid w:val="00CB7F8E"/>
    <w:rsid w:val="00CC1E4C"/>
    <w:rsid w:val="00CC1F2E"/>
    <w:rsid w:val="00CC29BA"/>
    <w:rsid w:val="00CC2B46"/>
    <w:rsid w:val="00CC339C"/>
    <w:rsid w:val="00CC4242"/>
    <w:rsid w:val="00CC4A67"/>
    <w:rsid w:val="00CC4B8C"/>
    <w:rsid w:val="00CC6EAA"/>
    <w:rsid w:val="00CC6F05"/>
    <w:rsid w:val="00CD16F1"/>
    <w:rsid w:val="00CD20B7"/>
    <w:rsid w:val="00CD3856"/>
    <w:rsid w:val="00CD385E"/>
    <w:rsid w:val="00CD4EC4"/>
    <w:rsid w:val="00CD5D93"/>
    <w:rsid w:val="00CD5E27"/>
    <w:rsid w:val="00CD7306"/>
    <w:rsid w:val="00CD7ABB"/>
    <w:rsid w:val="00CE0992"/>
    <w:rsid w:val="00CE0EFB"/>
    <w:rsid w:val="00CE0FB0"/>
    <w:rsid w:val="00CE33D9"/>
    <w:rsid w:val="00CE37E6"/>
    <w:rsid w:val="00CE3B41"/>
    <w:rsid w:val="00CE410D"/>
    <w:rsid w:val="00CE5515"/>
    <w:rsid w:val="00CE5564"/>
    <w:rsid w:val="00CE600C"/>
    <w:rsid w:val="00CE6186"/>
    <w:rsid w:val="00CE68B1"/>
    <w:rsid w:val="00CE6FF1"/>
    <w:rsid w:val="00CE762D"/>
    <w:rsid w:val="00CF0F86"/>
    <w:rsid w:val="00CF1FE0"/>
    <w:rsid w:val="00CF239E"/>
    <w:rsid w:val="00CF2CB2"/>
    <w:rsid w:val="00CF3010"/>
    <w:rsid w:val="00CF354C"/>
    <w:rsid w:val="00CF4DB6"/>
    <w:rsid w:val="00CF4F49"/>
    <w:rsid w:val="00CF689A"/>
    <w:rsid w:val="00D004AD"/>
    <w:rsid w:val="00D0057A"/>
    <w:rsid w:val="00D00995"/>
    <w:rsid w:val="00D013DF"/>
    <w:rsid w:val="00D024ED"/>
    <w:rsid w:val="00D02C55"/>
    <w:rsid w:val="00D030B2"/>
    <w:rsid w:val="00D0372E"/>
    <w:rsid w:val="00D04CE2"/>
    <w:rsid w:val="00D07623"/>
    <w:rsid w:val="00D105EF"/>
    <w:rsid w:val="00D10AD1"/>
    <w:rsid w:val="00D10F78"/>
    <w:rsid w:val="00D119C5"/>
    <w:rsid w:val="00D11DC2"/>
    <w:rsid w:val="00D11EC0"/>
    <w:rsid w:val="00D12A80"/>
    <w:rsid w:val="00D14092"/>
    <w:rsid w:val="00D14A92"/>
    <w:rsid w:val="00D14E72"/>
    <w:rsid w:val="00D15290"/>
    <w:rsid w:val="00D1532E"/>
    <w:rsid w:val="00D157F8"/>
    <w:rsid w:val="00D1669C"/>
    <w:rsid w:val="00D16B0F"/>
    <w:rsid w:val="00D223A5"/>
    <w:rsid w:val="00D230D5"/>
    <w:rsid w:val="00D24A48"/>
    <w:rsid w:val="00D25032"/>
    <w:rsid w:val="00D278A8"/>
    <w:rsid w:val="00D311FB"/>
    <w:rsid w:val="00D3252F"/>
    <w:rsid w:val="00D32536"/>
    <w:rsid w:val="00D33E8C"/>
    <w:rsid w:val="00D34BEB"/>
    <w:rsid w:val="00D34CD1"/>
    <w:rsid w:val="00D3547F"/>
    <w:rsid w:val="00D355BA"/>
    <w:rsid w:val="00D3628A"/>
    <w:rsid w:val="00D36D77"/>
    <w:rsid w:val="00D37383"/>
    <w:rsid w:val="00D4062C"/>
    <w:rsid w:val="00D4073D"/>
    <w:rsid w:val="00D41178"/>
    <w:rsid w:val="00D411E4"/>
    <w:rsid w:val="00D412EC"/>
    <w:rsid w:val="00D415F7"/>
    <w:rsid w:val="00D41A87"/>
    <w:rsid w:val="00D420DA"/>
    <w:rsid w:val="00D443F5"/>
    <w:rsid w:val="00D44489"/>
    <w:rsid w:val="00D44982"/>
    <w:rsid w:val="00D44FB2"/>
    <w:rsid w:val="00D4729B"/>
    <w:rsid w:val="00D47845"/>
    <w:rsid w:val="00D47923"/>
    <w:rsid w:val="00D47FD2"/>
    <w:rsid w:val="00D503E9"/>
    <w:rsid w:val="00D509A3"/>
    <w:rsid w:val="00D51D06"/>
    <w:rsid w:val="00D5205F"/>
    <w:rsid w:val="00D520BA"/>
    <w:rsid w:val="00D52216"/>
    <w:rsid w:val="00D57A10"/>
    <w:rsid w:val="00D60C98"/>
    <w:rsid w:val="00D623BA"/>
    <w:rsid w:val="00D62A85"/>
    <w:rsid w:val="00D63C85"/>
    <w:rsid w:val="00D6472C"/>
    <w:rsid w:val="00D6501F"/>
    <w:rsid w:val="00D655E4"/>
    <w:rsid w:val="00D65748"/>
    <w:rsid w:val="00D667F4"/>
    <w:rsid w:val="00D668F4"/>
    <w:rsid w:val="00D677E2"/>
    <w:rsid w:val="00D67F7C"/>
    <w:rsid w:val="00D713EF"/>
    <w:rsid w:val="00D71F24"/>
    <w:rsid w:val="00D72CBB"/>
    <w:rsid w:val="00D72D72"/>
    <w:rsid w:val="00D7327D"/>
    <w:rsid w:val="00D73A84"/>
    <w:rsid w:val="00D73D3A"/>
    <w:rsid w:val="00D747EB"/>
    <w:rsid w:val="00D75D25"/>
    <w:rsid w:val="00D75DB2"/>
    <w:rsid w:val="00D76244"/>
    <w:rsid w:val="00D77141"/>
    <w:rsid w:val="00D77AA9"/>
    <w:rsid w:val="00D77EE1"/>
    <w:rsid w:val="00D8116D"/>
    <w:rsid w:val="00D82892"/>
    <w:rsid w:val="00D82A69"/>
    <w:rsid w:val="00D8378F"/>
    <w:rsid w:val="00D83FAA"/>
    <w:rsid w:val="00D844B4"/>
    <w:rsid w:val="00D848C7"/>
    <w:rsid w:val="00D852A9"/>
    <w:rsid w:val="00D86623"/>
    <w:rsid w:val="00D866FF"/>
    <w:rsid w:val="00D9001F"/>
    <w:rsid w:val="00D91025"/>
    <w:rsid w:val="00D9151B"/>
    <w:rsid w:val="00D9248C"/>
    <w:rsid w:val="00D92611"/>
    <w:rsid w:val="00D94A2A"/>
    <w:rsid w:val="00D96468"/>
    <w:rsid w:val="00D96A4E"/>
    <w:rsid w:val="00D97CB1"/>
    <w:rsid w:val="00DA0478"/>
    <w:rsid w:val="00DA09CA"/>
    <w:rsid w:val="00DA146B"/>
    <w:rsid w:val="00DA3768"/>
    <w:rsid w:val="00DA41E7"/>
    <w:rsid w:val="00DA46FE"/>
    <w:rsid w:val="00DA50AD"/>
    <w:rsid w:val="00DA510B"/>
    <w:rsid w:val="00DA55F7"/>
    <w:rsid w:val="00DA68AD"/>
    <w:rsid w:val="00DA7EC8"/>
    <w:rsid w:val="00DA7F3F"/>
    <w:rsid w:val="00DB07B6"/>
    <w:rsid w:val="00DB1067"/>
    <w:rsid w:val="00DB110F"/>
    <w:rsid w:val="00DB3167"/>
    <w:rsid w:val="00DB3623"/>
    <w:rsid w:val="00DB44F8"/>
    <w:rsid w:val="00DB5135"/>
    <w:rsid w:val="00DB56CE"/>
    <w:rsid w:val="00DB7BEB"/>
    <w:rsid w:val="00DB7C55"/>
    <w:rsid w:val="00DB7D34"/>
    <w:rsid w:val="00DC1059"/>
    <w:rsid w:val="00DC1350"/>
    <w:rsid w:val="00DC13EA"/>
    <w:rsid w:val="00DC177E"/>
    <w:rsid w:val="00DC3586"/>
    <w:rsid w:val="00DC3DD8"/>
    <w:rsid w:val="00DC4867"/>
    <w:rsid w:val="00DC5537"/>
    <w:rsid w:val="00DC635D"/>
    <w:rsid w:val="00DC6C47"/>
    <w:rsid w:val="00DD0276"/>
    <w:rsid w:val="00DD05C9"/>
    <w:rsid w:val="00DD23E7"/>
    <w:rsid w:val="00DD2733"/>
    <w:rsid w:val="00DD32C8"/>
    <w:rsid w:val="00DD456A"/>
    <w:rsid w:val="00DD4676"/>
    <w:rsid w:val="00DD4C38"/>
    <w:rsid w:val="00DD4F29"/>
    <w:rsid w:val="00DD570F"/>
    <w:rsid w:val="00DD5922"/>
    <w:rsid w:val="00DD602E"/>
    <w:rsid w:val="00DE0C0A"/>
    <w:rsid w:val="00DE107E"/>
    <w:rsid w:val="00DE1161"/>
    <w:rsid w:val="00DE17F4"/>
    <w:rsid w:val="00DE3A7C"/>
    <w:rsid w:val="00DE4495"/>
    <w:rsid w:val="00DE7E83"/>
    <w:rsid w:val="00DF0451"/>
    <w:rsid w:val="00DF13AF"/>
    <w:rsid w:val="00DF2DD2"/>
    <w:rsid w:val="00DF5402"/>
    <w:rsid w:val="00DF5426"/>
    <w:rsid w:val="00DF5B3A"/>
    <w:rsid w:val="00DF79C3"/>
    <w:rsid w:val="00DF7EDB"/>
    <w:rsid w:val="00E00524"/>
    <w:rsid w:val="00E00679"/>
    <w:rsid w:val="00E00849"/>
    <w:rsid w:val="00E009F9"/>
    <w:rsid w:val="00E01B43"/>
    <w:rsid w:val="00E0251F"/>
    <w:rsid w:val="00E032FB"/>
    <w:rsid w:val="00E03F00"/>
    <w:rsid w:val="00E053E0"/>
    <w:rsid w:val="00E05700"/>
    <w:rsid w:val="00E059E4"/>
    <w:rsid w:val="00E064FF"/>
    <w:rsid w:val="00E079C1"/>
    <w:rsid w:val="00E10547"/>
    <w:rsid w:val="00E108C5"/>
    <w:rsid w:val="00E109DE"/>
    <w:rsid w:val="00E115C9"/>
    <w:rsid w:val="00E12F2B"/>
    <w:rsid w:val="00E13154"/>
    <w:rsid w:val="00E13526"/>
    <w:rsid w:val="00E13661"/>
    <w:rsid w:val="00E13723"/>
    <w:rsid w:val="00E1388E"/>
    <w:rsid w:val="00E148B2"/>
    <w:rsid w:val="00E15C93"/>
    <w:rsid w:val="00E16330"/>
    <w:rsid w:val="00E16495"/>
    <w:rsid w:val="00E175EB"/>
    <w:rsid w:val="00E2024B"/>
    <w:rsid w:val="00E20323"/>
    <w:rsid w:val="00E210C9"/>
    <w:rsid w:val="00E21A00"/>
    <w:rsid w:val="00E21A2B"/>
    <w:rsid w:val="00E22818"/>
    <w:rsid w:val="00E2283D"/>
    <w:rsid w:val="00E22A7F"/>
    <w:rsid w:val="00E23580"/>
    <w:rsid w:val="00E237DD"/>
    <w:rsid w:val="00E23ACD"/>
    <w:rsid w:val="00E24B87"/>
    <w:rsid w:val="00E25394"/>
    <w:rsid w:val="00E254C0"/>
    <w:rsid w:val="00E27057"/>
    <w:rsid w:val="00E2705D"/>
    <w:rsid w:val="00E27482"/>
    <w:rsid w:val="00E27B85"/>
    <w:rsid w:val="00E301A3"/>
    <w:rsid w:val="00E303E0"/>
    <w:rsid w:val="00E30609"/>
    <w:rsid w:val="00E306E5"/>
    <w:rsid w:val="00E30ADF"/>
    <w:rsid w:val="00E31184"/>
    <w:rsid w:val="00E31CED"/>
    <w:rsid w:val="00E32520"/>
    <w:rsid w:val="00E32C17"/>
    <w:rsid w:val="00E33132"/>
    <w:rsid w:val="00E336BF"/>
    <w:rsid w:val="00E34DFE"/>
    <w:rsid w:val="00E35765"/>
    <w:rsid w:val="00E4101E"/>
    <w:rsid w:val="00E42A29"/>
    <w:rsid w:val="00E4347F"/>
    <w:rsid w:val="00E4389B"/>
    <w:rsid w:val="00E43B2F"/>
    <w:rsid w:val="00E443B0"/>
    <w:rsid w:val="00E44A57"/>
    <w:rsid w:val="00E456FB"/>
    <w:rsid w:val="00E46454"/>
    <w:rsid w:val="00E4678B"/>
    <w:rsid w:val="00E46A69"/>
    <w:rsid w:val="00E46B11"/>
    <w:rsid w:val="00E46DFF"/>
    <w:rsid w:val="00E4730E"/>
    <w:rsid w:val="00E47B06"/>
    <w:rsid w:val="00E5062C"/>
    <w:rsid w:val="00E50B78"/>
    <w:rsid w:val="00E5143B"/>
    <w:rsid w:val="00E52F3B"/>
    <w:rsid w:val="00E54D0F"/>
    <w:rsid w:val="00E5531B"/>
    <w:rsid w:val="00E56BD6"/>
    <w:rsid w:val="00E5766F"/>
    <w:rsid w:val="00E57D65"/>
    <w:rsid w:val="00E60B77"/>
    <w:rsid w:val="00E61F7D"/>
    <w:rsid w:val="00E6237C"/>
    <w:rsid w:val="00E6380B"/>
    <w:rsid w:val="00E647C4"/>
    <w:rsid w:val="00E64E2E"/>
    <w:rsid w:val="00E673A1"/>
    <w:rsid w:val="00E7098A"/>
    <w:rsid w:val="00E71290"/>
    <w:rsid w:val="00E71A07"/>
    <w:rsid w:val="00E72E77"/>
    <w:rsid w:val="00E74D56"/>
    <w:rsid w:val="00E752E4"/>
    <w:rsid w:val="00E75670"/>
    <w:rsid w:val="00E759BF"/>
    <w:rsid w:val="00E75C2C"/>
    <w:rsid w:val="00E75CA6"/>
    <w:rsid w:val="00E76178"/>
    <w:rsid w:val="00E77148"/>
    <w:rsid w:val="00E77484"/>
    <w:rsid w:val="00E80E52"/>
    <w:rsid w:val="00E8107B"/>
    <w:rsid w:val="00E82E84"/>
    <w:rsid w:val="00E82ECC"/>
    <w:rsid w:val="00E8553E"/>
    <w:rsid w:val="00E859BD"/>
    <w:rsid w:val="00E8644F"/>
    <w:rsid w:val="00E87B69"/>
    <w:rsid w:val="00E90E46"/>
    <w:rsid w:val="00E910AB"/>
    <w:rsid w:val="00E9115C"/>
    <w:rsid w:val="00E9288F"/>
    <w:rsid w:val="00E92B5C"/>
    <w:rsid w:val="00E93098"/>
    <w:rsid w:val="00E9323A"/>
    <w:rsid w:val="00E939E7"/>
    <w:rsid w:val="00E95B02"/>
    <w:rsid w:val="00E973F0"/>
    <w:rsid w:val="00EA0988"/>
    <w:rsid w:val="00EA3B3E"/>
    <w:rsid w:val="00EA43B0"/>
    <w:rsid w:val="00EA4959"/>
    <w:rsid w:val="00EA4BF1"/>
    <w:rsid w:val="00EA523F"/>
    <w:rsid w:val="00EA69E6"/>
    <w:rsid w:val="00EA7B01"/>
    <w:rsid w:val="00EB153A"/>
    <w:rsid w:val="00EB4093"/>
    <w:rsid w:val="00EB4457"/>
    <w:rsid w:val="00EB4A52"/>
    <w:rsid w:val="00EB4E24"/>
    <w:rsid w:val="00EB59BC"/>
    <w:rsid w:val="00EB606A"/>
    <w:rsid w:val="00EB63CF"/>
    <w:rsid w:val="00EC0DBE"/>
    <w:rsid w:val="00EC26E1"/>
    <w:rsid w:val="00EC271F"/>
    <w:rsid w:val="00EC2FFF"/>
    <w:rsid w:val="00EC37F6"/>
    <w:rsid w:val="00EC3CCD"/>
    <w:rsid w:val="00EC45FA"/>
    <w:rsid w:val="00EC4808"/>
    <w:rsid w:val="00EC4CCB"/>
    <w:rsid w:val="00EC5C70"/>
    <w:rsid w:val="00EC5CFB"/>
    <w:rsid w:val="00EC6C3B"/>
    <w:rsid w:val="00ED1C3E"/>
    <w:rsid w:val="00ED2423"/>
    <w:rsid w:val="00ED347E"/>
    <w:rsid w:val="00ED4CC2"/>
    <w:rsid w:val="00ED5C21"/>
    <w:rsid w:val="00ED6A63"/>
    <w:rsid w:val="00ED7259"/>
    <w:rsid w:val="00ED77E0"/>
    <w:rsid w:val="00EE1702"/>
    <w:rsid w:val="00EE2149"/>
    <w:rsid w:val="00EE2573"/>
    <w:rsid w:val="00EE2794"/>
    <w:rsid w:val="00EE37D5"/>
    <w:rsid w:val="00EE439E"/>
    <w:rsid w:val="00EE543B"/>
    <w:rsid w:val="00EE58D7"/>
    <w:rsid w:val="00EE5BB9"/>
    <w:rsid w:val="00EE7724"/>
    <w:rsid w:val="00EE79AF"/>
    <w:rsid w:val="00EE7B6C"/>
    <w:rsid w:val="00EE7E35"/>
    <w:rsid w:val="00EF02C3"/>
    <w:rsid w:val="00EF058D"/>
    <w:rsid w:val="00EF1312"/>
    <w:rsid w:val="00EF64D5"/>
    <w:rsid w:val="00EF7A0C"/>
    <w:rsid w:val="00F005B3"/>
    <w:rsid w:val="00F00990"/>
    <w:rsid w:val="00F01494"/>
    <w:rsid w:val="00F01684"/>
    <w:rsid w:val="00F019F3"/>
    <w:rsid w:val="00F02FDB"/>
    <w:rsid w:val="00F03FF7"/>
    <w:rsid w:val="00F0509C"/>
    <w:rsid w:val="00F06C7B"/>
    <w:rsid w:val="00F07FE1"/>
    <w:rsid w:val="00F103F5"/>
    <w:rsid w:val="00F121E8"/>
    <w:rsid w:val="00F12AD5"/>
    <w:rsid w:val="00F12D88"/>
    <w:rsid w:val="00F13217"/>
    <w:rsid w:val="00F14407"/>
    <w:rsid w:val="00F15483"/>
    <w:rsid w:val="00F16C0C"/>
    <w:rsid w:val="00F16D9B"/>
    <w:rsid w:val="00F17CFF"/>
    <w:rsid w:val="00F20D38"/>
    <w:rsid w:val="00F22672"/>
    <w:rsid w:val="00F22A3A"/>
    <w:rsid w:val="00F23420"/>
    <w:rsid w:val="00F23F7D"/>
    <w:rsid w:val="00F24458"/>
    <w:rsid w:val="00F24A38"/>
    <w:rsid w:val="00F26198"/>
    <w:rsid w:val="00F275E3"/>
    <w:rsid w:val="00F30209"/>
    <w:rsid w:val="00F302EA"/>
    <w:rsid w:val="00F3089B"/>
    <w:rsid w:val="00F30C29"/>
    <w:rsid w:val="00F3112A"/>
    <w:rsid w:val="00F325B3"/>
    <w:rsid w:val="00F33020"/>
    <w:rsid w:val="00F33293"/>
    <w:rsid w:val="00F34F47"/>
    <w:rsid w:val="00F35183"/>
    <w:rsid w:val="00F35E84"/>
    <w:rsid w:val="00F365F4"/>
    <w:rsid w:val="00F36787"/>
    <w:rsid w:val="00F41B1F"/>
    <w:rsid w:val="00F41EF7"/>
    <w:rsid w:val="00F41F45"/>
    <w:rsid w:val="00F42BAF"/>
    <w:rsid w:val="00F43144"/>
    <w:rsid w:val="00F440F9"/>
    <w:rsid w:val="00F445B5"/>
    <w:rsid w:val="00F4473E"/>
    <w:rsid w:val="00F44EE9"/>
    <w:rsid w:val="00F457EC"/>
    <w:rsid w:val="00F45B12"/>
    <w:rsid w:val="00F514A7"/>
    <w:rsid w:val="00F530C2"/>
    <w:rsid w:val="00F534DF"/>
    <w:rsid w:val="00F549E1"/>
    <w:rsid w:val="00F54CA0"/>
    <w:rsid w:val="00F55063"/>
    <w:rsid w:val="00F55F04"/>
    <w:rsid w:val="00F56348"/>
    <w:rsid w:val="00F56408"/>
    <w:rsid w:val="00F56F8E"/>
    <w:rsid w:val="00F618C4"/>
    <w:rsid w:val="00F70238"/>
    <w:rsid w:val="00F70704"/>
    <w:rsid w:val="00F70EDB"/>
    <w:rsid w:val="00F720E2"/>
    <w:rsid w:val="00F72FD9"/>
    <w:rsid w:val="00F73C17"/>
    <w:rsid w:val="00F753F1"/>
    <w:rsid w:val="00F80543"/>
    <w:rsid w:val="00F82496"/>
    <w:rsid w:val="00F824C0"/>
    <w:rsid w:val="00F8312B"/>
    <w:rsid w:val="00F8422B"/>
    <w:rsid w:val="00F84659"/>
    <w:rsid w:val="00F87011"/>
    <w:rsid w:val="00F877B9"/>
    <w:rsid w:val="00F879CA"/>
    <w:rsid w:val="00F91856"/>
    <w:rsid w:val="00F91CB9"/>
    <w:rsid w:val="00F9222C"/>
    <w:rsid w:val="00F92A35"/>
    <w:rsid w:val="00F92ACC"/>
    <w:rsid w:val="00F93A02"/>
    <w:rsid w:val="00F93CD2"/>
    <w:rsid w:val="00F93CEC"/>
    <w:rsid w:val="00F94C6B"/>
    <w:rsid w:val="00F94EA6"/>
    <w:rsid w:val="00FA0166"/>
    <w:rsid w:val="00FA036C"/>
    <w:rsid w:val="00FA0A2F"/>
    <w:rsid w:val="00FA2104"/>
    <w:rsid w:val="00FA28EC"/>
    <w:rsid w:val="00FA2CD0"/>
    <w:rsid w:val="00FA2F47"/>
    <w:rsid w:val="00FA322F"/>
    <w:rsid w:val="00FA329E"/>
    <w:rsid w:val="00FA336B"/>
    <w:rsid w:val="00FA37A6"/>
    <w:rsid w:val="00FA3BD7"/>
    <w:rsid w:val="00FA3F7D"/>
    <w:rsid w:val="00FA4429"/>
    <w:rsid w:val="00FA4DD8"/>
    <w:rsid w:val="00FA7A66"/>
    <w:rsid w:val="00FA7D13"/>
    <w:rsid w:val="00FB0CD8"/>
    <w:rsid w:val="00FB1712"/>
    <w:rsid w:val="00FB1D20"/>
    <w:rsid w:val="00FB2127"/>
    <w:rsid w:val="00FB3AC2"/>
    <w:rsid w:val="00FB5BB8"/>
    <w:rsid w:val="00FB66F1"/>
    <w:rsid w:val="00FC1222"/>
    <w:rsid w:val="00FC413A"/>
    <w:rsid w:val="00FC432F"/>
    <w:rsid w:val="00FC4591"/>
    <w:rsid w:val="00FC7B02"/>
    <w:rsid w:val="00FD1DFD"/>
    <w:rsid w:val="00FD2D50"/>
    <w:rsid w:val="00FD3256"/>
    <w:rsid w:val="00FD3856"/>
    <w:rsid w:val="00FD3DCA"/>
    <w:rsid w:val="00FD67B8"/>
    <w:rsid w:val="00FD74C7"/>
    <w:rsid w:val="00FD79A2"/>
    <w:rsid w:val="00FD7FA5"/>
    <w:rsid w:val="00FE0A16"/>
    <w:rsid w:val="00FE1AF2"/>
    <w:rsid w:val="00FE1FA5"/>
    <w:rsid w:val="00FE338B"/>
    <w:rsid w:val="00FE3A65"/>
    <w:rsid w:val="00FE4F68"/>
    <w:rsid w:val="00FE5541"/>
    <w:rsid w:val="00FE5573"/>
    <w:rsid w:val="00FE6233"/>
    <w:rsid w:val="00FF0062"/>
    <w:rsid w:val="00FF0EBC"/>
    <w:rsid w:val="00FF3876"/>
    <w:rsid w:val="00FF44C0"/>
    <w:rsid w:val="00FF4F62"/>
    <w:rsid w:val="00FF6429"/>
    <w:rsid w:val="00FF660F"/>
    <w:rsid w:val="00FF708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E73B3"/>
  <w15:docId w15:val="{A4BE3E33-59A1-DF4F-A5CD-69EBFB853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68A"/>
    <w:rPr>
      <w:rFonts w:ascii="Times New Roman" w:eastAsia="Times New Roman" w:hAnsi="Times New Roman" w:cs="Times New Roman"/>
    </w:rPr>
  </w:style>
  <w:style w:type="paragraph" w:styleId="Heading1">
    <w:name w:val="heading 1"/>
    <w:basedOn w:val="Normal"/>
    <w:next w:val="Normal"/>
    <w:link w:val="Heading1Char"/>
    <w:uiPriority w:val="9"/>
    <w:qFormat/>
    <w:rsid w:val="001D18E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5B7AB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B16C5"/>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B16C5"/>
  </w:style>
  <w:style w:type="character" w:styleId="PageNumber">
    <w:name w:val="page number"/>
    <w:basedOn w:val="DefaultParagraphFont"/>
    <w:uiPriority w:val="99"/>
    <w:semiHidden/>
    <w:unhideWhenUsed/>
    <w:rsid w:val="00CB16C5"/>
  </w:style>
  <w:style w:type="paragraph" w:customStyle="1" w:styleId="EndNoteBibliographyTitle">
    <w:name w:val="EndNote Bibliography Title"/>
    <w:basedOn w:val="Normal"/>
    <w:link w:val="EndNoteBibliographyTitleChar"/>
    <w:rsid w:val="00501F7F"/>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501F7F"/>
    <w:rPr>
      <w:rFonts w:ascii="Calibri" w:hAnsi="Calibri" w:cs="Calibri"/>
    </w:rPr>
  </w:style>
  <w:style w:type="paragraph" w:customStyle="1" w:styleId="EndNoteBibliography">
    <w:name w:val="EndNote Bibliography"/>
    <w:basedOn w:val="Normal"/>
    <w:link w:val="EndNoteBibliographyChar"/>
    <w:rsid w:val="00501F7F"/>
    <w:rPr>
      <w:rFonts w:ascii="Calibri" w:eastAsiaTheme="minorEastAsia" w:hAnsi="Calibri" w:cs="Calibri"/>
    </w:rPr>
  </w:style>
  <w:style w:type="character" w:customStyle="1" w:styleId="EndNoteBibliographyChar">
    <w:name w:val="EndNote Bibliography Char"/>
    <w:basedOn w:val="DefaultParagraphFont"/>
    <w:link w:val="EndNoteBibliography"/>
    <w:rsid w:val="00501F7F"/>
    <w:rPr>
      <w:rFonts w:ascii="Calibri" w:hAnsi="Calibri" w:cs="Calibri"/>
    </w:rPr>
  </w:style>
  <w:style w:type="character" w:styleId="Hyperlink">
    <w:name w:val="Hyperlink"/>
    <w:basedOn w:val="DefaultParagraphFont"/>
    <w:uiPriority w:val="99"/>
    <w:unhideWhenUsed/>
    <w:rsid w:val="00501F7F"/>
    <w:rPr>
      <w:color w:val="0563C1" w:themeColor="hyperlink"/>
      <w:u w:val="single"/>
    </w:rPr>
  </w:style>
  <w:style w:type="character" w:customStyle="1" w:styleId="UnresolvedMention1">
    <w:name w:val="Unresolved Mention1"/>
    <w:basedOn w:val="DefaultParagraphFont"/>
    <w:uiPriority w:val="99"/>
    <w:semiHidden/>
    <w:unhideWhenUsed/>
    <w:rsid w:val="00501F7F"/>
    <w:rPr>
      <w:color w:val="605E5C"/>
      <w:shd w:val="clear" w:color="auto" w:fill="E1DFDD"/>
    </w:rPr>
  </w:style>
  <w:style w:type="character" w:styleId="CommentReference">
    <w:name w:val="annotation reference"/>
    <w:basedOn w:val="DefaultParagraphFont"/>
    <w:uiPriority w:val="99"/>
    <w:semiHidden/>
    <w:unhideWhenUsed/>
    <w:rsid w:val="00D004AD"/>
    <w:rPr>
      <w:sz w:val="16"/>
      <w:szCs w:val="16"/>
    </w:rPr>
  </w:style>
  <w:style w:type="paragraph" w:customStyle="1" w:styleId="MDPI31text">
    <w:name w:val="MDPI_3.1_text"/>
    <w:qFormat/>
    <w:rsid w:val="00C82794"/>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CommentText">
    <w:name w:val="annotation text"/>
    <w:basedOn w:val="Normal"/>
    <w:link w:val="CommentTextChar"/>
    <w:uiPriority w:val="99"/>
    <w:semiHidden/>
    <w:unhideWhenUsed/>
    <w:rsid w:val="00EE37D5"/>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EE37D5"/>
    <w:rPr>
      <w:sz w:val="20"/>
      <w:szCs w:val="20"/>
    </w:rPr>
  </w:style>
  <w:style w:type="paragraph" w:styleId="CommentSubject">
    <w:name w:val="annotation subject"/>
    <w:basedOn w:val="CommentText"/>
    <w:next w:val="CommentText"/>
    <w:link w:val="CommentSubjectChar"/>
    <w:uiPriority w:val="99"/>
    <w:semiHidden/>
    <w:unhideWhenUsed/>
    <w:rsid w:val="00EE37D5"/>
    <w:rPr>
      <w:b/>
      <w:bCs/>
    </w:rPr>
  </w:style>
  <w:style w:type="character" w:customStyle="1" w:styleId="CommentSubjectChar">
    <w:name w:val="Comment Subject Char"/>
    <w:basedOn w:val="CommentTextChar"/>
    <w:link w:val="CommentSubject"/>
    <w:uiPriority w:val="99"/>
    <w:semiHidden/>
    <w:rsid w:val="00EE37D5"/>
    <w:rPr>
      <w:b/>
      <w:bCs/>
      <w:sz w:val="20"/>
      <w:szCs w:val="20"/>
    </w:rPr>
  </w:style>
  <w:style w:type="paragraph" w:styleId="Header">
    <w:name w:val="header"/>
    <w:basedOn w:val="Normal"/>
    <w:link w:val="HeaderChar"/>
    <w:uiPriority w:val="99"/>
    <w:unhideWhenUsed/>
    <w:rsid w:val="003B72C1"/>
    <w:pPr>
      <w:tabs>
        <w:tab w:val="center" w:pos="4536"/>
        <w:tab w:val="right" w:pos="9072"/>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3B72C1"/>
  </w:style>
  <w:style w:type="character" w:customStyle="1" w:styleId="Heading1Char">
    <w:name w:val="Heading 1 Char"/>
    <w:basedOn w:val="DefaultParagraphFont"/>
    <w:link w:val="Heading1"/>
    <w:uiPriority w:val="9"/>
    <w:rsid w:val="001D18E7"/>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FE0A16"/>
    <w:rPr>
      <w:color w:val="954F72" w:themeColor="followedHyperlink"/>
      <w:u w:val="single"/>
    </w:rPr>
  </w:style>
  <w:style w:type="paragraph" w:styleId="BalloonText">
    <w:name w:val="Balloon Text"/>
    <w:basedOn w:val="Normal"/>
    <w:link w:val="BalloonTextChar"/>
    <w:uiPriority w:val="99"/>
    <w:semiHidden/>
    <w:unhideWhenUsed/>
    <w:rsid w:val="000B3CD1"/>
    <w:rPr>
      <w:rFonts w:eastAsiaTheme="minorEastAsia"/>
      <w:sz w:val="18"/>
      <w:szCs w:val="18"/>
    </w:rPr>
  </w:style>
  <w:style w:type="character" w:customStyle="1" w:styleId="BalloonTextChar">
    <w:name w:val="Balloon Text Char"/>
    <w:basedOn w:val="DefaultParagraphFont"/>
    <w:link w:val="BalloonText"/>
    <w:uiPriority w:val="99"/>
    <w:semiHidden/>
    <w:rsid w:val="000B3CD1"/>
    <w:rPr>
      <w:rFonts w:ascii="Times New Roman" w:hAnsi="Times New Roman" w:cs="Times New Roman"/>
      <w:sz w:val="18"/>
      <w:szCs w:val="18"/>
    </w:rPr>
  </w:style>
  <w:style w:type="character" w:customStyle="1" w:styleId="Heading4Char">
    <w:name w:val="Heading 4 Char"/>
    <w:basedOn w:val="DefaultParagraphFont"/>
    <w:link w:val="Heading4"/>
    <w:uiPriority w:val="9"/>
    <w:semiHidden/>
    <w:rsid w:val="005B7AB2"/>
    <w:rPr>
      <w:rFonts w:asciiTheme="majorHAnsi" w:eastAsiaTheme="majorEastAsia" w:hAnsiTheme="majorHAnsi" w:cstheme="majorBidi"/>
      <w:i/>
      <w:iCs/>
      <w:color w:val="2F5496" w:themeColor="accent1" w:themeShade="BF"/>
    </w:rPr>
  </w:style>
  <w:style w:type="paragraph" w:customStyle="1" w:styleId="Bibliographie1">
    <w:name w:val="Bibliographie1"/>
    <w:basedOn w:val="Normal"/>
    <w:link w:val="BibliographyCar"/>
    <w:rsid w:val="00ED6A63"/>
    <w:pPr>
      <w:tabs>
        <w:tab w:val="left" w:pos="380"/>
      </w:tabs>
      <w:spacing w:after="240"/>
      <w:ind w:left="384" w:hanging="384"/>
    </w:pPr>
    <w:rPr>
      <w:rFonts w:eastAsiaTheme="minorEastAsia"/>
      <w:lang w:val="en-US"/>
    </w:rPr>
  </w:style>
  <w:style w:type="character" w:customStyle="1" w:styleId="BibliographyCar">
    <w:name w:val="Bibliography Car"/>
    <w:basedOn w:val="DefaultParagraphFont"/>
    <w:link w:val="Bibliographie1"/>
    <w:rsid w:val="00ED6A63"/>
    <w:rPr>
      <w:rFonts w:ascii="Times New Roman" w:hAnsi="Times New Roman" w:cs="Times New Roman"/>
      <w:lang w:val="en-US"/>
    </w:rPr>
  </w:style>
  <w:style w:type="paragraph" w:styleId="Revision">
    <w:name w:val="Revision"/>
    <w:hidden/>
    <w:uiPriority w:val="99"/>
    <w:semiHidden/>
    <w:rsid w:val="00C06982"/>
  </w:style>
  <w:style w:type="paragraph" w:styleId="ListParagraph">
    <w:name w:val="List Paragraph"/>
    <w:basedOn w:val="Normal"/>
    <w:uiPriority w:val="34"/>
    <w:qFormat/>
    <w:rsid w:val="00AA3EB1"/>
    <w:pPr>
      <w:ind w:left="720"/>
      <w:contextualSpacing/>
    </w:pPr>
    <w:rPr>
      <w:rFonts w:asciiTheme="minorHAnsi" w:eastAsiaTheme="minorEastAsia" w:hAnsiTheme="minorHAnsi" w:cstheme="minorBidi"/>
    </w:rPr>
  </w:style>
  <w:style w:type="paragraph" w:customStyle="1" w:styleId="Bibliography1">
    <w:name w:val="Bibliography1"/>
    <w:basedOn w:val="Normal"/>
    <w:link w:val="BibliographyCar1"/>
    <w:rsid w:val="00AF5DC5"/>
    <w:pPr>
      <w:tabs>
        <w:tab w:val="left" w:pos="380"/>
      </w:tabs>
      <w:ind w:left="384" w:hanging="384"/>
      <w:jc w:val="both"/>
    </w:pPr>
    <w:rPr>
      <w:rFonts w:eastAsiaTheme="minorEastAsia"/>
      <w:bCs/>
      <w:lang w:val="en-US"/>
    </w:rPr>
  </w:style>
  <w:style w:type="character" w:customStyle="1" w:styleId="BibliographyCar1">
    <w:name w:val="Bibliography Car1"/>
    <w:basedOn w:val="DefaultParagraphFont"/>
    <w:link w:val="Bibliography1"/>
    <w:rsid w:val="00AF5DC5"/>
    <w:rPr>
      <w:rFonts w:ascii="Times New Roman" w:hAnsi="Times New Roman" w:cs="Times New Roman"/>
      <w:bCs/>
      <w:lang w:val="en-US"/>
    </w:rPr>
  </w:style>
  <w:style w:type="paragraph" w:customStyle="1" w:styleId="Bibliographie2">
    <w:name w:val="Bibliographie2"/>
    <w:basedOn w:val="Normal"/>
    <w:link w:val="BibliographyCar2"/>
    <w:rsid w:val="00A14C5E"/>
    <w:pPr>
      <w:tabs>
        <w:tab w:val="left" w:pos="500"/>
      </w:tabs>
      <w:spacing w:after="240"/>
      <w:ind w:left="504" w:hanging="504"/>
      <w:jc w:val="both"/>
    </w:pPr>
    <w:rPr>
      <w:rFonts w:eastAsiaTheme="minorEastAsia"/>
      <w:noProof/>
      <w:color w:val="000000" w:themeColor="text1"/>
      <w:lang w:val="en-US"/>
    </w:rPr>
  </w:style>
  <w:style w:type="character" w:customStyle="1" w:styleId="BibliographyCar2">
    <w:name w:val="Bibliography Car2"/>
    <w:basedOn w:val="DefaultParagraphFont"/>
    <w:link w:val="Bibliographie2"/>
    <w:rsid w:val="00A14C5E"/>
    <w:rPr>
      <w:rFonts w:ascii="Times New Roman" w:hAnsi="Times New Roman" w:cs="Times New Roman"/>
      <w:noProof/>
      <w:color w:val="000000" w:themeColor="text1"/>
      <w:lang w:val="en-US"/>
    </w:rPr>
  </w:style>
  <w:style w:type="paragraph" w:styleId="Bibliography">
    <w:name w:val="Bibliography"/>
    <w:basedOn w:val="Normal"/>
    <w:next w:val="Normal"/>
    <w:uiPriority w:val="37"/>
    <w:unhideWhenUsed/>
    <w:rsid w:val="002335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1846">
      <w:bodyDiv w:val="1"/>
      <w:marLeft w:val="0"/>
      <w:marRight w:val="0"/>
      <w:marTop w:val="0"/>
      <w:marBottom w:val="0"/>
      <w:divBdr>
        <w:top w:val="none" w:sz="0" w:space="0" w:color="auto"/>
        <w:left w:val="none" w:sz="0" w:space="0" w:color="auto"/>
        <w:bottom w:val="none" w:sz="0" w:space="0" w:color="auto"/>
        <w:right w:val="none" w:sz="0" w:space="0" w:color="auto"/>
      </w:divBdr>
      <w:divsChild>
        <w:div w:id="888538219">
          <w:marLeft w:val="0"/>
          <w:marRight w:val="0"/>
          <w:marTop w:val="0"/>
          <w:marBottom w:val="0"/>
          <w:divBdr>
            <w:top w:val="none" w:sz="0" w:space="0" w:color="auto"/>
            <w:left w:val="none" w:sz="0" w:space="0" w:color="auto"/>
            <w:bottom w:val="none" w:sz="0" w:space="0" w:color="auto"/>
            <w:right w:val="none" w:sz="0" w:space="0" w:color="auto"/>
          </w:divBdr>
          <w:divsChild>
            <w:div w:id="1293906346">
              <w:marLeft w:val="0"/>
              <w:marRight w:val="0"/>
              <w:marTop w:val="0"/>
              <w:marBottom w:val="0"/>
              <w:divBdr>
                <w:top w:val="none" w:sz="0" w:space="0" w:color="auto"/>
                <w:left w:val="none" w:sz="0" w:space="0" w:color="auto"/>
                <w:bottom w:val="none" w:sz="0" w:space="0" w:color="auto"/>
                <w:right w:val="none" w:sz="0" w:space="0" w:color="auto"/>
              </w:divBdr>
              <w:divsChild>
                <w:div w:id="789931087">
                  <w:marLeft w:val="0"/>
                  <w:marRight w:val="0"/>
                  <w:marTop w:val="0"/>
                  <w:marBottom w:val="0"/>
                  <w:divBdr>
                    <w:top w:val="none" w:sz="0" w:space="0" w:color="auto"/>
                    <w:left w:val="none" w:sz="0" w:space="0" w:color="auto"/>
                    <w:bottom w:val="none" w:sz="0" w:space="0" w:color="auto"/>
                    <w:right w:val="none" w:sz="0" w:space="0" w:color="auto"/>
                  </w:divBdr>
                  <w:divsChild>
                    <w:div w:id="83553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6071">
      <w:bodyDiv w:val="1"/>
      <w:marLeft w:val="0"/>
      <w:marRight w:val="0"/>
      <w:marTop w:val="0"/>
      <w:marBottom w:val="0"/>
      <w:divBdr>
        <w:top w:val="none" w:sz="0" w:space="0" w:color="auto"/>
        <w:left w:val="none" w:sz="0" w:space="0" w:color="auto"/>
        <w:bottom w:val="none" w:sz="0" w:space="0" w:color="auto"/>
        <w:right w:val="none" w:sz="0" w:space="0" w:color="auto"/>
      </w:divBdr>
    </w:div>
    <w:div w:id="126288493">
      <w:bodyDiv w:val="1"/>
      <w:marLeft w:val="0"/>
      <w:marRight w:val="0"/>
      <w:marTop w:val="0"/>
      <w:marBottom w:val="0"/>
      <w:divBdr>
        <w:top w:val="none" w:sz="0" w:space="0" w:color="auto"/>
        <w:left w:val="none" w:sz="0" w:space="0" w:color="auto"/>
        <w:bottom w:val="none" w:sz="0" w:space="0" w:color="auto"/>
        <w:right w:val="none" w:sz="0" w:space="0" w:color="auto"/>
      </w:divBdr>
    </w:div>
    <w:div w:id="156924383">
      <w:bodyDiv w:val="1"/>
      <w:marLeft w:val="0"/>
      <w:marRight w:val="0"/>
      <w:marTop w:val="0"/>
      <w:marBottom w:val="0"/>
      <w:divBdr>
        <w:top w:val="none" w:sz="0" w:space="0" w:color="auto"/>
        <w:left w:val="none" w:sz="0" w:space="0" w:color="auto"/>
        <w:bottom w:val="none" w:sz="0" w:space="0" w:color="auto"/>
        <w:right w:val="none" w:sz="0" w:space="0" w:color="auto"/>
      </w:divBdr>
    </w:div>
    <w:div w:id="189219271">
      <w:bodyDiv w:val="1"/>
      <w:marLeft w:val="0"/>
      <w:marRight w:val="0"/>
      <w:marTop w:val="0"/>
      <w:marBottom w:val="0"/>
      <w:divBdr>
        <w:top w:val="none" w:sz="0" w:space="0" w:color="auto"/>
        <w:left w:val="none" w:sz="0" w:space="0" w:color="auto"/>
        <w:bottom w:val="none" w:sz="0" w:space="0" w:color="auto"/>
        <w:right w:val="none" w:sz="0" w:space="0" w:color="auto"/>
      </w:divBdr>
    </w:div>
    <w:div w:id="198008499">
      <w:bodyDiv w:val="1"/>
      <w:marLeft w:val="0"/>
      <w:marRight w:val="0"/>
      <w:marTop w:val="0"/>
      <w:marBottom w:val="0"/>
      <w:divBdr>
        <w:top w:val="none" w:sz="0" w:space="0" w:color="auto"/>
        <w:left w:val="none" w:sz="0" w:space="0" w:color="auto"/>
        <w:bottom w:val="none" w:sz="0" w:space="0" w:color="auto"/>
        <w:right w:val="none" w:sz="0" w:space="0" w:color="auto"/>
      </w:divBdr>
    </w:div>
    <w:div w:id="211620904">
      <w:bodyDiv w:val="1"/>
      <w:marLeft w:val="0"/>
      <w:marRight w:val="0"/>
      <w:marTop w:val="0"/>
      <w:marBottom w:val="0"/>
      <w:divBdr>
        <w:top w:val="none" w:sz="0" w:space="0" w:color="auto"/>
        <w:left w:val="none" w:sz="0" w:space="0" w:color="auto"/>
        <w:bottom w:val="none" w:sz="0" w:space="0" w:color="auto"/>
        <w:right w:val="none" w:sz="0" w:space="0" w:color="auto"/>
      </w:divBdr>
    </w:div>
    <w:div w:id="303588933">
      <w:bodyDiv w:val="1"/>
      <w:marLeft w:val="0"/>
      <w:marRight w:val="0"/>
      <w:marTop w:val="0"/>
      <w:marBottom w:val="0"/>
      <w:divBdr>
        <w:top w:val="none" w:sz="0" w:space="0" w:color="auto"/>
        <w:left w:val="none" w:sz="0" w:space="0" w:color="auto"/>
        <w:bottom w:val="none" w:sz="0" w:space="0" w:color="auto"/>
        <w:right w:val="none" w:sz="0" w:space="0" w:color="auto"/>
      </w:divBdr>
    </w:div>
    <w:div w:id="333806928">
      <w:bodyDiv w:val="1"/>
      <w:marLeft w:val="0"/>
      <w:marRight w:val="0"/>
      <w:marTop w:val="0"/>
      <w:marBottom w:val="0"/>
      <w:divBdr>
        <w:top w:val="none" w:sz="0" w:space="0" w:color="auto"/>
        <w:left w:val="none" w:sz="0" w:space="0" w:color="auto"/>
        <w:bottom w:val="none" w:sz="0" w:space="0" w:color="auto"/>
        <w:right w:val="none" w:sz="0" w:space="0" w:color="auto"/>
      </w:divBdr>
    </w:div>
    <w:div w:id="373582323">
      <w:bodyDiv w:val="1"/>
      <w:marLeft w:val="0"/>
      <w:marRight w:val="0"/>
      <w:marTop w:val="0"/>
      <w:marBottom w:val="0"/>
      <w:divBdr>
        <w:top w:val="none" w:sz="0" w:space="0" w:color="auto"/>
        <w:left w:val="none" w:sz="0" w:space="0" w:color="auto"/>
        <w:bottom w:val="none" w:sz="0" w:space="0" w:color="auto"/>
        <w:right w:val="none" w:sz="0" w:space="0" w:color="auto"/>
      </w:divBdr>
    </w:div>
    <w:div w:id="382288235">
      <w:bodyDiv w:val="1"/>
      <w:marLeft w:val="0"/>
      <w:marRight w:val="0"/>
      <w:marTop w:val="0"/>
      <w:marBottom w:val="0"/>
      <w:divBdr>
        <w:top w:val="none" w:sz="0" w:space="0" w:color="auto"/>
        <w:left w:val="none" w:sz="0" w:space="0" w:color="auto"/>
        <w:bottom w:val="none" w:sz="0" w:space="0" w:color="auto"/>
        <w:right w:val="none" w:sz="0" w:space="0" w:color="auto"/>
      </w:divBdr>
    </w:div>
    <w:div w:id="386343152">
      <w:bodyDiv w:val="1"/>
      <w:marLeft w:val="0"/>
      <w:marRight w:val="0"/>
      <w:marTop w:val="0"/>
      <w:marBottom w:val="0"/>
      <w:divBdr>
        <w:top w:val="none" w:sz="0" w:space="0" w:color="auto"/>
        <w:left w:val="none" w:sz="0" w:space="0" w:color="auto"/>
        <w:bottom w:val="none" w:sz="0" w:space="0" w:color="auto"/>
        <w:right w:val="none" w:sz="0" w:space="0" w:color="auto"/>
      </w:divBdr>
    </w:div>
    <w:div w:id="571965085">
      <w:bodyDiv w:val="1"/>
      <w:marLeft w:val="0"/>
      <w:marRight w:val="0"/>
      <w:marTop w:val="0"/>
      <w:marBottom w:val="0"/>
      <w:divBdr>
        <w:top w:val="none" w:sz="0" w:space="0" w:color="auto"/>
        <w:left w:val="none" w:sz="0" w:space="0" w:color="auto"/>
        <w:bottom w:val="none" w:sz="0" w:space="0" w:color="auto"/>
        <w:right w:val="none" w:sz="0" w:space="0" w:color="auto"/>
      </w:divBdr>
    </w:div>
    <w:div w:id="638344721">
      <w:bodyDiv w:val="1"/>
      <w:marLeft w:val="0"/>
      <w:marRight w:val="0"/>
      <w:marTop w:val="0"/>
      <w:marBottom w:val="0"/>
      <w:divBdr>
        <w:top w:val="none" w:sz="0" w:space="0" w:color="auto"/>
        <w:left w:val="none" w:sz="0" w:space="0" w:color="auto"/>
        <w:bottom w:val="none" w:sz="0" w:space="0" w:color="auto"/>
        <w:right w:val="none" w:sz="0" w:space="0" w:color="auto"/>
      </w:divBdr>
    </w:div>
    <w:div w:id="642538727">
      <w:bodyDiv w:val="1"/>
      <w:marLeft w:val="0"/>
      <w:marRight w:val="0"/>
      <w:marTop w:val="0"/>
      <w:marBottom w:val="0"/>
      <w:divBdr>
        <w:top w:val="none" w:sz="0" w:space="0" w:color="auto"/>
        <w:left w:val="none" w:sz="0" w:space="0" w:color="auto"/>
        <w:bottom w:val="none" w:sz="0" w:space="0" w:color="auto"/>
        <w:right w:val="none" w:sz="0" w:space="0" w:color="auto"/>
      </w:divBdr>
    </w:div>
    <w:div w:id="825589545">
      <w:bodyDiv w:val="1"/>
      <w:marLeft w:val="0"/>
      <w:marRight w:val="0"/>
      <w:marTop w:val="0"/>
      <w:marBottom w:val="0"/>
      <w:divBdr>
        <w:top w:val="none" w:sz="0" w:space="0" w:color="auto"/>
        <w:left w:val="none" w:sz="0" w:space="0" w:color="auto"/>
        <w:bottom w:val="none" w:sz="0" w:space="0" w:color="auto"/>
        <w:right w:val="none" w:sz="0" w:space="0" w:color="auto"/>
      </w:divBdr>
    </w:div>
    <w:div w:id="826938347">
      <w:bodyDiv w:val="1"/>
      <w:marLeft w:val="0"/>
      <w:marRight w:val="0"/>
      <w:marTop w:val="0"/>
      <w:marBottom w:val="0"/>
      <w:divBdr>
        <w:top w:val="none" w:sz="0" w:space="0" w:color="auto"/>
        <w:left w:val="none" w:sz="0" w:space="0" w:color="auto"/>
        <w:bottom w:val="none" w:sz="0" w:space="0" w:color="auto"/>
        <w:right w:val="none" w:sz="0" w:space="0" w:color="auto"/>
      </w:divBdr>
    </w:div>
    <w:div w:id="850140500">
      <w:bodyDiv w:val="1"/>
      <w:marLeft w:val="0"/>
      <w:marRight w:val="0"/>
      <w:marTop w:val="0"/>
      <w:marBottom w:val="0"/>
      <w:divBdr>
        <w:top w:val="none" w:sz="0" w:space="0" w:color="auto"/>
        <w:left w:val="none" w:sz="0" w:space="0" w:color="auto"/>
        <w:bottom w:val="none" w:sz="0" w:space="0" w:color="auto"/>
        <w:right w:val="none" w:sz="0" w:space="0" w:color="auto"/>
      </w:divBdr>
    </w:div>
    <w:div w:id="973216888">
      <w:bodyDiv w:val="1"/>
      <w:marLeft w:val="0"/>
      <w:marRight w:val="0"/>
      <w:marTop w:val="0"/>
      <w:marBottom w:val="0"/>
      <w:divBdr>
        <w:top w:val="none" w:sz="0" w:space="0" w:color="auto"/>
        <w:left w:val="none" w:sz="0" w:space="0" w:color="auto"/>
        <w:bottom w:val="none" w:sz="0" w:space="0" w:color="auto"/>
        <w:right w:val="none" w:sz="0" w:space="0" w:color="auto"/>
      </w:divBdr>
    </w:div>
    <w:div w:id="1016804508">
      <w:bodyDiv w:val="1"/>
      <w:marLeft w:val="0"/>
      <w:marRight w:val="0"/>
      <w:marTop w:val="0"/>
      <w:marBottom w:val="0"/>
      <w:divBdr>
        <w:top w:val="none" w:sz="0" w:space="0" w:color="auto"/>
        <w:left w:val="none" w:sz="0" w:space="0" w:color="auto"/>
        <w:bottom w:val="none" w:sz="0" w:space="0" w:color="auto"/>
        <w:right w:val="none" w:sz="0" w:space="0" w:color="auto"/>
      </w:divBdr>
      <w:divsChild>
        <w:div w:id="430516545">
          <w:marLeft w:val="0"/>
          <w:marRight w:val="0"/>
          <w:marTop w:val="0"/>
          <w:marBottom w:val="0"/>
          <w:divBdr>
            <w:top w:val="none" w:sz="0" w:space="0" w:color="auto"/>
            <w:left w:val="none" w:sz="0" w:space="0" w:color="auto"/>
            <w:bottom w:val="none" w:sz="0" w:space="0" w:color="auto"/>
            <w:right w:val="none" w:sz="0" w:space="0" w:color="auto"/>
          </w:divBdr>
          <w:divsChild>
            <w:div w:id="704673414">
              <w:marLeft w:val="0"/>
              <w:marRight w:val="0"/>
              <w:marTop w:val="0"/>
              <w:marBottom w:val="0"/>
              <w:divBdr>
                <w:top w:val="none" w:sz="0" w:space="0" w:color="auto"/>
                <w:left w:val="none" w:sz="0" w:space="0" w:color="auto"/>
                <w:bottom w:val="none" w:sz="0" w:space="0" w:color="auto"/>
                <w:right w:val="none" w:sz="0" w:space="0" w:color="auto"/>
              </w:divBdr>
              <w:divsChild>
                <w:div w:id="70020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598965">
      <w:bodyDiv w:val="1"/>
      <w:marLeft w:val="0"/>
      <w:marRight w:val="0"/>
      <w:marTop w:val="0"/>
      <w:marBottom w:val="0"/>
      <w:divBdr>
        <w:top w:val="none" w:sz="0" w:space="0" w:color="auto"/>
        <w:left w:val="none" w:sz="0" w:space="0" w:color="auto"/>
        <w:bottom w:val="none" w:sz="0" w:space="0" w:color="auto"/>
        <w:right w:val="none" w:sz="0" w:space="0" w:color="auto"/>
      </w:divBdr>
    </w:div>
    <w:div w:id="1035158397">
      <w:bodyDiv w:val="1"/>
      <w:marLeft w:val="0"/>
      <w:marRight w:val="0"/>
      <w:marTop w:val="0"/>
      <w:marBottom w:val="0"/>
      <w:divBdr>
        <w:top w:val="none" w:sz="0" w:space="0" w:color="auto"/>
        <w:left w:val="none" w:sz="0" w:space="0" w:color="auto"/>
        <w:bottom w:val="none" w:sz="0" w:space="0" w:color="auto"/>
        <w:right w:val="none" w:sz="0" w:space="0" w:color="auto"/>
      </w:divBdr>
    </w:div>
    <w:div w:id="1039236040">
      <w:bodyDiv w:val="1"/>
      <w:marLeft w:val="0"/>
      <w:marRight w:val="0"/>
      <w:marTop w:val="0"/>
      <w:marBottom w:val="0"/>
      <w:divBdr>
        <w:top w:val="none" w:sz="0" w:space="0" w:color="auto"/>
        <w:left w:val="none" w:sz="0" w:space="0" w:color="auto"/>
        <w:bottom w:val="none" w:sz="0" w:space="0" w:color="auto"/>
        <w:right w:val="none" w:sz="0" w:space="0" w:color="auto"/>
      </w:divBdr>
    </w:div>
    <w:div w:id="1073968015">
      <w:bodyDiv w:val="1"/>
      <w:marLeft w:val="0"/>
      <w:marRight w:val="0"/>
      <w:marTop w:val="0"/>
      <w:marBottom w:val="0"/>
      <w:divBdr>
        <w:top w:val="none" w:sz="0" w:space="0" w:color="auto"/>
        <w:left w:val="none" w:sz="0" w:space="0" w:color="auto"/>
        <w:bottom w:val="none" w:sz="0" w:space="0" w:color="auto"/>
        <w:right w:val="none" w:sz="0" w:space="0" w:color="auto"/>
      </w:divBdr>
    </w:div>
    <w:div w:id="1081368892">
      <w:bodyDiv w:val="1"/>
      <w:marLeft w:val="0"/>
      <w:marRight w:val="0"/>
      <w:marTop w:val="0"/>
      <w:marBottom w:val="0"/>
      <w:divBdr>
        <w:top w:val="none" w:sz="0" w:space="0" w:color="auto"/>
        <w:left w:val="none" w:sz="0" w:space="0" w:color="auto"/>
        <w:bottom w:val="none" w:sz="0" w:space="0" w:color="auto"/>
        <w:right w:val="none" w:sz="0" w:space="0" w:color="auto"/>
      </w:divBdr>
    </w:div>
    <w:div w:id="1167863432">
      <w:bodyDiv w:val="1"/>
      <w:marLeft w:val="0"/>
      <w:marRight w:val="0"/>
      <w:marTop w:val="0"/>
      <w:marBottom w:val="0"/>
      <w:divBdr>
        <w:top w:val="none" w:sz="0" w:space="0" w:color="auto"/>
        <w:left w:val="none" w:sz="0" w:space="0" w:color="auto"/>
        <w:bottom w:val="none" w:sz="0" w:space="0" w:color="auto"/>
        <w:right w:val="none" w:sz="0" w:space="0" w:color="auto"/>
      </w:divBdr>
    </w:div>
    <w:div w:id="1182817732">
      <w:bodyDiv w:val="1"/>
      <w:marLeft w:val="0"/>
      <w:marRight w:val="0"/>
      <w:marTop w:val="0"/>
      <w:marBottom w:val="0"/>
      <w:divBdr>
        <w:top w:val="none" w:sz="0" w:space="0" w:color="auto"/>
        <w:left w:val="none" w:sz="0" w:space="0" w:color="auto"/>
        <w:bottom w:val="none" w:sz="0" w:space="0" w:color="auto"/>
        <w:right w:val="none" w:sz="0" w:space="0" w:color="auto"/>
      </w:divBdr>
    </w:div>
    <w:div w:id="1251508193">
      <w:bodyDiv w:val="1"/>
      <w:marLeft w:val="0"/>
      <w:marRight w:val="0"/>
      <w:marTop w:val="0"/>
      <w:marBottom w:val="0"/>
      <w:divBdr>
        <w:top w:val="none" w:sz="0" w:space="0" w:color="auto"/>
        <w:left w:val="none" w:sz="0" w:space="0" w:color="auto"/>
        <w:bottom w:val="none" w:sz="0" w:space="0" w:color="auto"/>
        <w:right w:val="none" w:sz="0" w:space="0" w:color="auto"/>
      </w:divBdr>
    </w:div>
    <w:div w:id="1252545856">
      <w:bodyDiv w:val="1"/>
      <w:marLeft w:val="0"/>
      <w:marRight w:val="0"/>
      <w:marTop w:val="0"/>
      <w:marBottom w:val="0"/>
      <w:divBdr>
        <w:top w:val="none" w:sz="0" w:space="0" w:color="auto"/>
        <w:left w:val="none" w:sz="0" w:space="0" w:color="auto"/>
        <w:bottom w:val="none" w:sz="0" w:space="0" w:color="auto"/>
        <w:right w:val="none" w:sz="0" w:space="0" w:color="auto"/>
      </w:divBdr>
    </w:div>
    <w:div w:id="1297905445">
      <w:bodyDiv w:val="1"/>
      <w:marLeft w:val="0"/>
      <w:marRight w:val="0"/>
      <w:marTop w:val="0"/>
      <w:marBottom w:val="0"/>
      <w:divBdr>
        <w:top w:val="none" w:sz="0" w:space="0" w:color="auto"/>
        <w:left w:val="none" w:sz="0" w:space="0" w:color="auto"/>
        <w:bottom w:val="none" w:sz="0" w:space="0" w:color="auto"/>
        <w:right w:val="none" w:sz="0" w:space="0" w:color="auto"/>
      </w:divBdr>
    </w:div>
    <w:div w:id="1329869991">
      <w:bodyDiv w:val="1"/>
      <w:marLeft w:val="0"/>
      <w:marRight w:val="0"/>
      <w:marTop w:val="0"/>
      <w:marBottom w:val="0"/>
      <w:divBdr>
        <w:top w:val="none" w:sz="0" w:space="0" w:color="auto"/>
        <w:left w:val="none" w:sz="0" w:space="0" w:color="auto"/>
        <w:bottom w:val="none" w:sz="0" w:space="0" w:color="auto"/>
        <w:right w:val="none" w:sz="0" w:space="0" w:color="auto"/>
      </w:divBdr>
    </w:div>
    <w:div w:id="1352344180">
      <w:bodyDiv w:val="1"/>
      <w:marLeft w:val="0"/>
      <w:marRight w:val="0"/>
      <w:marTop w:val="0"/>
      <w:marBottom w:val="0"/>
      <w:divBdr>
        <w:top w:val="none" w:sz="0" w:space="0" w:color="auto"/>
        <w:left w:val="none" w:sz="0" w:space="0" w:color="auto"/>
        <w:bottom w:val="none" w:sz="0" w:space="0" w:color="auto"/>
        <w:right w:val="none" w:sz="0" w:space="0" w:color="auto"/>
      </w:divBdr>
    </w:div>
    <w:div w:id="1373649149">
      <w:bodyDiv w:val="1"/>
      <w:marLeft w:val="0"/>
      <w:marRight w:val="0"/>
      <w:marTop w:val="0"/>
      <w:marBottom w:val="0"/>
      <w:divBdr>
        <w:top w:val="none" w:sz="0" w:space="0" w:color="auto"/>
        <w:left w:val="none" w:sz="0" w:space="0" w:color="auto"/>
        <w:bottom w:val="none" w:sz="0" w:space="0" w:color="auto"/>
        <w:right w:val="none" w:sz="0" w:space="0" w:color="auto"/>
      </w:divBdr>
    </w:div>
    <w:div w:id="1467821593">
      <w:bodyDiv w:val="1"/>
      <w:marLeft w:val="0"/>
      <w:marRight w:val="0"/>
      <w:marTop w:val="0"/>
      <w:marBottom w:val="0"/>
      <w:divBdr>
        <w:top w:val="none" w:sz="0" w:space="0" w:color="auto"/>
        <w:left w:val="none" w:sz="0" w:space="0" w:color="auto"/>
        <w:bottom w:val="none" w:sz="0" w:space="0" w:color="auto"/>
        <w:right w:val="none" w:sz="0" w:space="0" w:color="auto"/>
      </w:divBdr>
    </w:div>
    <w:div w:id="1471047020">
      <w:bodyDiv w:val="1"/>
      <w:marLeft w:val="0"/>
      <w:marRight w:val="0"/>
      <w:marTop w:val="0"/>
      <w:marBottom w:val="0"/>
      <w:divBdr>
        <w:top w:val="none" w:sz="0" w:space="0" w:color="auto"/>
        <w:left w:val="none" w:sz="0" w:space="0" w:color="auto"/>
        <w:bottom w:val="none" w:sz="0" w:space="0" w:color="auto"/>
        <w:right w:val="none" w:sz="0" w:space="0" w:color="auto"/>
      </w:divBdr>
    </w:div>
    <w:div w:id="1523012829">
      <w:bodyDiv w:val="1"/>
      <w:marLeft w:val="0"/>
      <w:marRight w:val="0"/>
      <w:marTop w:val="0"/>
      <w:marBottom w:val="0"/>
      <w:divBdr>
        <w:top w:val="none" w:sz="0" w:space="0" w:color="auto"/>
        <w:left w:val="none" w:sz="0" w:space="0" w:color="auto"/>
        <w:bottom w:val="none" w:sz="0" w:space="0" w:color="auto"/>
        <w:right w:val="none" w:sz="0" w:space="0" w:color="auto"/>
      </w:divBdr>
    </w:div>
    <w:div w:id="1616865713">
      <w:bodyDiv w:val="1"/>
      <w:marLeft w:val="0"/>
      <w:marRight w:val="0"/>
      <w:marTop w:val="0"/>
      <w:marBottom w:val="0"/>
      <w:divBdr>
        <w:top w:val="none" w:sz="0" w:space="0" w:color="auto"/>
        <w:left w:val="none" w:sz="0" w:space="0" w:color="auto"/>
        <w:bottom w:val="none" w:sz="0" w:space="0" w:color="auto"/>
        <w:right w:val="none" w:sz="0" w:space="0" w:color="auto"/>
      </w:divBdr>
    </w:div>
    <w:div w:id="1732651064">
      <w:bodyDiv w:val="1"/>
      <w:marLeft w:val="0"/>
      <w:marRight w:val="0"/>
      <w:marTop w:val="0"/>
      <w:marBottom w:val="0"/>
      <w:divBdr>
        <w:top w:val="none" w:sz="0" w:space="0" w:color="auto"/>
        <w:left w:val="none" w:sz="0" w:space="0" w:color="auto"/>
        <w:bottom w:val="none" w:sz="0" w:space="0" w:color="auto"/>
        <w:right w:val="none" w:sz="0" w:space="0" w:color="auto"/>
      </w:divBdr>
    </w:div>
    <w:div w:id="1754622488">
      <w:bodyDiv w:val="1"/>
      <w:marLeft w:val="0"/>
      <w:marRight w:val="0"/>
      <w:marTop w:val="0"/>
      <w:marBottom w:val="0"/>
      <w:divBdr>
        <w:top w:val="none" w:sz="0" w:space="0" w:color="auto"/>
        <w:left w:val="none" w:sz="0" w:space="0" w:color="auto"/>
        <w:bottom w:val="none" w:sz="0" w:space="0" w:color="auto"/>
        <w:right w:val="none" w:sz="0" w:space="0" w:color="auto"/>
      </w:divBdr>
    </w:div>
    <w:div w:id="1765032125">
      <w:bodyDiv w:val="1"/>
      <w:marLeft w:val="0"/>
      <w:marRight w:val="0"/>
      <w:marTop w:val="0"/>
      <w:marBottom w:val="0"/>
      <w:divBdr>
        <w:top w:val="none" w:sz="0" w:space="0" w:color="auto"/>
        <w:left w:val="none" w:sz="0" w:space="0" w:color="auto"/>
        <w:bottom w:val="none" w:sz="0" w:space="0" w:color="auto"/>
        <w:right w:val="none" w:sz="0" w:space="0" w:color="auto"/>
      </w:divBdr>
    </w:div>
    <w:div w:id="1770155463">
      <w:bodyDiv w:val="1"/>
      <w:marLeft w:val="0"/>
      <w:marRight w:val="0"/>
      <w:marTop w:val="0"/>
      <w:marBottom w:val="0"/>
      <w:divBdr>
        <w:top w:val="none" w:sz="0" w:space="0" w:color="auto"/>
        <w:left w:val="none" w:sz="0" w:space="0" w:color="auto"/>
        <w:bottom w:val="none" w:sz="0" w:space="0" w:color="auto"/>
        <w:right w:val="none" w:sz="0" w:space="0" w:color="auto"/>
      </w:divBdr>
    </w:div>
    <w:div w:id="1778330672">
      <w:bodyDiv w:val="1"/>
      <w:marLeft w:val="0"/>
      <w:marRight w:val="0"/>
      <w:marTop w:val="0"/>
      <w:marBottom w:val="0"/>
      <w:divBdr>
        <w:top w:val="none" w:sz="0" w:space="0" w:color="auto"/>
        <w:left w:val="none" w:sz="0" w:space="0" w:color="auto"/>
        <w:bottom w:val="none" w:sz="0" w:space="0" w:color="auto"/>
        <w:right w:val="none" w:sz="0" w:space="0" w:color="auto"/>
      </w:divBdr>
    </w:div>
    <w:div w:id="1807163850">
      <w:bodyDiv w:val="1"/>
      <w:marLeft w:val="0"/>
      <w:marRight w:val="0"/>
      <w:marTop w:val="0"/>
      <w:marBottom w:val="0"/>
      <w:divBdr>
        <w:top w:val="none" w:sz="0" w:space="0" w:color="auto"/>
        <w:left w:val="none" w:sz="0" w:space="0" w:color="auto"/>
        <w:bottom w:val="none" w:sz="0" w:space="0" w:color="auto"/>
        <w:right w:val="none" w:sz="0" w:space="0" w:color="auto"/>
      </w:divBdr>
      <w:divsChild>
        <w:div w:id="1227650022">
          <w:marLeft w:val="0"/>
          <w:marRight w:val="0"/>
          <w:marTop w:val="0"/>
          <w:marBottom w:val="0"/>
          <w:divBdr>
            <w:top w:val="none" w:sz="0" w:space="0" w:color="auto"/>
            <w:left w:val="none" w:sz="0" w:space="0" w:color="auto"/>
            <w:bottom w:val="none" w:sz="0" w:space="0" w:color="auto"/>
            <w:right w:val="none" w:sz="0" w:space="0" w:color="auto"/>
          </w:divBdr>
          <w:divsChild>
            <w:div w:id="519777098">
              <w:marLeft w:val="0"/>
              <w:marRight w:val="0"/>
              <w:marTop w:val="0"/>
              <w:marBottom w:val="0"/>
              <w:divBdr>
                <w:top w:val="none" w:sz="0" w:space="0" w:color="auto"/>
                <w:left w:val="none" w:sz="0" w:space="0" w:color="auto"/>
                <w:bottom w:val="none" w:sz="0" w:space="0" w:color="auto"/>
                <w:right w:val="none" w:sz="0" w:space="0" w:color="auto"/>
              </w:divBdr>
              <w:divsChild>
                <w:div w:id="2118015824">
                  <w:marLeft w:val="0"/>
                  <w:marRight w:val="0"/>
                  <w:marTop w:val="0"/>
                  <w:marBottom w:val="0"/>
                  <w:divBdr>
                    <w:top w:val="none" w:sz="0" w:space="0" w:color="auto"/>
                    <w:left w:val="none" w:sz="0" w:space="0" w:color="auto"/>
                    <w:bottom w:val="none" w:sz="0" w:space="0" w:color="auto"/>
                    <w:right w:val="none" w:sz="0" w:space="0" w:color="auto"/>
                  </w:divBdr>
                  <w:divsChild>
                    <w:div w:id="70930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625660">
      <w:bodyDiv w:val="1"/>
      <w:marLeft w:val="0"/>
      <w:marRight w:val="0"/>
      <w:marTop w:val="0"/>
      <w:marBottom w:val="0"/>
      <w:divBdr>
        <w:top w:val="none" w:sz="0" w:space="0" w:color="auto"/>
        <w:left w:val="none" w:sz="0" w:space="0" w:color="auto"/>
        <w:bottom w:val="none" w:sz="0" w:space="0" w:color="auto"/>
        <w:right w:val="none" w:sz="0" w:space="0" w:color="auto"/>
      </w:divBdr>
    </w:div>
    <w:div w:id="1879583269">
      <w:bodyDiv w:val="1"/>
      <w:marLeft w:val="0"/>
      <w:marRight w:val="0"/>
      <w:marTop w:val="0"/>
      <w:marBottom w:val="0"/>
      <w:divBdr>
        <w:top w:val="none" w:sz="0" w:space="0" w:color="auto"/>
        <w:left w:val="none" w:sz="0" w:space="0" w:color="auto"/>
        <w:bottom w:val="none" w:sz="0" w:space="0" w:color="auto"/>
        <w:right w:val="none" w:sz="0" w:space="0" w:color="auto"/>
      </w:divBdr>
    </w:div>
    <w:div w:id="1901935384">
      <w:bodyDiv w:val="1"/>
      <w:marLeft w:val="0"/>
      <w:marRight w:val="0"/>
      <w:marTop w:val="0"/>
      <w:marBottom w:val="0"/>
      <w:divBdr>
        <w:top w:val="none" w:sz="0" w:space="0" w:color="auto"/>
        <w:left w:val="none" w:sz="0" w:space="0" w:color="auto"/>
        <w:bottom w:val="none" w:sz="0" w:space="0" w:color="auto"/>
        <w:right w:val="none" w:sz="0" w:space="0" w:color="auto"/>
      </w:divBdr>
    </w:div>
    <w:div w:id="1930385389">
      <w:bodyDiv w:val="1"/>
      <w:marLeft w:val="0"/>
      <w:marRight w:val="0"/>
      <w:marTop w:val="0"/>
      <w:marBottom w:val="0"/>
      <w:divBdr>
        <w:top w:val="none" w:sz="0" w:space="0" w:color="auto"/>
        <w:left w:val="none" w:sz="0" w:space="0" w:color="auto"/>
        <w:bottom w:val="none" w:sz="0" w:space="0" w:color="auto"/>
        <w:right w:val="none" w:sz="0" w:space="0" w:color="auto"/>
      </w:divBdr>
    </w:div>
    <w:div w:id="1960061056">
      <w:bodyDiv w:val="1"/>
      <w:marLeft w:val="0"/>
      <w:marRight w:val="0"/>
      <w:marTop w:val="0"/>
      <w:marBottom w:val="0"/>
      <w:divBdr>
        <w:top w:val="none" w:sz="0" w:space="0" w:color="auto"/>
        <w:left w:val="none" w:sz="0" w:space="0" w:color="auto"/>
        <w:bottom w:val="none" w:sz="0" w:space="0" w:color="auto"/>
        <w:right w:val="none" w:sz="0" w:space="0" w:color="auto"/>
      </w:divBdr>
    </w:div>
    <w:div w:id="1994134781">
      <w:bodyDiv w:val="1"/>
      <w:marLeft w:val="0"/>
      <w:marRight w:val="0"/>
      <w:marTop w:val="0"/>
      <w:marBottom w:val="0"/>
      <w:divBdr>
        <w:top w:val="none" w:sz="0" w:space="0" w:color="auto"/>
        <w:left w:val="none" w:sz="0" w:space="0" w:color="auto"/>
        <w:bottom w:val="none" w:sz="0" w:space="0" w:color="auto"/>
        <w:right w:val="none" w:sz="0" w:space="0" w:color="auto"/>
      </w:divBdr>
    </w:div>
    <w:div w:id="2004894794">
      <w:bodyDiv w:val="1"/>
      <w:marLeft w:val="0"/>
      <w:marRight w:val="0"/>
      <w:marTop w:val="0"/>
      <w:marBottom w:val="0"/>
      <w:divBdr>
        <w:top w:val="none" w:sz="0" w:space="0" w:color="auto"/>
        <w:left w:val="none" w:sz="0" w:space="0" w:color="auto"/>
        <w:bottom w:val="none" w:sz="0" w:space="0" w:color="auto"/>
        <w:right w:val="none" w:sz="0" w:space="0" w:color="auto"/>
      </w:divBdr>
    </w:div>
    <w:div w:id="2007054312">
      <w:bodyDiv w:val="1"/>
      <w:marLeft w:val="0"/>
      <w:marRight w:val="0"/>
      <w:marTop w:val="0"/>
      <w:marBottom w:val="0"/>
      <w:divBdr>
        <w:top w:val="none" w:sz="0" w:space="0" w:color="auto"/>
        <w:left w:val="none" w:sz="0" w:space="0" w:color="auto"/>
        <w:bottom w:val="none" w:sz="0" w:space="0" w:color="auto"/>
        <w:right w:val="none" w:sz="0" w:space="0" w:color="auto"/>
      </w:divBdr>
      <w:divsChild>
        <w:div w:id="20712595">
          <w:marLeft w:val="0"/>
          <w:marRight w:val="0"/>
          <w:marTop w:val="0"/>
          <w:marBottom w:val="0"/>
          <w:divBdr>
            <w:top w:val="none" w:sz="0" w:space="0" w:color="auto"/>
            <w:left w:val="none" w:sz="0" w:space="0" w:color="auto"/>
            <w:bottom w:val="none" w:sz="0" w:space="0" w:color="auto"/>
            <w:right w:val="none" w:sz="0" w:space="0" w:color="auto"/>
          </w:divBdr>
          <w:divsChild>
            <w:div w:id="1957128836">
              <w:marLeft w:val="0"/>
              <w:marRight w:val="0"/>
              <w:marTop w:val="0"/>
              <w:marBottom w:val="0"/>
              <w:divBdr>
                <w:top w:val="none" w:sz="0" w:space="0" w:color="auto"/>
                <w:left w:val="none" w:sz="0" w:space="0" w:color="auto"/>
                <w:bottom w:val="none" w:sz="0" w:space="0" w:color="auto"/>
                <w:right w:val="none" w:sz="0" w:space="0" w:color="auto"/>
              </w:divBdr>
              <w:divsChild>
                <w:div w:id="170309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239122">
      <w:bodyDiv w:val="1"/>
      <w:marLeft w:val="0"/>
      <w:marRight w:val="0"/>
      <w:marTop w:val="0"/>
      <w:marBottom w:val="0"/>
      <w:divBdr>
        <w:top w:val="none" w:sz="0" w:space="0" w:color="auto"/>
        <w:left w:val="none" w:sz="0" w:space="0" w:color="auto"/>
        <w:bottom w:val="none" w:sz="0" w:space="0" w:color="auto"/>
        <w:right w:val="none" w:sz="0" w:space="0" w:color="auto"/>
      </w:divBdr>
    </w:div>
    <w:div w:id="214449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B720AB-80C7-9B4A-A771-1B6CDC7A4F78}">
  <we:reference id="wa200001011" version="1.2.0.0" store="fr-FR"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85</TotalTime>
  <Pages>4</Pages>
  <Words>670</Words>
  <Characters>3820</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Koyanagi</dc:creator>
  <cp:keywords/>
  <dc:description/>
  <cp:lastModifiedBy>Rio De La Cruz</cp:lastModifiedBy>
  <cp:revision>223</cp:revision>
  <cp:lastPrinted>2023-01-03T11:49:00Z</cp:lastPrinted>
  <dcterms:created xsi:type="dcterms:W3CDTF">2023-01-07T07:15:00Z</dcterms:created>
  <dcterms:modified xsi:type="dcterms:W3CDTF">2023-02-28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6B3VDezG"/&gt;&lt;style id="http://www.zotero.org/styles/journal-of-cachexia-sarcopenia-and-muscle" hasBibliography="1" bibliographyStyleHasBeenSet="1"/&gt;&lt;prefs&gt;&lt;pref name="fieldType" value="Field"/&gt;&lt;pr</vt:lpwstr>
  </property>
  <property fmtid="{D5CDD505-2E9C-101B-9397-08002B2CF9AE}" pid="3" name="ZOTERO_PREF_2">
    <vt:lpwstr>ef name="dontAskDelayCitationUpdates" value="true"/&gt;&lt;/prefs&gt;&lt;/data&gt;</vt:lpwstr>
  </property>
  <property fmtid="{D5CDD505-2E9C-101B-9397-08002B2CF9AE}" pid="4" name="grammarly_documentId">
    <vt:lpwstr>documentId_9440</vt:lpwstr>
  </property>
  <property fmtid="{D5CDD505-2E9C-101B-9397-08002B2CF9AE}" pid="5" name="grammarly_documentContext">
    <vt:lpwstr>{"goals":[],"domain":"general","emotions":[],"dialect":"american"}</vt:lpwstr>
  </property>
</Properties>
</file>